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344B85" w14:textId="77777777" w:rsidR="00237F03" w:rsidRPr="00181219" w:rsidRDefault="00237F03" w:rsidP="00237F03">
      <w:pPr>
        <w:rPr>
          <w:rFonts w:ascii="Times New Roman" w:hAnsi="Times New Roman" w:cs="Times New Roman"/>
        </w:rPr>
      </w:pPr>
      <w:r w:rsidRPr="00181219">
        <w:rPr>
          <w:rFonts w:ascii="Times New Roman" w:hAnsi="Times New Roman" w:cs="Times New Roman"/>
          <w:b/>
        </w:rPr>
        <w:t>S1 Figure.</w:t>
      </w:r>
      <w:r w:rsidRPr="00181219">
        <w:rPr>
          <w:rFonts w:ascii="Times New Roman" w:hAnsi="Times New Roman" w:cs="Times New Roman"/>
        </w:rPr>
        <w:t xml:space="preserve"> Study interview guide</w:t>
      </w:r>
    </w:p>
    <w:p w14:paraId="16420F40" w14:textId="77777777" w:rsidR="00237F03" w:rsidRPr="00181219" w:rsidRDefault="00237F03" w:rsidP="00237F03">
      <w:pPr>
        <w:rPr>
          <w:rFonts w:ascii="Times New Roman" w:hAnsi="Times New Roman" w:cs="Times New Roman"/>
          <w:b/>
        </w:rPr>
      </w:pPr>
    </w:p>
    <w:p w14:paraId="7F4FCD3B" w14:textId="77777777" w:rsidR="00237F03" w:rsidRPr="00181219" w:rsidRDefault="00237F03" w:rsidP="00237F03">
      <w:pPr>
        <w:jc w:val="both"/>
        <w:rPr>
          <w:rFonts w:ascii="Times New Roman" w:hAnsi="Times New Roman" w:cs="Times New Roman"/>
        </w:rPr>
      </w:pPr>
      <w:r w:rsidRPr="00181219">
        <w:rPr>
          <w:rFonts w:ascii="Times New Roman" w:hAnsi="Times New Roman" w:cs="Times New Roman"/>
          <w:b/>
        </w:rPr>
        <w:t>Study Research Questions:</w:t>
      </w:r>
      <w:r w:rsidRPr="00181219">
        <w:rPr>
          <w:rFonts w:ascii="Times New Roman" w:hAnsi="Times New Roman" w:cs="Times New Roman"/>
        </w:rPr>
        <w:t xml:space="preserve"> </w:t>
      </w:r>
    </w:p>
    <w:p w14:paraId="33815F79" w14:textId="77777777" w:rsidR="00237F03" w:rsidRPr="00181219" w:rsidRDefault="00237F03" w:rsidP="00237F03">
      <w:pPr>
        <w:pStyle w:val="ListParagraph"/>
        <w:numPr>
          <w:ilvl w:val="0"/>
          <w:numId w:val="10"/>
        </w:numPr>
        <w:jc w:val="both"/>
        <w:rPr>
          <w:rFonts w:ascii="Times New Roman" w:hAnsi="Times New Roman" w:cs="Times New Roman"/>
        </w:rPr>
      </w:pPr>
      <w:r w:rsidRPr="00181219">
        <w:rPr>
          <w:rFonts w:ascii="Times New Roman" w:hAnsi="Times New Roman" w:cs="Times New Roman"/>
        </w:rPr>
        <w:t>What are the strengths and weaknesses of the existing childhood cancer program in your country, and what opportunities exist for health system and childhood cancer program strengthening?</w:t>
      </w:r>
    </w:p>
    <w:p w14:paraId="0538755C" w14:textId="77777777" w:rsidR="00237F03" w:rsidRPr="00181219" w:rsidRDefault="00237F03" w:rsidP="00237F03">
      <w:pPr>
        <w:pStyle w:val="ListParagraph"/>
        <w:numPr>
          <w:ilvl w:val="0"/>
          <w:numId w:val="10"/>
        </w:numPr>
        <w:jc w:val="both"/>
        <w:rPr>
          <w:rFonts w:ascii="Times New Roman" w:hAnsi="Times New Roman" w:cs="Times New Roman"/>
        </w:rPr>
      </w:pPr>
      <w:r w:rsidRPr="00181219">
        <w:rPr>
          <w:rFonts w:ascii="Times New Roman" w:hAnsi="Times New Roman" w:cs="Times New Roman"/>
        </w:rPr>
        <w:t>What are the major barriers and enablers to childhood cancer system strengthening, and to the establishment of effective universal coverage for childhood cancer services?</w:t>
      </w:r>
    </w:p>
    <w:p w14:paraId="61FAFA13" w14:textId="77777777" w:rsidR="00237F03" w:rsidRPr="00181219" w:rsidRDefault="00237F03" w:rsidP="00237F03">
      <w:pPr>
        <w:pStyle w:val="ListParagraph"/>
        <w:numPr>
          <w:ilvl w:val="0"/>
          <w:numId w:val="10"/>
        </w:numPr>
        <w:jc w:val="both"/>
        <w:rPr>
          <w:rFonts w:ascii="Times New Roman" w:hAnsi="Times New Roman" w:cs="Times New Roman"/>
        </w:rPr>
      </w:pPr>
      <w:r w:rsidRPr="00181219">
        <w:rPr>
          <w:rFonts w:ascii="Times New Roman" w:hAnsi="Times New Roman" w:cs="Times New Roman"/>
        </w:rPr>
        <w:t>How and to what degree do childhood cancer care services interface with the national health system, and what opportunities for synergy exist between childhood cancer programs and child healthcare broadly?</w:t>
      </w:r>
    </w:p>
    <w:p w14:paraId="745898D2" w14:textId="77777777" w:rsidR="00237F03" w:rsidRPr="00181219" w:rsidRDefault="00237F03" w:rsidP="00237F03">
      <w:pPr>
        <w:rPr>
          <w:rFonts w:ascii="Times New Roman" w:hAnsi="Times New Roman" w:cs="Times New Roman"/>
        </w:rPr>
      </w:pPr>
    </w:p>
    <w:p w14:paraId="05EB9C0A" w14:textId="77777777" w:rsidR="00237F03" w:rsidRPr="00181219" w:rsidRDefault="00237F03" w:rsidP="00237F03">
      <w:pPr>
        <w:rPr>
          <w:rFonts w:ascii="Times New Roman" w:hAnsi="Times New Roman" w:cs="Times New Roman"/>
          <w:b/>
          <w:lang w:val="en-CA"/>
        </w:rPr>
      </w:pPr>
      <w:r w:rsidRPr="00181219">
        <w:rPr>
          <w:rFonts w:ascii="Times New Roman" w:hAnsi="Times New Roman" w:cs="Times New Roman"/>
          <w:b/>
          <w:lang w:val="en-CA"/>
        </w:rPr>
        <w:t>Stewardship &amp; Governance Objectives:</w:t>
      </w:r>
    </w:p>
    <w:p w14:paraId="3ACDE6E7" w14:textId="77777777" w:rsidR="00237F03" w:rsidRPr="00181219" w:rsidRDefault="00237F03" w:rsidP="00237F03">
      <w:pPr>
        <w:numPr>
          <w:ilvl w:val="0"/>
          <w:numId w:val="2"/>
        </w:numPr>
        <w:tabs>
          <w:tab w:val="num" w:pos="720"/>
        </w:tabs>
        <w:rPr>
          <w:rFonts w:ascii="Times New Roman" w:hAnsi="Times New Roman" w:cs="Times New Roman"/>
        </w:rPr>
      </w:pPr>
      <w:r w:rsidRPr="00181219">
        <w:rPr>
          <w:rFonts w:ascii="Times New Roman" w:hAnsi="Times New Roman" w:cs="Times New Roman"/>
        </w:rPr>
        <w:t xml:space="preserve">Understand the institutional setting within which childhood cancer policies are developed. Delineate the governance and accountability structures for childhood cancer system policies and processes, including key stakeholders and outcome targets. </w:t>
      </w:r>
    </w:p>
    <w:p w14:paraId="081FF966" w14:textId="77777777" w:rsidR="00237F03" w:rsidRPr="00181219" w:rsidRDefault="00237F03" w:rsidP="00237F03">
      <w:pPr>
        <w:numPr>
          <w:ilvl w:val="0"/>
          <w:numId w:val="2"/>
        </w:numPr>
        <w:tabs>
          <w:tab w:val="num" w:pos="720"/>
        </w:tabs>
        <w:rPr>
          <w:rFonts w:ascii="Times New Roman" w:hAnsi="Times New Roman" w:cs="Times New Roman"/>
        </w:rPr>
      </w:pPr>
      <w:r w:rsidRPr="00181219">
        <w:rPr>
          <w:rFonts w:ascii="Times New Roman" w:hAnsi="Times New Roman" w:cs="Times New Roman"/>
        </w:rPr>
        <w:t>Understand the processes by which childhood cancer priorities are set within the health system and within cancer programs.</w:t>
      </w:r>
    </w:p>
    <w:p w14:paraId="4DAF6A7D" w14:textId="77777777" w:rsidR="00237F03" w:rsidRPr="00181219" w:rsidRDefault="00237F03" w:rsidP="00237F03">
      <w:pPr>
        <w:numPr>
          <w:ilvl w:val="0"/>
          <w:numId w:val="2"/>
        </w:numPr>
        <w:tabs>
          <w:tab w:val="num" w:pos="720"/>
        </w:tabs>
        <w:rPr>
          <w:rFonts w:ascii="Times New Roman" w:hAnsi="Times New Roman" w:cs="Times New Roman"/>
        </w:rPr>
      </w:pPr>
      <w:r w:rsidRPr="00181219">
        <w:rPr>
          <w:rFonts w:ascii="Times New Roman" w:hAnsi="Times New Roman" w:cs="Times New Roman"/>
        </w:rPr>
        <w:t>Understand the interface and degree of integration between childhood cancer care and a) national cancer program and policies; b) other national vertical disease programs; c) horizontal health system structures, including primary care and referral pathways; and d) childhood health programs.</w:t>
      </w:r>
    </w:p>
    <w:p w14:paraId="5D950C3C" w14:textId="77777777" w:rsidR="00237F03" w:rsidRPr="00181219" w:rsidRDefault="00237F03" w:rsidP="00237F03">
      <w:pPr>
        <w:numPr>
          <w:ilvl w:val="0"/>
          <w:numId w:val="2"/>
        </w:numPr>
        <w:tabs>
          <w:tab w:val="num" w:pos="720"/>
        </w:tabs>
        <w:rPr>
          <w:rFonts w:ascii="Times New Roman" w:hAnsi="Times New Roman" w:cs="Times New Roman"/>
        </w:rPr>
      </w:pPr>
      <w:r w:rsidRPr="00181219">
        <w:rPr>
          <w:rFonts w:ascii="Times New Roman" w:hAnsi="Times New Roman" w:cs="Times New Roman"/>
        </w:rPr>
        <w:t>Understand the equity issues and impacts (ethno-cultural, socioeconomic, and geographical) of current childhood cancer system practices.</w:t>
      </w:r>
    </w:p>
    <w:p w14:paraId="3A0336EF" w14:textId="77777777" w:rsidR="00237F03" w:rsidRPr="00181219" w:rsidRDefault="00237F03" w:rsidP="00237F03">
      <w:pPr>
        <w:numPr>
          <w:ilvl w:val="0"/>
          <w:numId w:val="2"/>
        </w:numPr>
        <w:tabs>
          <w:tab w:val="num" w:pos="720"/>
        </w:tabs>
        <w:rPr>
          <w:rFonts w:ascii="Times New Roman" w:hAnsi="Times New Roman" w:cs="Times New Roman"/>
        </w:rPr>
      </w:pPr>
      <w:r w:rsidRPr="00181219">
        <w:rPr>
          <w:rFonts w:ascii="Times New Roman" w:hAnsi="Times New Roman" w:cs="Times New Roman"/>
        </w:rPr>
        <w:t>Understand key determinants of policy agenda setting, development and implementation vis-à-vis childhood cancer in the context of the national health system and policy environment.</w:t>
      </w:r>
    </w:p>
    <w:p w14:paraId="285F4033" w14:textId="77777777" w:rsidR="00237F03" w:rsidRPr="00181219" w:rsidRDefault="00237F03" w:rsidP="00237F03">
      <w:pPr>
        <w:rPr>
          <w:rFonts w:ascii="Times New Roman" w:hAnsi="Times New Roman" w:cs="Times New Roman"/>
        </w:rPr>
      </w:pPr>
    </w:p>
    <w:p w14:paraId="692EA20B" w14:textId="77777777" w:rsidR="00237F03" w:rsidRPr="00181219" w:rsidRDefault="00237F03" w:rsidP="00237F03">
      <w:pPr>
        <w:rPr>
          <w:rFonts w:ascii="Times New Roman" w:hAnsi="Times New Roman" w:cs="Times New Roman"/>
          <w:b/>
        </w:rPr>
      </w:pPr>
      <w:r w:rsidRPr="00181219">
        <w:rPr>
          <w:rFonts w:ascii="Times New Roman" w:hAnsi="Times New Roman" w:cs="Times New Roman"/>
          <w:b/>
        </w:rPr>
        <w:t>Financing Objectives:</w:t>
      </w:r>
    </w:p>
    <w:p w14:paraId="3D0B5EB5" w14:textId="77777777" w:rsidR="00237F03" w:rsidRPr="00181219" w:rsidRDefault="00237F03" w:rsidP="00237F03">
      <w:pPr>
        <w:pStyle w:val="ListParagraph"/>
        <w:numPr>
          <w:ilvl w:val="1"/>
          <w:numId w:val="12"/>
        </w:numPr>
        <w:rPr>
          <w:rFonts w:ascii="Times New Roman" w:hAnsi="Times New Roman" w:cs="Times New Roman"/>
        </w:rPr>
      </w:pPr>
      <w:r w:rsidRPr="00181219">
        <w:rPr>
          <w:rFonts w:ascii="Times New Roman" w:hAnsi="Times New Roman" w:cs="Times New Roman"/>
        </w:rPr>
        <w:t>Delineate the sources and modalities of childhood cancer care financing, and understand their relationship to broader health system financing in country.</w:t>
      </w:r>
    </w:p>
    <w:p w14:paraId="783D1001" w14:textId="77777777" w:rsidR="00237F03" w:rsidRPr="00181219" w:rsidRDefault="00237F03" w:rsidP="00237F03">
      <w:pPr>
        <w:pStyle w:val="ListParagraph"/>
        <w:numPr>
          <w:ilvl w:val="1"/>
          <w:numId w:val="12"/>
        </w:numPr>
        <w:rPr>
          <w:rFonts w:ascii="Times New Roman" w:hAnsi="Times New Roman" w:cs="Times New Roman"/>
        </w:rPr>
      </w:pPr>
      <w:r w:rsidRPr="00181219">
        <w:rPr>
          <w:rFonts w:ascii="Times New Roman" w:hAnsi="Times New Roman" w:cs="Times New Roman"/>
        </w:rPr>
        <w:t>Describe models for funding and remunerating childhood cancer care services across the care continuum. Explore the impacts of such models on incentivizing behavior change, achieving system objectives (i.e., responsiveness, effectiveness, equity, efficiency) and improving system outcomes (i.e., health, financial protection, and user satisfaction).</w:t>
      </w:r>
    </w:p>
    <w:p w14:paraId="599BF6CA" w14:textId="77777777" w:rsidR="00237F03" w:rsidRPr="00181219" w:rsidRDefault="00237F03" w:rsidP="00237F03">
      <w:pPr>
        <w:pStyle w:val="ListParagraph"/>
        <w:numPr>
          <w:ilvl w:val="1"/>
          <w:numId w:val="12"/>
        </w:numPr>
        <w:rPr>
          <w:rFonts w:ascii="Times New Roman" w:hAnsi="Times New Roman" w:cs="Times New Roman"/>
        </w:rPr>
      </w:pPr>
      <w:r w:rsidRPr="00181219">
        <w:rPr>
          <w:rFonts w:ascii="Times New Roman" w:hAnsi="Times New Roman" w:cs="Times New Roman"/>
        </w:rPr>
        <w:t>Gain insight into the political economy of health system resource generation and allocation in the country context, and its impacts upon the childhood cancer system.</w:t>
      </w:r>
    </w:p>
    <w:p w14:paraId="4F578A1C" w14:textId="77777777" w:rsidR="00237F03" w:rsidRPr="00181219" w:rsidRDefault="00237F03" w:rsidP="00237F03">
      <w:pPr>
        <w:rPr>
          <w:rFonts w:ascii="Times New Roman" w:hAnsi="Times New Roman" w:cs="Times New Roman"/>
        </w:rPr>
      </w:pPr>
    </w:p>
    <w:p w14:paraId="6C5A2F22" w14:textId="77777777" w:rsidR="00237F03" w:rsidRPr="00181219" w:rsidRDefault="00237F03" w:rsidP="00237F03">
      <w:pPr>
        <w:rPr>
          <w:rFonts w:ascii="Times New Roman" w:hAnsi="Times New Roman" w:cs="Times New Roman"/>
        </w:rPr>
      </w:pPr>
    </w:p>
    <w:p w14:paraId="5ACF18D2" w14:textId="77777777" w:rsidR="00237F03" w:rsidRPr="00181219" w:rsidRDefault="00237F03" w:rsidP="00237F03">
      <w:pPr>
        <w:rPr>
          <w:rFonts w:ascii="Times New Roman" w:hAnsi="Times New Roman" w:cs="Times New Roman"/>
        </w:rPr>
      </w:pPr>
    </w:p>
    <w:p w14:paraId="55F818AA" w14:textId="77777777" w:rsidR="00237F03" w:rsidRPr="00181219" w:rsidRDefault="00237F03" w:rsidP="00237F03">
      <w:pPr>
        <w:rPr>
          <w:rFonts w:ascii="Times New Roman" w:hAnsi="Times New Roman" w:cs="Times New Roman"/>
        </w:rPr>
      </w:pPr>
    </w:p>
    <w:p w14:paraId="29D70C93" w14:textId="77777777" w:rsidR="00237F03" w:rsidRPr="00181219" w:rsidRDefault="00237F03" w:rsidP="00237F03">
      <w:pPr>
        <w:rPr>
          <w:rFonts w:ascii="Times New Roman" w:hAnsi="Times New Roman" w:cs="Times New Roman"/>
        </w:rPr>
      </w:pPr>
    </w:p>
    <w:p w14:paraId="3A0A1C93" w14:textId="77777777" w:rsidR="00237F03" w:rsidRPr="00181219" w:rsidRDefault="00237F03" w:rsidP="00237F03">
      <w:pPr>
        <w:rPr>
          <w:rFonts w:ascii="Times New Roman" w:hAnsi="Times New Roman" w:cs="Times New Roman"/>
        </w:rPr>
      </w:pPr>
    </w:p>
    <w:p w14:paraId="30F6FD95" w14:textId="77777777" w:rsidR="00237F03" w:rsidRPr="00181219" w:rsidRDefault="00237F03" w:rsidP="00237F03">
      <w:pPr>
        <w:rPr>
          <w:rFonts w:ascii="Times New Roman" w:hAnsi="Times New Roman" w:cs="Times New Roman"/>
        </w:rPr>
      </w:pPr>
    </w:p>
    <w:p w14:paraId="0E6B103A" w14:textId="77777777" w:rsidR="00237F03" w:rsidRDefault="00237F03" w:rsidP="00237F03">
      <w:pPr>
        <w:rPr>
          <w:rFonts w:ascii="Times New Roman" w:hAnsi="Times New Roman" w:cs="Times New Roman"/>
        </w:rPr>
      </w:pPr>
      <w:r>
        <w:rPr>
          <w:rFonts w:ascii="Times New Roman" w:hAnsi="Times New Roman" w:cs="Times New Roman"/>
        </w:rPr>
        <w:br w:type="page"/>
      </w:r>
    </w:p>
    <w:p w14:paraId="3C5A4568" w14:textId="77777777" w:rsidR="00237F03" w:rsidRPr="00181219" w:rsidRDefault="00237F03" w:rsidP="00237F03">
      <w:pPr>
        <w:rPr>
          <w:rFonts w:ascii="Times New Roman" w:hAnsi="Times New Roman" w:cs="Times New Roman"/>
        </w:rPr>
      </w:pPr>
      <w:r w:rsidRPr="00181219">
        <w:rPr>
          <w:rFonts w:ascii="Times New Roman" w:hAnsi="Times New Roman" w:cs="Times New Roman"/>
        </w:rPr>
        <w:lastRenderedPageBreak/>
        <w:t>INTERVIEW DATE/TIME: _____________________</w:t>
      </w:r>
    </w:p>
    <w:p w14:paraId="6E25736E" w14:textId="77777777" w:rsidR="00237F03" w:rsidRPr="00181219" w:rsidRDefault="00237F03" w:rsidP="00237F03">
      <w:pPr>
        <w:rPr>
          <w:rFonts w:ascii="Times New Roman" w:hAnsi="Times New Roman" w:cs="Times New Roman"/>
        </w:rPr>
      </w:pPr>
    </w:p>
    <w:p w14:paraId="2DCA3C32" w14:textId="77777777" w:rsidR="00237F03" w:rsidRPr="00181219" w:rsidRDefault="00237F03" w:rsidP="00237F03">
      <w:pPr>
        <w:rPr>
          <w:rFonts w:ascii="Times New Roman" w:hAnsi="Times New Roman" w:cs="Times New Roman"/>
        </w:rPr>
      </w:pPr>
    </w:p>
    <w:p w14:paraId="4274201B" w14:textId="77777777" w:rsidR="00237F03" w:rsidRPr="00181219" w:rsidRDefault="00237F03" w:rsidP="00237F03">
      <w:pPr>
        <w:rPr>
          <w:rFonts w:ascii="Times New Roman" w:hAnsi="Times New Roman" w:cs="Times New Roman"/>
          <w:b/>
          <w:u w:val="single"/>
        </w:rPr>
      </w:pPr>
      <w:r w:rsidRPr="00181219">
        <w:rPr>
          <w:rFonts w:ascii="Times New Roman" w:hAnsi="Times New Roman" w:cs="Times New Roman"/>
          <w:b/>
          <w:u w:val="single"/>
        </w:rPr>
        <w:t>Pre-interview</w:t>
      </w:r>
    </w:p>
    <w:p w14:paraId="7C0092C2" w14:textId="77777777" w:rsidR="00237F03" w:rsidRPr="00181219" w:rsidRDefault="00237F03" w:rsidP="00237F03">
      <w:pPr>
        <w:pStyle w:val="ListParagraph"/>
        <w:numPr>
          <w:ilvl w:val="0"/>
          <w:numId w:val="8"/>
        </w:numPr>
        <w:rPr>
          <w:rFonts w:ascii="Times New Roman" w:hAnsi="Times New Roman" w:cs="Times New Roman"/>
        </w:rPr>
      </w:pPr>
      <w:r w:rsidRPr="00181219">
        <w:rPr>
          <w:rFonts w:ascii="Times New Roman" w:hAnsi="Times New Roman" w:cs="Times New Roman"/>
        </w:rPr>
        <w:t>Review purpose of study and why participant selected</w:t>
      </w:r>
    </w:p>
    <w:p w14:paraId="3D0B0C58" w14:textId="77777777" w:rsidR="00237F03" w:rsidRPr="00181219" w:rsidRDefault="00237F03" w:rsidP="00237F03">
      <w:pPr>
        <w:pStyle w:val="ListParagraph"/>
        <w:numPr>
          <w:ilvl w:val="0"/>
          <w:numId w:val="8"/>
        </w:numPr>
        <w:rPr>
          <w:rFonts w:ascii="Times New Roman" w:hAnsi="Times New Roman" w:cs="Times New Roman"/>
        </w:rPr>
      </w:pPr>
      <w:r w:rsidRPr="00181219">
        <w:rPr>
          <w:rFonts w:ascii="Times New Roman" w:hAnsi="Times New Roman" w:cs="Times New Roman"/>
        </w:rPr>
        <w:t>Review and collect informed consent</w:t>
      </w:r>
    </w:p>
    <w:p w14:paraId="6BE56D26" w14:textId="77777777" w:rsidR="00237F03" w:rsidRPr="00181219" w:rsidRDefault="00237F03" w:rsidP="00237F03">
      <w:pPr>
        <w:pStyle w:val="ListParagraph"/>
        <w:numPr>
          <w:ilvl w:val="1"/>
          <w:numId w:val="8"/>
        </w:numPr>
        <w:rPr>
          <w:rFonts w:ascii="Times New Roman" w:hAnsi="Times New Roman" w:cs="Times New Roman"/>
        </w:rPr>
      </w:pPr>
      <w:r w:rsidRPr="00181219">
        <w:rPr>
          <w:rFonts w:ascii="Times New Roman" w:hAnsi="Times New Roman" w:cs="Times New Roman"/>
        </w:rPr>
        <w:t>Review anonymity conditions</w:t>
      </w:r>
    </w:p>
    <w:p w14:paraId="5B993B32" w14:textId="77777777" w:rsidR="00237F03" w:rsidRPr="00181219" w:rsidRDefault="00237F03" w:rsidP="00237F03">
      <w:pPr>
        <w:pStyle w:val="ListParagraph"/>
        <w:numPr>
          <w:ilvl w:val="1"/>
          <w:numId w:val="8"/>
        </w:numPr>
        <w:rPr>
          <w:rFonts w:ascii="Times New Roman" w:hAnsi="Times New Roman" w:cs="Times New Roman"/>
        </w:rPr>
      </w:pPr>
      <w:r w:rsidRPr="00181219">
        <w:rPr>
          <w:rFonts w:ascii="Times New Roman" w:hAnsi="Times New Roman" w:cs="Times New Roman"/>
        </w:rPr>
        <w:t>Review withdrawal rights (any point during/after conduct of interview)</w:t>
      </w:r>
    </w:p>
    <w:p w14:paraId="2080D8B0" w14:textId="77777777" w:rsidR="00237F03" w:rsidRPr="00181219" w:rsidRDefault="00237F03" w:rsidP="00237F03">
      <w:pPr>
        <w:pStyle w:val="ListParagraph"/>
        <w:numPr>
          <w:ilvl w:val="0"/>
          <w:numId w:val="8"/>
        </w:numPr>
        <w:rPr>
          <w:rFonts w:ascii="Times New Roman" w:hAnsi="Times New Roman" w:cs="Times New Roman"/>
        </w:rPr>
      </w:pPr>
      <w:r w:rsidRPr="00181219">
        <w:rPr>
          <w:rFonts w:ascii="Times New Roman" w:hAnsi="Times New Roman" w:cs="Times New Roman"/>
        </w:rPr>
        <w:t>Describe nature/structure of interview</w:t>
      </w:r>
    </w:p>
    <w:p w14:paraId="0A05A485" w14:textId="77777777" w:rsidR="00237F03" w:rsidRPr="00181219" w:rsidRDefault="00237F03" w:rsidP="00237F03">
      <w:pPr>
        <w:rPr>
          <w:rFonts w:ascii="Times New Roman" w:hAnsi="Times New Roman" w:cs="Times New Roman"/>
        </w:rPr>
      </w:pPr>
    </w:p>
    <w:p w14:paraId="158527DC" w14:textId="77777777" w:rsidR="00237F03" w:rsidRPr="00181219" w:rsidRDefault="00237F03" w:rsidP="00237F03">
      <w:pPr>
        <w:rPr>
          <w:rFonts w:ascii="Times New Roman" w:hAnsi="Times New Roman" w:cs="Times New Roman"/>
        </w:rPr>
      </w:pPr>
      <w:r w:rsidRPr="00181219">
        <w:rPr>
          <w:rFonts w:ascii="Times New Roman" w:hAnsi="Times New Roman" w:cs="Times New Roman"/>
        </w:rPr>
        <w:t>[*Interview questions and probes are intended to guide discussion towards coverage of key domains; they need not be pursued in order or exhaustively, but rather should be adapted to permit natural flow of conversation.]</w:t>
      </w:r>
    </w:p>
    <w:p w14:paraId="3056D679" w14:textId="77777777" w:rsidR="00237F03" w:rsidRPr="00181219" w:rsidRDefault="00237F03" w:rsidP="00237F03">
      <w:pPr>
        <w:rPr>
          <w:rFonts w:ascii="Times New Roman" w:hAnsi="Times New Roman" w:cs="Times New Roman"/>
        </w:rPr>
      </w:pPr>
    </w:p>
    <w:p w14:paraId="0E6EB89A" w14:textId="77777777" w:rsidR="00237F03" w:rsidRPr="00181219" w:rsidRDefault="00237F03" w:rsidP="00237F03">
      <w:pPr>
        <w:rPr>
          <w:rFonts w:ascii="Times New Roman" w:hAnsi="Times New Roman" w:cs="Times New Roman"/>
          <w:i/>
        </w:rPr>
      </w:pPr>
      <w:r w:rsidRPr="00181219">
        <w:rPr>
          <w:rFonts w:ascii="Times New Roman" w:hAnsi="Times New Roman" w:cs="Times New Roman"/>
          <w:i/>
        </w:rPr>
        <w:t>[Begin recording]</w:t>
      </w:r>
    </w:p>
    <w:p w14:paraId="48AC9ADA" w14:textId="77777777" w:rsidR="00237F03" w:rsidRPr="00181219" w:rsidRDefault="00237F03" w:rsidP="00237F03">
      <w:pPr>
        <w:jc w:val="both"/>
        <w:rPr>
          <w:rFonts w:ascii="Times New Roman" w:hAnsi="Times New Roman" w:cs="Times New Roman"/>
        </w:rPr>
      </w:pPr>
    </w:p>
    <w:p w14:paraId="20BD6BCC" w14:textId="77777777" w:rsidR="00237F03" w:rsidRPr="00181219" w:rsidRDefault="00237F03" w:rsidP="00237F03">
      <w:pPr>
        <w:jc w:val="both"/>
        <w:rPr>
          <w:rFonts w:ascii="Times New Roman" w:hAnsi="Times New Roman" w:cs="Times New Roman"/>
          <w:b/>
          <w:u w:val="single"/>
        </w:rPr>
      </w:pPr>
      <w:r w:rsidRPr="00181219">
        <w:rPr>
          <w:rFonts w:ascii="Times New Roman" w:hAnsi="Times New Roman" w:cs="Times New Roman"/>
          <w:b/>
          <w:u w:val="single"/>
        </w:rPr>
        <w:t>Introduction</w:t>
      </w:r>
    </w:p>
    <w:p w14:paraId="1DDD3958" w14:textId="77777777" w:rsidR="00237F03" w:rsidRPr="00181219" w:rsidRDefault="00237F03" w:rsidP="00237F03">
      <w:pPr>
        <w:jc w:val="both"/>
        <w:rPr>
          <w:rFonts w:ascii="Times New Roman" w:hAnsi="Times New Roman" w:cs="Times New Roman"/>
        </w:rPr>
      </w:pPr>
    </w:p>
    <w:p w14:paraId="4AED9C57" w14:textId="77777777" w:rsidR="00237F03" w:rsidRPr="00181219" w:rsidRDefault="00237F03" w:rsidP="00237F03">
      <w:pPr>
        <w:pStyle w:val="ListParagraph"/>
        <w:numPr>
          <w:ilvl w:val="0"/>
          <w:numId w:val="9"/>
        </w:numPr>
        <w:rPr>
          <w:rFonts w:ascii="Times New Roman" w:hAnsi="Times New Roman" w:cs="Times New Roman"/>
          <w:b/>
        </w:rPr>
      </w:pPr>
      <w:r w:rsidRPr="00181219">
        <w:rPr>
          <w:rFonts w:ascii="Times New Roman" w:hAnsi="Times New Roman" w:cs="Times New Roman"/>
          <w:b/>
        </w:rPr>
        <w:t>State date</w:t>
      </w:r>
    </w:p>
    <w:p w14:paraId="1893985D" w14:textId="77777777" w:rsidR="00237F03" w:rsidRPr="00181219" w:rsidRDefault="00237F03" w:rsidP="00237F03">
      <w:pPr>
        <w:pStyle w:val="ListParagraph"/>
        <w:numPr>
          <w:ilvl w:val="0"/>
          <w:numId w:val="9"/>
        </w:numPr>
        <w:rPr>
          <w:rFonts w:ascii="Times New Roman" w:hAnsi="Times New Roman" w:cs="Times New Roman"/>
          <w:b/>
        </w:rPr>
      </w:pPr>
      <w:r w:rsidRPr="00181219">
        <w:rPr>
          <w:rFonts w:ascii="Times New Roman" w:hAnsi="Times New Roman" w:cs="Times New Roman"/>
          <w:b/>
        </w:rPr>
        <w:t>State professional role:</w:t>
      </w:r>
    </w:p>
    <w:p w14:paraId="7148EAB2" w14:textId="77777777" w:rsidR="00237F03" w:rsidRPr="00181219" w:rsidRDefault="00237F03" w:rsidP="00237F03">
      <w:pPr>
        <w:pStyle w:val="ListParagraph"/>
        <w:numPr>
          <w:ilvl w:val="1"/>
          <w:numId w:val="10"/>
        </w:numPr>
        <w:rPr>
          <w:rFonts w:ascii="Times New Roman" w:hAnsi="Times New Roman" w:cs="Times New Roman"/>
          <w:b/>
        </w:rPr>
      </w:pPr>
      <w:r w:rsidRPr="00181219">
        <w:rPr>
          <w:rFonts w:ascii="Times New Roman" w:hAnsi="Times New Roman" w:cs="Times New Roman"/>
        </w:rPr>
        <w:t>Policy and regulatory authority representative</w:t>
      </w:r>
    </w:p>
    <w:p w14:paraId="15609060" w14:textId="77777777" w:rsidR="00237F03" w:rsidRPr="00181219" w:rsidRDefault="00237F03" w:rsidP="00237F03">
      <w:pPr>
        <w:pStyle w:val="ListParagraph"/>
        <w:numPr>
          <w:ilvl w:val="1"/>
          <w:numId w:val="10"/>
        </w:numPr>
        <w:rPr>
          <w:rFonts w:ascii="Times New Roman" w:hAnsi="Times New Roman" w:cs="Times New Roman"/>
          <w:b/>
        </w:rPr>
      </w:pPr>
      <w:r w:rsidRPr="00181219">
        <w:rPr>
          <w:rFonts w:ascii="Times New Roman" w:hAnsi="Times New Roman" w:cs="Times New Roman"/>
        </w:rPr>
        <w:t>Bilateral/multilateral agency representative</w:t>
      </w:r>
    </w:p>
    <w:p w14:paraId="348F60F5" w14:textId="77777777" w:rsidR="00237F03" w:rsidRPr="00181219" w:rsidRDefault="00237F03" w:rsidP="00237F03">
      <w:pPr>
        <w:pStyle w:val="ListParagraph"/>
        <w:numPr>
          <w:ilvl w:val="1"/>
          <w:numId w:val="10"/>
        </w:numPr>
        <w:rPr>
          <w:rFonts w:ascii="Times New Roman" w:hAnsi="Times New Roman" w:cs="Times New Roman"/>
          <w:b/>
        </w:rPr>
      </w:pPr>
      <w:r w:rsidRPr="00181219">
        <w:rPr>
          <w:rFonts w:ascii="Times New Roman" w:hAnsi="Times New Roman" w:cs="Times New Roman"/>
        </w:rPr>
        <w:t>NGO/civil society representative</w:t>
      </w:r>
    </w:p>
    <w:p w14:paraId="7B8765AD" w14:textId="77777777" w:rsidR="00237F03" w:rsidRPr="00181219" w:rsidRDefault="00237F03" w:rsidP="00237F03">
      <w:pPr>
        <w:pStyle w:val="ListParagraph"/>
        <w:numPr>
          <w:ilvl w:val="1"/>
          <w:numId w:val="10"/>
        </w:numPr>
        <w:rPr>
          <w:rFonts w:ascii="Times New Roman" w:hAnsi="Times New Roman" w:cs="Times New Roman"/>
          <w:b/>
        </w:rPr>
      </w:pPr>
      <w:r w:rsidRPr="00181219">
        <w:rPr>
          <w:rFonts w:ascii="Times New Roman" w:hAnsi="Times New Roman" w:cs="Times New Roman"/>
        </w:rPr>
        <w:t>Service provider</w:t>
      </w:r>
    </w:p>
    <w:p w14:paraId="1454936A" w14:textId="77777777" w:rsidR="00237F03" w:rsidRPr="00181219" w:rsidRDefault="00237F03" w:rsidP="00237F03">
      <w:pPr>
        <w:pStyle w:val="ListParagraph"/>
        <w:numPr>
          <w:ilvl w:val="1"/>
          <w:numId w:val="10"/>
        </w:numPr>
        <w:rPr>
          <w:rFonts w:ascii="Times New Roman" w:hAnsi="Times New Roman" w:cs="Times New Roman"/>
          <w:b/>
        </w:rPr>
      </w:pPr>
      <w:r w:rsidRPr="00181219">
        <w:rPr>
          <w:rFonts w:ascii="Times New Roman" w:hAnsi="Times New Roman" w:cs="Times New Roman"/>
        </w:rPr>
        <w:t>Patient group/organization representative</w:t>
      </w:r>
    </w:p>
    <w:p w14:paraId="0BA7FCD6" w14:textId="77777777" w:rsidR="00237F03" w:rsidRPr="00181219" w:rsidRDefault="00237F03" w:rsidP="00237F03">
      <w:pPr>
        <w:pStyle w:val="ListParagraph"/>
        <w:numPr>
          <w:ilvl w:val="1"/>
          <w:numId w:val="10"/>
        </w:numPr>
        <w:rPr>
          <w:rFonts w:ascii="Times New Roman" w:hAnsi="Times New Roman" w:cs="Times New Roman"/>
          <w:b/>
        </w:rPr>
      </w:pPr>
      <w:r w:rsidRPr="00181219">
        <w:rPr>
          <w:rFonts w:ascii="Times New Roman" w:hAnsi="Times New Roman" w:cs="Times New Roman"/>
        </w:rPr>
        <w:t>Health information organization representative</w:t>
      </w:r>
    </w:p>
    <w:p w14:paraId="469B617A" w14:textId="77777777" w:rsidR="00237F03" w:rsidRPr="00181219" w:rsidRDefault="00237F03" w:rsidP="00237F03">
      <w:pPr>
        <w:pStyle w:val="ListParagraph"/>
        <w:numPr>
          <w:ilvl w:val="1"/>
          <w:numId w:val="10"/>
        </w:numPr>
        <w:rPr>
          <w:rFonts w:ascii="Times New Roman" w:hAnsi="Times New Roman" w:cs="Times New Roman"/>
          <w:b/>
        </w:rPr>
      </w:pPr>
      <w:r w:rsidRPr="00181219">
        <w:rPr>
          <w:rFonts w:ascii="Times New Roman" w:hAnsi="Times New Roman" w:cs="Times New Roman"/>
        </w:rPr>
        <w:t>Educational organization representative</w:t>
      </w:r>
    </w:p>
    <w:p w14:paraId="51F766F3" w14:textId="77777777" w:rsidR="00237F03" w:rsidRPr="00181219" w:rsidRDefault="00237F03" w:rsidP="00237F03">
      <w:pPr>
        <w:pStyle w:val="ListParagraph"/>
        <w:numPr>
          <w:ilvl w:val="1"/>
          <w:numId w:val="10"/>
        </w:numPr>
        <w:rPr>
          <w:rFonts w:ascii="Times New Roman" w:hAnsi="Times New Roman" w:cs="Times New Roman"/>
          <w:b/>
        </w:rPr>
      </w:pPr>
      <w:r w:rsidRPr="00181219">
        <w:rPr>
          <w:rFonts w:ascii="Times New Roman" w:hAnsi="Times New Roman" w:cs="Times New Roman"/>
        </w:rPr>
        <w:t>Other</w:t>
      </w:r>
    </w:p>
    <w:p w14:paraId="1B356C1E" w14:textId="77777777" w:rsidR="00237F03" w:rsidRPr="00181219" w:rsidRDefault="00237F03" w:rsidP="00237F03">
      <w:pPr>
        <w:pStyle w:val="ListParagraph"/>
        <w:ind w:left="1440"/>
        <w:rPr>
          <w:rFonts w:ascii="Times New Roman" w:hAnsi="Times New Roman" w:cs="Times New Roman"/>
          <w:b/>
        </w:rPr>
      </w:pPr>
    </w:p>
    <w:p w14:paraId="6B818DB1" w14:textId="77777777" w:rsidR="00237F03" w:rsidRPr="00181219" w:rsidRDefault="00237F03" w:rsidP="00237F03">
      <w:pPr>
        <w:jc w:val="both"/>
        <w:rPr>
          <w:rFonts w:ascii="Times New Roman" w:hAnsi="Times New Roman" w:cs="Times New Roman"/>
          <w:b/>
          <w:i/>
        </w:rPr>
      </w:pPr>
      <w:r w:rsidRPr="00181219">
        <w:rPr>
          <w:rFonts w:ascii="Times New Roman" w:hAnsi="Times New Roman" w:cs="Times New Roman"/>
          <w:b/>
          <w:i/>
        </w:rPr>
        <w:t>Preamble:</w:t>
      </w:r>
    </w:p>
    <w:p w14:paraId="6425B47D" w14:textId="77777777" w:rsidR="00237F03" w:rsidRPr="00181219" w:rsidRDefault="00237F03" w:rsidP="00237F03">
      <w:pPr>
        <w:pStyle w:val="ListParagraph"/>
        <w:numPr>
          <w:ilvl w:val="0"/>
          <w:numId w:val="10"/>
        </w:numPr>
        <w:jc w:val="both"/>
        <w:rPr>
          <w:rFonts w:ascii="Times New Roman" w:hAnsi="Times New Roman" w:cs="Times New Roman"/>
          <w:b/>
          <w:i/>
        </w:rPr>
      </w:pPr>
      <w:r w:rsidRPr="00181219">
        <w:rPr>
          <w:rFonts w:ascii="Times New Roman" w:hAnsi="Times New Roman" w:cs="Times New Roman"/>
        </w:rPr>
        <w:t xml:space="preserve">This study is one part of a larger project examining the financial, infrastructural and political investments needed to make global improvements in childhood cancer outcomes. The project seeks to better document the global burden of childhood cancer, understand the health system dimensions of childhood cancer care in varied national contexts, and cost the scale-up of effective coverage for children with cancer globally. </w:t>
      </w:r>
    </w:p>
    <w:p w14:paraId="1589FC8D" w14:textId="77777777" w:rsidR="00237F03" w:rsidRPr="00181219" w:rsidRDefault="00237F03" w:rsidP="00237F03">
      <w:pPr>
        <w:pStyle w:val="ListParagraph"/>
        <w:numPr>
          <w:ilvl w:val="0"/>
          <w:numId w:val="10"/>
        </w:numPr>
        <w:jc w:val="both"/>
        <w:rPr>
          <w:rFonts w:ascii="Times New Roman" w:hAnsi="Times New Roman" w:cs="Times New Roman"/>
          <w:b/>
          <w:i/>
        </w:rPr>
      </w:pPr>
      <w:r w:rsidRPr="00181219">
        <w:rPr>
          <w:rFonts w:ascii="Times New Roman" w:hAnsi="Times New Roman" w:cs="Times New Roman"/>
        </w:rPr>
        <w:t xml:space="preserve">The first part of this interview is focused on understanding how policies on childhood cancer are made in your country, and how programs of care for children with cancer are governed and administered. </w:t>
      </w:r>
    </w:p>
    <w:p w14:paraId="69AA583B" w14:textId="77777777" w:rsidR="00237F03" w:rsidRPr="00181219" w:rsidRDefault="00237F03" w:rsidP="00237F03">
      <w:pPr>
        <w:pStyle w:val="Normal1"/>
        <w:numPr>
          <w:ilvl w:val="0"/>
          <w:numId w:val="10"/>
        </w:numPr>
        <w:contextualSpacing/>
        <w:jc w:val="both"/>
        <w:rPr>
          <w:rFonts w:ascii="Times New Roman" w:hAnsi="Times New Roman" w:cs="Times New Roman"/>
          <w:b/>
          <w:i/>
        </w:rPr>
      </w:pPr>
      <w:r w:rsidRPr="00181219">
        <w:rPr>
          <w:rFonts w:ascii="Times New Roman" w:hAnsi="Times New Roman" w:cs="Times New Roman"/>
        </w:rPr>
        <w:t xml:space="preserve">The second part of this interview is focused on understanding how childhood cancer care is financed in your country, how funding priorities are determined, and how funds are administered. </w:t>
      </w:r>
    </w:p>
    <w:p w14:paraId="4707B350" w14:textId="77777777" w:rsidR="00237F03" w:rsidRPr="00181219" w:rsidRDefault="00237F03" w:rsidP="00237F03">
      <w:pPr>
        <w:rPr>
          <w:rFonts w:ascii="Times New Roman" w:hAnsi="Times New Roman" w:cs="Times New Roman"/>
        </w:rPr>
      </w:pPr>
    </w:p>
    <w:p w14:paraId="0D76E2C6" w14:textId="77777777" w:rsidR="00237F03" w:rsidRPr="00181219" w:rsidRDefault="00237F03" w:rsidP="00237F03">
      <w:pPr>
        <w:rPr>
          <w:rFonts w:ascii="Times New Roman" w:hAnsi="Times New Roman" w:cs="Times New Roman"/>
          <w:b/>
        </w:rPr>
      </w:pPr>
    </w:p>
    <w:p w14:paraId="24E69030" w14:textId="77777777" w:rsidR="00237F03" w:rsidRDefault="00237F03" w:rsidP="00237F03">
      <w:pPr>
        <w:rPr>
          <w:rFonts w:ascii="Times New Roman" w:hAnsi="Times New Roman" w:cs="Times New Roman"/>
          <w:b/>
        </w:rPr>
      </w:pPr>
      <w:r>
        <w:rPr>
          <w:rFonts w:ascii="Times New Roman" w:hAnsi="Times New Roman" w:cs="Times New Roman"/>
          <w:b/>
        </w:rPr>
        <w:br w:type="page"/>
      </w:r>
    </w:p>
    <w:p w14:paraId="3C363523" w14:textId="77777777" w:rsidR="00237F03" w:rsidRPr="00181219" w:rsidRDefault="00237F03" w:rsidP="00237F03">
      <w:pPr>
        <w:rPr>
          <w:rFonts w:ascii="Times New Roman" w:hAnsi="Times New Roman" w:cs="Times New Roman"/>
          <w:b/>
        </w:rPr>
      </w:pPr>
      <w:r w:rsidRPr="00181219">
        <w:rPr>
          <w:rFonts w:ascii="Times New Roman" w:hAnsi="Times New Roman" w:cs="Times New Roman"/>
          <w:b/>
        </w:rPr>
        <w:t>GOVERNANCE</w:t>
      </w:r>
    </w:p>
    <w:p w14:paraId="06A1664C" w14:textId="77777777" w:rsidR="00237F03" w:rsidRPr="00181219" w:rsidRDefault="00237F03" w:rsidP="00237F03">
      <w:pPr>
        <w:rPr>
          <w:rFonts w:ascii="Times New Roman" w:hAnsi="Times New Roman" w:cs="Times New Roman"/>
          <w:b/>
        </w:rPr>
      </w:pPr>
    </w:p>
    <w:p w14:paraId="78DE1845" w14:textId="77777777" w:rsidR="00237F03" w:rsidRPr="00181219" w:rsidRDefault="00237F03" w:rsidP="00237F03">
      <w:pPr>
        <w:rPr>
          <w:rFonts w:ascii="Times New Roman" w:hAnsi="Times New Roman" w:cs="Times New Roman"/>
        </w:rPr>
      </w:pPr>
      <w:r w:rsidRPr="00181219">
        <w:rPr>
          <w:rFonts w:ascii="Times New Roman" w:hAnsi="Times New Roman" w:cs="Times New Roman"/>
          <w:b/>
        </w:rPr>
        <w:t>Guiding interview question:</w:t>
      </w:r>
      <w:r w:rsidRPr="00181219">
        <w:rPr>
          <w:rFonts w:ascii="Times New Roman" w:hAnsi="Times New Roman" w:cs="Times New Roman"/>
        </w:rPr>
        <w:t xml:space="preserve"> </w:t>
      </w:r>
    </w:p>
    <w:p w14:paraId="7B5604C7" w14:textId="77777777" w:rsidR="00237F03" w:rsidRPr="00181219" w:rsidRDefault="00237F03" w:rsidP="00237F03">
      <w:pPr>
        <w:rPr>
          <w:rFonts w:ascii="Times New Roman" w:hAnsi="Times New Roman" w:cs="Times New Roman"/>
          <w:i/>
        </w:rPr>
      </w:pPr>
      <w:r w:rsidRPr="00181219">
        <w:rPr>
          <w:rFonts w:ascii="Times New Roman" w:hAnsi="Times New Roman" w:cs="Times New Roman"/>
          <w:i/>
        </w:rPr>
        <w:t>How are policies related to childhood cancer care made and overseen in your country?</w:t>
      </w:r>
    </w:p>
    <w:p w14:paraId="2E022DEC" w14:textId="77777777" w:rsidR="00237F03" w:rsidRPr="00181219" w:rsidRDefault="00237F03" w:rsidP="00237F03">
      <w:pPr>
        <w:rPr>
          <w:rFonts w:ascii="Times New Roman" w:hAnsi="Times New Roman" w:cs="Times New Roman"/>
          <w:b/>
          <w:u w:val="single"/>
        </w:rPr>
      </w:pPr>
    </w:p>
    <w:p w14:paraId="24A8724E" w14:textId="77777777" w:rsidR="00237F03" w:rsidRPr="00181219" w:rsidRDefault="00237F03" w:rsidP="00237F03">
      <w:pPr>
        <w:rPr>
          <w:rFonts w:ascii="Times New Roman" w:hAnsi="Times New Roman" w:cs="Times New Roman"/>
          <w:b/>
          <w:u w:val="single"/>
        </w:rPr>
      </w:pPr>
      <w:r w:rsidRPr="00181219">
        <w:rPr>
          <w:rFonts w:ascii="Times New Roman" w:hAnsi="Times New Roman" w:cs="Times New Roman"/>
          <w:b/>
          <w:u w:val="single"/>
        </w:rPr>
        <w:t>I. Health System and Policy Environment</w:t>
      </w:r>
    </w:p>
    <w:p w14:paraId="6D35DD52" w14:textId="77777777" w:rsidR="00237F03" w:rsidRPr="00181219" w:rsidRDefault="00237F03" w:rsidP="00237F03">
      <w:pPr>
        <w:rPr>
          <w:rFonts w:ascii="Times New Roman" w:hAnsi="Times New Roman" w:cs="Times New Roman"/>
        </w:rPr>
      </w:pPr>
    </w:p>
    <w:p w14:paraId="46787B77" w14:textId="77777777" w:rsidR="00237F03" w:rsidRPr="00181219" w:rsidRDefault="00237F03" w:rsidP="00237F03">
      <w:pPr>
        <w:rPr>
          <w:rFonts w:ascii="Times New Roman" w:hAnsi="Times New Roman" w:cs="Times New Roman"/>
        </w:rPr>
      </w:pPr>
      <w:r w:rsidRPr="00181219">
        <w:rPr>
          <w:rFonts w:ascii="Times New Roman" w:hAnsi="Times New Roman" w:cs="Times New Roman"/>
        </w:rPr>
        <w:t>DESK REVIEW:</w:t>
      </w:r>
    </w:p>
    <w:p w14:paraId="172554A2" w14:textId="77777777" w:rsidR="00237F03" w:rsidRPr="00181219" w:rsidRDefault="00237F03" w:rsidP="00237F03">
      <w:pPr>
        <w:pStyle w:val="ListParagraph"/>
        <w:numPr>
          <w:ilvl w:val="0"/>
          <w:numId w:val="1"/>
        </w:numPr>
        <w:rPr>
          <w:rFonts w:ascii="Times New Roman" w:hAnsi="Times New Roman" w:cs="Times New Roman"/>
        </w:rPr>
      </w:pPr>
      <w:r w:rsidRPr="00181219">
        <w:rPr>
          <w:rFonts w:ascii="Times New Roman" w:hAnsi="Times New Roman" w:cs="Times New Roman"/>
        </w:rPr>
        <w:t>Identify the organizations and/or committees responsible for health system policy formulation and implementation.</w:t>
      </w:r>
    </w:p>
    <w:p w14:paraId="0E2C7A82" w14:textId="77777777" w:rsidR="00237F03" w:rsidRPr="00181219" w:rsidRDefault="00237F03" w:rsidP="00237F03">
      <w:pPr>
        <w:pStyle w:val="ListParagraph"/>
        <w:numPr>
          <w:ilvl w:val="0"/>
          <w:numId w:val="1"/>
        </w:numPr>
        <w:rPr>
          <w:rFonts w:ascii="Times New Roman" w:hAnsi="Times New Roman" w:cs="Times New Roman"/>
        </w:rPr>
      </w:pPr>
      <w:r w:rsidRPr="00181219">
        <w:rPr>
          <w:rFonts w:ascii="Times New Roman" w:hAnsi="Times New Roman" w:cs="Times New Roman"/>
        </w:rPr>
        <w:t>Identify the organizations and/or committees responsible for national cancer policy formulation and implementation.</w:t>
      </w:r>
    </w:p>
    <w:p w14:paraId="5B6494C8" w14:textId="77777777" w:rsidR="00237F03" w:rsidRPr="00181219" w:rsidRDefault="00237F03" w:rsidP="00237F03">
      <w:pPr>
        <w:pStyle w:val="ListParagraph"/>
        <w:rPr>
          <w:rFonts w:ascii="Times New Roman" w:hAnsi="Times New Roman" w:cs="Times New Roman"/>
        </w:rPr>
      </w:pPr>
    </w:p>
    <w:p w14:paraId="3CACA867" w14:textId="77777777" w:rsidR="00237F03" w:rsidRPr="00181219" w:rsidRDefault="00237F03" w:rsidP="00237F03">
      <w:pPr>
        <w:rPr>
          <w:rFonts w:ascii="Times New Roman" w:hAnsi="Times New Roman" w:cs="Times New Roman"/>
        </w:rPr>
      </w:pPr>
      <w:r w:rsidRPr="00181219">
        <w:rPr>
          <w:rFonts w:ascii="Times New Roman" w:hAnsi="Times New Roman" w:cs="Times New Roman"/>
        </w:rPr>
        <w:t>INTERVIEW:</w:t>
      </w:r>
    </w:p>
    <w:p w14:paraId="46C558E6" w14:textId="77777777" w:rsidR="00237F03" w:rsidRPr="00181219" w:rsidRDefault="00237F03" w:rsidP="00237F03">
      <w:pPr>
        <w:rPr>
          <w:rFonts w:ascii="Times New Roman" w:hAnsi="Times New Roman" w:cs="Times New Roman"/>
        </w:rPr>
      </w:pPr>
    </w:p>
    <w:p w14:paraId="1BF05576" w14:textId="77777777" w:rsidR="00237F03" w:rsidRPr="00181219" w:rsidRDefault="00237F03" w:rsidP="00237F03">
      <w:pPr>
        <w:pStyle w:val="ListParagraph"/>
        <w:numPr>
          <w:ilvl w:val="0"/>
          <w:numId w:val="3"/>
        </w:numPr>
        <w:rPr>
          <w:rFonts w:ascii="Times New Roman" w:hAnsi="Times New Roman" w:cs="Times New Roman"/>
          <w:u w:val="single"/>
        </w:rPr>
      </w:pPr>
      <w:r w:rsidRPr="00181219">
        <w:rPr>
          <w:rFonts w:ascii="Times New Roman" w:hAnsi="Times New Roman" w:cs="Times New Roman"/>
          <w:b/>
        </w:rPr>
        <w:t>Legislative and Policy Environment</w:t>
      </w:r>
      <w:r w:rsidRPr="00181219">
        <w:rPr>
          <w:rFonts w:ascii="Times New Roman" w:hAnsi="Times New Roman" w:cs="Times New Roman"/>
        </w:rPr>
        <w:t>: Is there national legislation or policy governing cancer treatment and care in your country? Childhood cancer?</w:t>
      </w:r>
    </w:p>
    <w:p w14:paraId="6E0B448A" w14:textId="77777777" w:rsidR="00237F03" w:rsidRPr="00181219" w:rsidRDefault="00237F03" w:rsidP="00237F03">
      <w:pPr>
        <w:pStyle w:val="ListParagraph"/>
        <w:numPr>
          <w:ilvl w:val="1"/>
          <w:numId w:val="3"/>
        </w:numPr>
        <w:rPr>
          <w:rFonts w:ascii="Times New Roman" w:hAnsi="Times New Roman" w:cs="Times New Roman"/>
        </w:rPr>
      </w:pPr>
      <w:r w:rsidRPr="00181219">
        <w:rPr>
          <w:rFonts w:ascii="Times New Roman" w:hAnsi="Times New Roman" w:cs="Times New Roman"/>
        </w:rPr>
        <w:t>Is there national legislation or policy governing pediatric palliative care and pain management in your country?</w:t>
      </w:r>
    </w:p>
    <w:p w14:paraId="41515692" w14:textId="77777777" w:rsidR="00237F03" w:rsidRPr="00181219" w:rsidRDefault="00237F03" w:rsidP="00237F03">
      <w:pPr>
        <w:pStyle w:val="ListParagraph"/>
        <w:numPr>
          <w:ilvl w:val="1"/>
          <w:numId w:val="3"/>
        </w:numPr>
        <w:rPr>
          <w:rFonts w:ascii="Times New Roman" w:hAnsi="Times New Roman" w:cs="Times New Roman"/>
        </w:rPr>
      </w:pPr>
      <w:r w:rsidRPr="00181219">
        <w:rPr>
          <w:rFonts w:ascii="Times New Roman" w:hAnsi="Times New Roman" w:cs="Times New Roman"/>
        </w:rPr>
        <w:t xml:space="preserve">Is there national legislation or policy on opioid procurement?  </w:t>
      </w:r>
    </w:p>
    <w:p w14:paraId="6873035E" w14:textId="77777777" w:rsidR="00237F03" w:rsidRPr="00181219" w:rsidRDefault="00237F03" w:rsidP="00237F03">
      <w:pPr>
        <w:rPr>
          <w:rFonts w:ascii="Times New Roman" w:hAnsi="Times New Roman" w:cs="Times New Roman"/>
        </w:rPr>
      </w:pPr>
    </w:p>
    <w:p w14:paraId="1F550F4F" w14:textId="77777777" w:rsidR="00237F03" w:rsidRPr="00181219" w:rsidRDefault="00237F03" w:rsidP="00237F03">
      <w:pPr>
        <w:pStyle w:val="ListParagraph"/>
        <w:numPr>
          <w:ilvl w:val="0"/>
          <w:numId w:val="3"/>
        </w:numPr>
        <w:rPr>
          <w:rFonts w:ascii="Times New Roman" w:hAnsi="Times New Roman" w:cs="Times New Roman"/>
        </w:rPr>
      </w:pPr>
      <w:r w:rsidRPr="00181219">
        <w:rPr>
          <w:rFonts w:ascii="Times New Roman" w:hAnsi="Times New Roman" w:cs="Times New Roman"/>
          <w:b/>
        </w:rPr>
        <w:t>Policy Development</w:t>
      </w:r>
      <w:r w:rsidRPr="00181219">
        <w:rPr>
          <w:rFonts w:ascii="Times New Roman" w:hAnsi="Times New Roman" w:cs="Times New Roman"/>
        </w:rPr>
        <w:t xml:space="preserve">: What are the key determinants of childhood cancer policy development in your country? </w:t>
      </w:r>
    </w:p>
    <w:p w14:paraId="1D38FB3B" w14:textId="77777777" w:rsidR="00237F03" w:rsidRPr="00181219" w:rsidRDefault="00237F03" w:rsidP="00237F03">
      <w:pPr>
        <w:pStyle w:val="ListParagraph"/>
        <w:rPr>
          <w:rFonts w:ascii="Times New Roman" w:hAnsi="Times New Roman" w:cs="Times New Roman"/>
        </w:rPr>
      </w:pPr>
    </w:p>
    <w:p w14:paraId="2E0ABC62" w14:textId="77777777" w:rsidR="00237F03" w:rsidRPr="00181219" w:rsidRDefault="00237F03" w:rsidP="00237F03">
      <w:pPr>
        <w:ind w:firstLine="720"/>
        <w:rPr>
          <w:rFonts w:ascii="Times New Roman" w:hAnsi="Times New Roman" w:cs="Times New Roman"/>
          <w:u w:val="single"/>
        </w:rPr>
      </w:pPr>
      <w:r w:rsidRPr="00181219">
        <w:rPr>
          <w:rFonts w:ascii="Times New Roman" w:hAnsi="Times New Roman" w:cs="Times New Roman"/>
          <w:u w:val="single"/>
        </w:rPr>
        <w:t>PROBES</w:t>
      </w:r>
    </w:p>
    <w:p w14:paraId="6CE9CD0C" w14:textId="77777777" w:rsidR="00237F03" w:rsidRPr="00181219" w:rsidRDefault="00237F03" w:rsidP="00237F03">
      <w:pPr>
        <w:ind w:firstLine="720"/>
        <w:rPr>
          <w:rFonts w:ascii="Times New Roman" w:hAnsi="Times New Roman" w:cs="Times New Roman"/>
          <w:i/>
        </w:rPr>
      </w:pPr>
      <w:r w:rsidRPr="00181219">
        <w:rPr>
          <w:rFonts w:ascii="Times New Roman" w:hAnsi="Times New Roman" w:cs="Times New Roman"/>
          <w:i/>
        </w:rPr>
        <w:t>Analytic domains: ideas, institutions, interests</w:t>
      </w:r>
    </w:p>
    <w:p w14:paraId="606C3035" w14:textId="77777777" w:rsidR="00237F03" w:rsidRPr="00181219" w:rsidRDefault="00237F03" w:rsidP="00237F03">
      <w:pPr>
        <w:pStyle w:val="ListParagraph"/>
        <w:numPr>
          <w:ilvl w:val="1"/>
          <w:numId w:val="3"/>
        </w:numPr>
        <w:rPr>
          <w:rFonts w:ascii="Times New Roman" w:hAnsi="Times New Roman" w:cs="Times New Roman"/>
        </w:rPr>
      </w:pPr>
      <w:r w:rsidRPr="00181219">
        <w:rPr>
          <w:rFonts w:ascii="Times New Roman" w:hAnsi="Times New Roman" w:cs="Times New Roman"/>
        </w:rPr>
        <w:t>Can you describe the key institutions, stakeholders and organizational processes relevant to child cancer policy development? How do these structures and processes relate to overarching processes for health system policy and cancer policy development, respectively?</w:t>
      </w:r>
    </w:p>
    <w:p w14:paraId="31823BFE" w14:textId="77777777" w:rsidR="00237F03" w:rsidRPr="00181219" w:rsidRDefault="00237F03" w:rsidP="00237F03">
      <w:pPr>
        <w:pStyle w:val="ListParagraph"/>
        <w:numPr>
          <w:ilvl w:val="2"/>
          <w:numId w:val="3"/>
        </w:numPr>
        <w:rPr>
          <w:rFonts w:ascii="Times New Roman" w:hAnsi="Times New Roman" w:cs="Times New Roman"/>
        </w:rPr>
      </w:pPr>
      <w:r w:rsidRPr="00181219">
        <w:rPr>
          <w:rFonts w:ascii="Times New Roman" w:hAnsi="Times New Roman" w:cs="Times New Roman"/>
        </w:rPr>
        <w:t>Please describe the main institutional and procedural structures for health system policy formulation.</w:t>
      </w:r>
    </w:p>
    <w:p w14:paraId="6C4457D6" w14:textId="77777777" w:rsidR="00237F03" w:rsidRPr="00181219" w:rsidRDefault="00237F03" w:rsidP="00237F03">
      <w:pPr>
        <w:pStyle w:val="ListParagraph"/>
        <w:numPr>
          <w:ilvl w:val="2"/>
          <w:numId w:val="3"/>
        </w:numPr>
        <w:rPr>
          <w:rFonts w:ascii="Times New Roman" w:hAnsi="Times New Roman" w:cs="Times New Roman"/>
        </w:rPr>
      </w:pPr>
      <w:r w:rsidRPr="00181219">
        <w:rPr>
          <w:rFonts w:ascii="Times New Roman" w:hAnsi="Times New Roman" w:cs="Times New Roman"/>
        </w:rPr>
        <w:t>Please describe the main institutional and procedural structures responsible for cancer policy formulation.</w:t>
      </w:r>
    </w:p>
    <w:p w14:paraId="14EAA169" w14:textId="77777777" w:rsidR="00237F03" w:rsidRPr="00181219" w:rsidRDefault="00237F03" w:rsidP="00237F03">
      <w:pPr>
        <w:pStyle w:val="ListParagraph"/>
        <w:numPr>
          <w:ilvl w:val="2"/>
          <w:numId w:val="3"/>
        </w:numPr>
        <w:rPr>
          <w:rFonts w:ascii="Times New Roman" w:hAnsi="Times New Roman" w:cs="Times New Roman"/>
        </w:rPr>
      </w:pPr>
      <w:r w:rsidRPr="00181219">
        <w:rPr>
          <w:rFonts w:ascii="Times New Roman" w:hAnsi="Times New Roman" w:cs="Times New Roman"/>
        </w:rPr>
        <w:t>Please list the key stakeholder groups involved in the development of childhood cancer related policies and programs for your country.</w:t>
      </w:r>
    </w:p>
    <w:p w14:paraId="083EE595" w14:textId="77777777" w:rsidR="00237F03" w:rsidRPr="00181219" w:rsidRDefault="00237F03" w:rsidP="00237F03">
      <w:pPr>
        <w:pStyle w:val="ListParagraph"/>
        <w:numPr>
          <w:ilvl w:val="2"/>
          <w:numId w:val="3"/>
        </w:numPr>
        <w:rPr>
          <w:rFonts w:ascii="Times New Roman" w:hAnsi="Times New Roman" w:cs="Times New Roman"/>
        </w:rPr>
      </w:pPr>
      <w:r w:rsidRPr="00181219">
        <w:rPr>
          <w:rFonts w:ascii="Times New Roman" w:hAnsi="Times New Roman" w:cs="Times New Roman"/>
        </w:rPr>
        <w:t>Are there any distinct institutions or processes dedicated to childhood cancer policy development?</w:t>
      </w:r>
    </w:p>
    <w:p w14:paraId="6FFA2D96" w14:textId="77777777" w:rsidR="00237F03" w:rsidRPr="00181219" w:rsidRDefault="00237F03" w:rsidP="00237F03">
      <w:pPr>
        <w:pStyle w:val="ListParagraph"/>
        <w:numPr>
          <w:ilvl w:val="1"/>
          <w:numId w:val="3"/>
        </w:numPr>
        <w:rPr>
          <w:rFonts w:ascii="Times New Roman" w:hAnsi="Times New Roman" w:cs="Times New Roman"/>
        </w:rPr>
      </w:pPr>
      <w:r w:rsidRPr="00181219">
        <w:rPr>
          <w:rFonts w:ascii="Times New Roman" w:hAnsi="Times New Roman" w:cs="Times New Roman"/>
        </w:rPr>
        <w:t>What challenges exist in developing national policies or strategies on childhood cancer care?</w:t>
      </w:r>
    </w:p>
    <w:p w14:paraId="6BB3D6FD" w14:textId="77777777" w:rsidR="00237F03" w:rsidRPr="00181219" w:rsidRDefault="00237F03" w:rsidP="00237F03">
      <w:pPr>
        <w:rPr>
          <w:rFonts w:ascii="Times New Roman" w:hAnsi="Times New Roman" w:cs="Times New Roman"/>
          <w:u w:val="single"/>
        </w:rPr>
      </w:pPr>
    </w:p>
    <w:p w14:paraId="6D4B9FB8" w14:textId="77777777" w:rsidR="00237F03" w:rsidRPr="00181219" w:rsidRDefault="00237F03" w:rsidP="00237F03">
      <w:pPr>
        <w:pStyle w:val="ListParagraph"/>
        <w:numPr>
          <w:ilvl w:val="0"/>
          <w:numId w:val="3"/>
        </w:numPr>
        <w:rPr>
          <w:rFonts w:ascii="Times New Roman" w:hAnsi="Times New Roman" w:cs="Times New Roman"/>
          <w:u w:val="single"/>
        </w:rPr>
      </w:pPr>
      <w:r w:rsidRPr="00181219">
        <w:rPr>
          <w:rFonts w:ascii="Times New Roman" w:hAnsi="Times New Roman" w:cs="Times New Roman"/>
          <w:b/>
        </w:rPr>
        <w:t>Cross-sectoral Policy and Program Interface</w:t>
      </w:r>
      <w:r w:rsidRPr="00181219">
        <w:rPr>
          <w:rFonts w:ascii="Times New Roman" w:hAnsi="Times New Roman" w:cs="Times New Roman"/>
        </w:rPr>
        <w:t>: How do existing policies and programs for childhood cancer interface with those for:</w:t>
      </w:r>
    </w:p>
    <w:p w14:paraId="093B40C5" w14:textId="77777777" w:rsidR="00237F03" w:rsidRPr="00181219" w:rsidRDefault="00237F03" w:rsidP="00237F03">
      <w:pPr>
        <w:ind w:firstLine="720"/>
        <w:rPr>
          <w:rFonts w:ascii="Times New Roman" w:hAnsi="Times New Roman" w:cs="Times New Roman"/>
        </w:rPr>
      </w:pPr>
      <w:r w:rsidRPr="00181219">
        <w:rPr>
          <w:rFonts w:ascii="Times New Roman" w:hAnsi="Times New Roman" w:cs="Times New Roman"/>
        </w:rPr>
        <w:t xml:space="preserve">(a) the adult cancer system </w:t>
      </w:r>
    </w:p>
    <w:p w14:paraId="413080D6" w14:textId="77777777" w:rsidR="00237F03" w:rsidRPr="00181219" w:rsidRDefault="00237F03" w:rsidP="00237F03">
      <w:pPr>
        <w:ind w:firstLine="720"/>
        <w:rPr>
          <w:rFonts w:ascii="Times New Roman" w:hAnsi="Times New Roman" w:cs="Times New Roman"/>
        </w:rPr>
      </w:pPr>
      <w:r w:rsidRPr="00181219">
        <w:rPr>
          <w:rFonts w:ascii="Times New Roman" w:hAnsi="Times New Roman" w:cs="Times New Roman"/>
        </w:rPr>
        <w:t>(b) flagship vertical programs</w:t>
      </w:r>
    </w:p>
    <w:p w14:paraId="7CCB5F37" w14:textId="77777777" w:rsidR="00237F03" w:rsidRPr="00181219" w:rsidRDefault="00237F03" w:rsidP="00237F03">
      <w:pPr>
        <w:ind w:left="720"/>
        <w:rPr>
          <w:rFonts w:ascii="Times New Roman" w:hAnsi="Times New Roman" w:cs="Times New Roman"/>
        </w:rPr>
      </w:pPr>
      <w:r w:rsidRPr="00181219">
        <w:rPr>
          <w:rFonts w:ascii="Times New Roman" w:hAnsi="Times New Roman" w:cs="Times New Roman"/>
        </w:rPr>
        <w:t xml:space="preserve">(c) child health programs, and </w:t>
      </w:r>
    </w:p>
    <w:p w14:paraId="2110BA24" w14:textId="77777777" w:rsidR="00237F03" w:rsidRPr="00181219" w:rsidRDefault="00237F03" w:rsidP="00237F03">
      <w:pPr>
        <w:ind w:left="720"/>
        <w:rPr>
          <w:rFonts w:ascii="Times New Roman" w:hAnsi="Times New Roman" w:cs="Times New Roman"/>
          <w:u w:val="single"/>
        </w:rPr>
      </w:pPr>
      <w:r w:rsidRPr="00181219">
        <w:rPr>
          <w:rFonts w:ascii="Times New Roman" w:hAnsi="Times New Roman" w:cs="Times New Roman"/>
        </w:rPr>
        <w:t xml:space="preserve">(d) primary care and referral pathways? </w:t>
      </w:r>
    </w:p>
    <w:p w14:paraId="19C1C5FB" w14:textId="77777777" w:rsidR="00237F03" w:rsidRPr="00181219" w:rsidRDefault="00237F03" w:rsidP="00237F03">
      <w:pPr>
        <w:pStyle w:val="ListParagraph"/>
        <w:rPr>
          <w:rFonts w:ascii="Times New Roman" w:hAnsi="Times New Roman" w:cs="Times New Roman"/>
          <w:b/>
        </w:rPr>
      </w:pPr>
    </w:p>
    <w:p w14:paraId="39D4EBED" w14:textId="77777777" w:rsidR="00237F03" w:rsidRPr="00181219" w:rsidRDefault="00237F03" w:rsidP="00237F03">
      <w:pPr>
        <w:pStyle w:val="ListParagraph"/>
        <w:rPr>
          <w:rFonts w:ascii="Times New Roman" w:hAnsi="Times New Roman" w:cs="Times New Roman"/>
          <w:b/>
        </w:rPr>
      </w:pPr>
    </w:p>
    <w:p w14:paraId="386BB059" w14:textId="77777777" w:rsidR="00237F03" w:rsidRPr="00181219" w:rsidRDefault="00237F03" w:rsidP="00237F03">
      <w:pPr>
        <w:pStyle w:val="ListParagraph"/>
        <w:rPr>
          <w:rFonts w:ascii="Times New Roman" w:hAnsi="Times New Roman" w:cs="Times New Roman"/>
          <w:u w:val="single"/>
        </w:rPr>
      </w:pPr>
      <w:r w:rsidRPr="00181219">
        <w:rPr>
          <w:rFonts w:ascii="Times New Roman" w:hAnsi="Times New Roman" w:cs="Times New Roman"/>
          <w:u w:val="single"/>
        </w:rPr>
        <w:t>PROBES</w:t>
      </w:r>
    </w:p>
    <w:p w14:paraId="16592A97" w14:textId="77777777" w:rsidR="00237F03" w:rsidRPr="00181219" w:rsidRDefault="00237F03" w:rsidP="00237F03">
      <w:pPr>
        <w:ind w:firstLine="720"/>
        <w:rPr>
          <w:rFonts w:ascii="Times New Roman" w:hAnsi="Times New Roman" w:cs="Times New Roman"/>
          <w:i/>
        </w:rPr>
      </w:pPr>
      <w:r w:rsidRPr="00181219">
        <w:rPr>
          <w:rFonts w:ascii="Times New Roman" w:hAnsi="Times New Roman" w:cs="Times New Roman"/>
          <w:i/>
        </w:rPr>
        <w:t>Analytic domains: ideas, institutions, interests</w:t>
      </w:r>
    </w:p>
    <w:p w14:paraId="75C397AD" w14:textId="77777777" w:rsidR="00237F03" w:rsidRPr="00181219" w:rsidRDefault="00237F03" w:rsidP="00237F03">
      <w:pPr>
        <w:pStyle w:val="ListParagraph"/>
        <w:numPr>
          <w:ilvl w:val="1"/>
          <w:numId w:val="3"/>
        </w:numPr>
        <w:rPr>
          <w:rFonts w:ascii="Times New Roman" w:hAnsi="Times New Roman" w:cs="Times New Roman"/>
          <w:u w:val="single"/>
        </w:rPr>
      </w:pPr>
      <w:r w:rsidRPr="00181219">
        <w:rPr>
          <w:rFonts w:ascii="Times New Roman" w:hAnsi="Times New Roman" w:cs="Times New Roman"/>
        </w:rPr>
        <w:t xml:space="preserve">What are the key areas of integration and divergence? </w:t>
      </w:r>
    </w:p>
    <w:p w14:paraId="6B9ECA38" w14:textId="77777777" w:rsidR="00237F03" w:rsidRPr="00181219" w:rsidRDefault="00237F03" w:rsidP="00237F03">
      <w:pPr>
        <w:pStyle w:val="ListParagraph"/>
        <w:numPr>
          <w:ilvl w:val="1"/>
          <w:numId w:val="3"/>
        </w:numPr>
        <w:rPr>
          <w:rFonts w:ascii="Times New Roman" w:hAnsi="Times New Roman" w:cs="Times New Roman"/>
          <w:u w:val="single"/>
        </w:rPr>
      </w:pPr>
      <w:r w:rsidRPr="00181219">
        <w:rPr>
          <w:rFonts w:ascii="Times New Roman" w:hAnsi="Times New Roman" w:cs="Times New Roman"/>
        </w:rPr>
        <w:t>What strengths and challenges do these points of interface create?</w:t>
      </w:r>
    </w:p>
    <w:p w14:paraId="45C0C8A5" w14:textId="77777777" w:rsidR="00237F03" w:rsidRPr="00181219" w:rsidRDefault="00237F03" w:rsidP="00237F03">
      <w:pPr>
        <w:pStyle w:val="ListParagraph"/>
        <w:numPr>
          <w:ilvl w:val="1"/>
          <w:numId w:val="3"/>
        </w:numPr>
        <w:rPr>
          <w:rFonts w:ascii="Times New Roman" w:hAnsi="Times New Roman" w:cs="Times New Roman"/>
          <w:u w:val="single"/>
        </w:rPr>
      </w:pPr>
      <w:r w:rsidRPr="00181219">
        <w:rPr>
          <w:rFonts w:ascii="Times New Roman" w:hAnsi="Times New Roman" w:cs="Times New Roman"/>
        </w:rPr>
        <w:t>What opportunities exist to strengthen childhood cancer care through attention to policy and program interface across these domains of the health system?</w:t>
      </w:r>
    </w:p>
    <w:p w14:paraId="0FDE36FD" w14:textId="77777777" w:rsidR="00237F03" w:rsidRPr="00181219" w:rsidRDefault="00237F03" w:rsidP="00237F03">
      <w:pPr>
        <w:rPr>
          <w:rFonts w:ascii="Times New Roman" w:hAnsi="Times New Roman" w:cs="Times New Roman"/>
          <w:u w:val="single"/>
        </w:rPr>
      </w:pPr>
    </w:p>
    <w:p w14:paraId="5AF0419B" w14:textId="77777777" w:rsidR="00237F03" w:rsidRPr="00181219" w:rsidRDefault="00237F03" w:rsidP="00237F03">
      <w:pPr>
        <w:rPr>
          <w:rFonts w:ascii="Times New Roman" w:hAnsi="Times New Roman" w:cs="Times New Roman"/>
          <w:u w:val="single"/>
        </w:rPr>
      </w:pPr>
    </w:p>
    <w:p w14:paraId="4E11ABE7" w14:textId="77777777" w:rsidR="00237F03" w:rsidRPr="00181219" w:rsidRDefault="00237F03" w:rsidP="00237F03">
      <w:pPr>
        <w:rPr>
          <w:rFonts w:ascii="Times New Roman" w:hAnsi="Times New Roman" w:cs="Times New Roman"/>
          <w:b/>
          <w:u w:val="single"/>
        </w:rPr>
      </w:pPr>
      <w:r w:rsidRPr="00181219">
        <w:rPr>
          <w:rFonts w:ascii="Times New Roman" w:hAnsi="Times New Roman" w:cs="Times New Roman"/>
          <w:b/>
          <w:u w:val="single"/>
        </w:rPr>
        <w:t>II. Planning and Priority Setting</w:t>
      </w:r>
    </w:p>
    <w:p w14:paraId="16FC9988" w14:textId="77777777" w:rsidR="00237F03" w:rsidRPr="00181219" w:rsidRDefault="00237F03" w:rsidP="00237F03">
      <w:pPr>
        <w:rPr>
          <w:rFonts w:ascii="Times New Roman" w:hAnsi="Times New Roman" w:cs="Times New Roman"/>
        </w:rPr>
      </w:pPr>
    </w:p>
    <w:p w14:paraId="739ABD5C" w14:textId="77777777" w:rsidR="00237F03" w:rsidRPr="00181219" w:rsidRDefault="00237F03" w:rsidP="00237F03">
      <w:pPr>
        <w:rPr>
          <w:rFonts w:ascii="Times New Roman" w:hAnsi="Times New Roman" w:cs="Times New Roman"/>
        </w:rPr>
      </w:pPr>
      <w:r w:rsidRPr="00181219">
        <w:rPr>
          <w:rFonts w:ascii="Times New Roman" w:hAnsi="Times New Roman" w:cs="Times New Roman"/>
        </w:rPr>
        <w:t>DESK REVIEW:</w:t>
      </w:r>
    </w:p>
    <w:p w14:paraId="125F7327" w14:textId="77777777" w:rsidR="00237F03" w:rsidRPr="00181219" w:rsidRDefault="00237F03" w:rsidP="00237F03">
      <w:pPr>
        <w:pStyle w:val="ListParagraph"/>
        <w:numPr>
          <w:ilvl w:val="0"/>
          <w:numId w:val="6"/>
        </w:numPr>
        <w:rPr>
          <w:rFonts w:ascii="Times New Roman" w:hAnsi="Times New Roman" w:cs="Times New Roman"/>
        </w:rPr>
      </w:pPr>
      <w:r w:rsidRPr="00181219">
        <w:rPr>
          <w:rFonts w:ascii="Times New Roman" w:hAnsi="Times New Roman" w:cs="Times New Roman"/>
        </w:rPr>
        <w:t>Identify existing national cancer control plans (general and child-specific) and non-communicable disease plans.</w:t>
      </w:r>
    </w:p>
    <w:p w14:paraId="72D1550A" w14:textId="77777777" w:rsidR="00237F03" w:rsidRPr="00181219" w:rsidRDefault="00237F03" w:rsidP="00237F03">
      <w:pPr>
        <w:rPr>
          <w:rFonts w:ascii="Times New Roman" w:hAnsi="Times New Roman" w:cs="Times New Roman"/>
        </w:rPr>
      </w:pPr>
    </w:p>
    <w:p w14:paraId="63B85179" w14:textId="77777777" w:rsidR="00237F03" w:rsidRPr="00181219" w:rsidRDefault="00237F03" w:rsidP="00237F03">
      <w:pPr>
        <w:rPr>
          <w:rFonts w:ascii="Times New Roman" w:hAnsi="Times New Roman" w:cs="Times New Roman"/>
        </w:rPr>
      </w:pPr>
      <w:r w:rsidRPr="00181219">
        <w:rPr>
          <w:rFonts w:ascii="Times New Roman" w:hAnsi="Times New Roman" w:cs="Times New Roman"/>
        </w:rPr>
        <w:t>INTERVIEW:</w:t>
      </w:r>
    </w:p>
    <w:p w14:paraId="311A7E14" w14:textId="77777777" w:rsidR="00237F03" w:rsidRPr="00181219" w:rsidRDefault="00237F03" w:rsidP="00237F03">
      <w:pPr>
        <w:pStyle w:val="ListParagraph"/>
        <w:numPr>
          <w:ilvl w:val="0"/>
          <w:numId w:val="5"/>
        </w:numPr>
        <w:rPr>
          <w:rFonts w:ascii="Times New Roman" w:hAnsi="Times New Roman" w:cs="Times New Roman"/>
        </w:rPr>
      </w:pPr>
      <w:r w:rsidRPr="00181219">
        <w:rPr>
          <w:rFonts w:ascii="Times New Roman" w:hAnsi="Times New Roman" w:cs="Times New Roman"/>
          <w:b/>
        </w:rPr>
        <w:t>Agenda setting</w:t>
      </w:r>
      <w:r w:rsidRPr="00181219">
        <w:rPr>
          <w:rFonts w:ascii="Times New Roman" w:hAnsi="Times New Roman" w:cs="Times New Roman"/>
        </w:rPr>
        <w:t xml:space="preserve">: How is the government’s childhood cancer policy agenda set? </w:t>
      </w:r>
    </w:p>
    <w:p w14:paraId="6063870D" w14:textId="77777777" w:rsidR="00237F03" w:rsidRPr="00181219" w:rsidRDefault="00237F03" w:rsidP="00237F03">
      <w:pPr>
        <w:pStyle w:val="ListParagraph"/>
        <w:rPr>
          <w:rFonts w:ascii="Times New Roman" w:hAnsi="Times New Roman" w:cs="Times New Roman"/>
        </w:rPr>
      </w:pPr>
    </w:p>
    <w:p w14:paraId="6540E9FE" w14:textId="77777777" w:rsidR="00237F03" w:rsidRPr="00181219" w:rsidRDefault="00237F03" w:rsidP="00237F03">
      <w:pPr>
        <w:ind w:firstLine="720"/>
        <w:rPr>
          <w:rFonts w:ascii="Times New Roman" w:hAnsi="Times New Roman" w:cs="Times New Roman"/>
          <w:u w:val="single"/>
        </w:rPr>
      </w:pPr>
      <w:r w:rsidRPr="00181219">
        <w:rPr>
          <w:rFonts w:ascii="Times New Roman" w:hAnsi="Times New Roman" w:cs="Times New Roman"/>
          <w:u w:val="single"/>
        </w:rPr>
        <w:t>PROBES</w:t>
      </w:r>
    </w:p>
    <w:p w14:paraId="065DA12D" w14:textId="77777777" w:rsidR="00237F03" w:rsidRPr="00181219" w:rsidRDefault="00237F03" w:rsidP="00237F03">
      <w:pPr>
        <w:ind w:firstLine="720"/>
        <w:rPr>
          <w:rFonts w:ascii="Times New Roman" w:hAnsi="Times New Roman" w:cs="Times New Roman"/>
        </w:rPr>
      </w:pPr>
      <w:r w:rsidRPr="00181219">
        <w:rPr>
          <w:rFonts w:ascii="Times New Roman" w:hAnsi="Times New Roman" w:cs="Times New Roman"/>
          <w:i/>
        </w:rPr>
        <w:t xml:space="preserve">Analytic domains: problems, policies, politics </w:t>
      </w:r>
      <w:r w:rsidRPr="00181219">
        <w:rPr>
          <w:rFonts w:ascii="Times New Roman" w:hAnsi="Times New Roman" w:cs="Times New Roman"/>
          <w:i/>
        </w:rPr>
        <w:sym w:font="Wingdings" w:char="F0E0"/>
      </w:r>
      <w:r w:rsidRPr="00181219">
        <w:rPr>
          <w:rFonts w:ascii="Times New Roman" w:hAnsi="Times New Roman" w:cs="Times New Roman"/>
          <w:i/>
        </w:rPr>
        <w:t xml:space="preserve"> windows of opportunity</w:t>
      </w:r>
    </w:p>
    <w:p w14:paraId="50FCDE0A" w14:textId="77777777" w:rsidR="00237F03" w:rsidRPr="00181219" w:rsidRDefault="00237F03" w:rsidP="00237F03">
      <w:pPr>
        <w:pStyle w:val="ListParagraph"/>
        <w:numPr>
          <w:ilvl w:val="1"/>
          <w:numId w:val="6"/>
        </w:numPr>
        <w:rPr>
          <w:rFonts w:ascii="Times New Roman" w:hAnsi="Times New Roman" w:cs="Times New Roman"/>
        </w:rPr>
      </w:pPr>
      <w:r w:rsidRPr="00181219">
        <w:rPr>
          <w:rFonts w:ascii="Times New Roman" w:hAnsi="Times New Roman" w:cs="Times New Roman"/>
        </w:rPr>
        <w:t>How are health system priorities determined in your country? What strengths or challenges do you perceive in existing priority setting processes?</w:t>
      </w:r>
    </w:p>
    <w:p w14:paraId="0FDF034C" w14:textId="77777777" w:rsidR="00237F03" w:rsidRPr="00181219" w:rsidRDefault="00237F03" w:rsidP="00237F03">
      <w:pPr>
        <w:pStyle w:val="ListParagraph"/>
        <w:numPr>
          <w:ilvl w:val="1"/>
          <w:numId w:val="6"/>
        </w:numPr>
        <w:rPr>
          <w:rFonts w:ascii="Times New Roman" w:hAnsi="Times New Roman" w:cs="Times New Roman"/>
        </w:rPr>
      </w:pPr>
      <w:r w:rsidRPr="00181219">
        <w:rPr>
          <w:rFonts w:ascii="Times New Roman" w:hAnsi="Times New Roman" w:cs="Times New Roman"/>
        </w:rPr>
        <w:t>How, if at all, do processes for health system priority setting influence childhood cancer policies and priorities?</w:t>
      </w:r>
    </w:p>
    <w:p w14:paraId="798E3008" w14:textId="77777777" w:rsidR="00237F03" w:rsidRPr="00181219" w:rsidRDefault="00237F03" w:rsidP="00237F03">
      <w:pPr>
        <w:pStyle w:val="ListParagraph"/>
        <w:numPr>
          <w:ilvl w:val="1"/>
          <w:numId w:val="6"/>
        </w:numPr>
        <w:rPr>
          <w:rFonts w:ascii="Times New Roman" w:hAnsi="Times New Roman" w:cs="Times New Roman"/>
        </w:rPr>
      </w:pPr>
      <w:r w:rsidRPr="00181219">
        <w:rPr>
          <w:rFonts w:ascii="Times New Roman" w:hAnsi="Times New Roman" w:cs="Times New Roman"/>
        </w:rPr>
        <w:t>How do priority setting processes within the existing cancer system influence child-specific priorities and plans?</w:t>
      </w:r>
    </w:p>
    <w:p w14:paraId="5ED5904D" w14:textId="77777777" w:rsidR="00237F03" w:rsidRPr="00181219" w:rsidRDefault="00237F03" w:rsidP="00237F03">
      <w:pPr>
        <w:pStyle w:val="ListParagraph"/>
        <w:numPr>
          <w:ilvl w:val="1"/>
          <w:numId w:val="6"/>
        </w:numPr>
        <w:rPr>
          <w:rFonts w:ascii="Times New Roman" w:hAnsi="Times New Roman" w:cs="Times New Roman"/>
        </w:rPr>
      </w:pPr>
      <w:r w:rsidRPr="00181219">
        <w:rPr>
          <w:rFonts w:ascii="Times New Roman" w:hAnsi="Times New Roman" w:cs="Times New Roman"/>
        </w:rPr>
        <w:t>Are there any distinct mechanisms for setting system priorities for childhood cancer?</w:t>
      </w:r>
    </w:p>
    <w:p w14:paraId="420DBB4E" w14:textId="77777777" w:rsidR="00237F03" w:rsidRPr="00181219" w:rsidRDefault="00237F03" w:rsidP="00237F03">
      <w:pPr>
        <w:pStyle w:val="ListParagraph"/>
        <w:numPr>
          <w:ilvl w:val="1"/>
          <w:numId w:val="6"/>
        </w:numPr>
        <w:rPr>
          <w:rFonts w:ascii="Times New Roman" w:hAnsi="Times New Roman" w:cs="Times New Roman"/>
        </w:rPr>
      </w:pPr>
      <w:r w:rsidRPr="00181219">
        <w:rPr>
          <w:rFonts w:ascii="Times New Roman" w:hAnsi="Times New Roman" w:cs="Times New Roman"/>
        </w:rPr>
        <w:t>What factors have either elevated or diminished childhood cancer on the government’s agenda?</w:t>
      </w:r>
    </w:p>
    <w:p w14:paraId="23D7774E" w14:textId="77777777" w:rsidR="00237F03" w:rsidRPr="00181219" w:rsidRDefault="00237F03" w:rsidP="00237F03">
      <w:pPr>
        <w:ind w:firstLine="720"/>
        <w:rPr>
          <w:rFonts w:ascii="Times New Roman" w:hAnsi="Times New Roman" w:cs="Times New Roman"/>
        </w:rPr>
      </w:pPr>
    </w:p>
    <w:p w14:paraId="1C08A841" w14:textId="77777777" w:rsidR="00237F03" w:rsidRPr="00181219" w:rsidRDefault="00237F03" w:rsidP="00237F03">
      <w:pPr>
        <w:pStyle w:val="ListParagraph"/>
        <w:numPr>
          <w:ilvl w:val="0"/>
          <w:numId w:val="5"/>
        </w:numPr>
        <w:rPr>
          <w:rFonts w:ascii="Times New Roman" w:hAnsi="Times New Roman" w:cs="Times New Roman"/>
        </w:rPr>
      </w:pPr>
      <w:r w:rsidRPr="00181219">
        <w:rPr>
          <w:rFonts w:ascii="Times New Roman" w:hAnsi="Times New Roman" w:cs="Times New Roman"/>
          <w:b/>
        </w:rPr>
        <w:t>National Childhood Cancer Plans</w:t>
      </w:r>
      <w:r w:rsidRPr="00181219">
        <w:rPr>
          <w:rFonts w:ascii="Times New Roman" w:hAnsi="Times New Roman" w:cs="Times New Roman"/>
        </w:rPr>
        <w:t>: Does your country have a national non-communicable disease (NCD) and/or national cancer control plan (NCCP)? If yes and in public domain, please provide.</w:t>
      </w:r>
    </w:p>
    <w:p w14:paraId="132B92F1" w14:textId="77777777" w:rsidR="00237F03" w:rsidRPr="00181219" w:rsidRDefault="00237F03" w:rsidP="00237F03">
      <w:pPr>
        <w:pStyle w:val="ListParagraph"/>
        <w:rPr>
          <w:rFonts w:ascii="Times New Roman" w:hAnsi="Times New Roman" w:cs="Times New Roman"/>
        </w:rPr>
      </w:pPr>
    </w:p>
    <w:p w14:paraId="09B0EC6A" w14:textId="77777777" w:rsidR="00237F03" w:rsidRPr="00181219" w:rsidRDefault="00237F03" w:rsidP="00237F03">
      <w:pPr>
        <w:ind w:left="720"/>
        <w:rPr>
          <w:rFonts w:ascii="Times New Roman" w:hAnsi="Times New Roman" w:cs="Times New Roman"/>
          <w:u w:val="single"/>
        </w:rPr>
      </w:pPr>
      <w:r w:rsidRPr="00181219">
        <w:rPr>
          <w:rFonts w:ascii="Times New Roman" w:hAnsi="Times New Roman" w:cs="Times New Roman"/>
          <w:u w:val="single"/>
        </w:rPr>
        <w:t>PROBES</w:t>
      </w:r>
    </w:p>
    <w:p w14:paraId="636A4F36" w14:textId="77777777" w:rsidR="00237F03" w:rsidRPr="00181219" w:rsidRDefault="00237F03" w:rsidP="00237F03">
      <w:pPr>
        <w:ind w:left="720"/>
        <w:rPr>
          <w:rFonts w:ascii="Times New Roman" w:hAnsi="Times New Roman" w:cs="Times New Roman"/>
          <w:i/>
        </w:rPr>
      </w:pPr>
      <w:r w:rsidRPr="00181219">
        <w:rPr>
          <w:rFonts w:ascii="Times New Roman" w:hAnsi="Times New Roman" w:cs="Times New Roman"/>
          <w:i/>
        </w:rPr>
        <w:t>Analytic domains: ideas, institutions, interests</w:t>
      </w:r>
    </w:p>
    <w:p w14:paraId="006DA702" w14:textId="77777777" w:rsidR="00237F03" w:rsidRPr="00181219" w:rsidRDefault="00237F03" w:rsidP="00237F03">
      <w:pPr>
        <w:pStyle w:val="ListParagraph"/>
        <w:numPr>
          <w:ilvl w:val="1"/>
          <w:numId w:val="5"/>
        </w:numPr>
        <w:rPr>
          <w:rFonts w:ascii="Times New Roman" w:hAnsi="Times New Roman" w:cs="Times New Roman"/>
        </w:rPr>
      </w:pPr>
      <w:r w:rsidRPr="00181219">
        <w:rPr>
          <w:rFonts w:ascii="Times New Roman" w:hAnsi="Times New Roman" w:cs="Times New Roman"/>
        </w:rPr>
        <w:t xml:space="preserve">If an NCCP exists: </w:t>
      </w:r>
    </w:p>
    <w:p w14:paraId="09ACA9C8" w14:textId="77777777" w:rsidR="00237F03" w:rsidRPr="00181219" w:rsidRDefault="00237F03" w:rsidP="00237F03">
      <w:pPr>
        <w:pStyle w:val="ListParagraph"/>
        <w:numPr>
          <w:ilvl w:val="2"/>
          <w:numId w:val="5"/>
        </w:numPr>
        <w:rPr>
          <w:rFonts w:ascii="Times New Roman" w:hAnsi="Times New Roman" w:cs="Times New Roman"/>
        </w:rPr>
      </w:pPr>
      <w:r w:rsidRPr="00181219">
        <w:rPr>
          <w:rFonts w:ascii="Times New Roman" w:hAnsi="Times New Roman" w:cs="Times New Roman"/>
        </w:rPr>
        <w:t>What prompted the development of your country’s NCCP?</w:t>
      </w:r>
    </w:p>
    <w:p w14:paraId="3FFA1E05" w14:textId="77777777" w:rsidR="00237F03" w:rsidRPr="00181219" w:rsidRDefault="00237F03" w:rsidP="00237F03">
      <w:pPr>
        <w:pStyle w:val="ListParagraph"/>
        <w:numPr>
          <w:ilvl w:val="2"/>
          <w:numId w:val="5"/>
        </w:numPr>
        <w:rPr>
          <w:rFonts w:ascii="Times New Roman" w:hAnsi="Times New Roman" w:cs="Times New Roman"/>
        </w:rPr>
      </w:pPr>
      <w:r w:rsidRPr="00181219">
        <w:rPr>
          <w:rFonts w:ascii="Times New Roman" w:hAnsi="Times New Roman" w:cs="Times New Roman"/>
        </w:rPr>
        <w:t>What are the strengths and weaknesses of the NCCP with respect to childhood cancer?</w:t>
      </w:r>
    </w:p>
    <w:p w14:paraId="795E8C47" w14:textId="77777777" w:rsidR="00237F03" w:rsidRPr="00181219" w:rsidRDefault="00237F03" w:rsidP="00237F03">
      <w:pPr>
        <w:pStyle w:val="ListParagraph"/>
        <w:numPr>
          <w:ilvl w:val="2"/>
          <w:numId w:val="5"/>
        </w:numPr>
        <w:rPr>
          <w:rFonts w:ascii="Times New Roman" w:hAnsi="Times New Roman" w:cs="Times New Roman"/>
        </w:rPr>
      </w:pPr>
      <w:r w:rsidRPr="00181219">
        <w:rPr>
          <w:rFonts w:ascii="Times New Roman" w:eastAsia="Times New Roman" w:hAnsi="Times New Roman" w:cs="Times New Roman"/>
          <w:color w:val="000000"/>
        </w:rPr>
        <w:t xml:space="preserve">Does your NCCP set any health outcome targets for pediatric cancer control? For palliative care? What outcome-based indicators are used? How are these data collected? </w:t>
      </w:r>
    </w:p>
    <w:p w14:paraId="3B387BE0" w14:textId="77777777" w:rsidR="00237F03" w:rsidRPr="00181219" w:rsidRDefault="00237F03" w:rsidP="00237F03">
      <w:pPr>
        <w:pStyle w:val="ListParagraph"/>
        <w:numPr>
          <w:ilvl w:val="2"/>
          <w:numId w:val="5"/>
        </w:numPr>
        <w:rPr>
          <w:rFonts w:ascii="Times New Roman" w:hAnsi="Times New Roman" w:cs="Times New Roman"/>
        </w:rPr>
      </w:pPr>
      <w:r w:rsidRPr="00181219">
        <w:rPr>
          <w:rFonts w:ascii="Times New Roman" w:hAnsi="Times New Roman" w:cs="Times New Roman"/>
        </w:rPr>
        <w:t xml:space="preserve">What are the key barriers and enablers to enhancement of childhood cancer provisions and/or targets in the NCCP? </w:t>
      </w:r>
    </w:p>
    <w:p w14:paraId="00F5126D" w14:textId="77777777" w:rsidR="00237F03" w:rsidRPr="00181219" w:rsidRDefault="00237F03" w:rsidP="00237F03">
      <w:pPr>
        <w:pStyle w:val="ListParagraph"/>
        <w:numPr>
          <w:ilvl w:val="1"/>
          <w:numId w:val="5"/>
        </w:numPr>
        <w:rPr>
          <w:rFonts w:ascii="Times New Roman" w:hAnsi="Times New Roman" w:cs="Times New Roman"/>
        </w:rPr>
      </w:pPr>
      <w:r w:rsidRPr="00181219">
        <w:rPr>
          <w:rFonts w:ascii="Times New Roman" w:hAnsi="Times New Roman" w:cs="Times New Roman"/>
        </w:rPr>
        <w:t xml:space="preserve">If an NCCP does not exist: </w:t>
      </w:r>
    </w:p>
    <w:p w14:paraId="54D08F1A" w14:textId="77777777" w:rsidR="00237F03" w:rsidRPr="00181219" w:rsidRDefault="00237F03" w:rsidP="00237F03">
      <w:pPr>
        <w:pStyle w:val="ListParagraph"/>
        <w:numPr>
          <w:ilvl w:val="2"/>
          <w:numId w:val="5"/>
        </w:numPr>
        <w:rPr>
          <w:rFonts w:ascii="Times New Roman" w:hAnsi="Times New Roman" w:cs="Times New Roman"/>
        </w:rPr>
      </w:pPr>
      <w:r w:rsidRPr="00181219">
        <w:rPr>
          <w:rFonts w:ascii="Times New Roman" w:hAnsi="Times New Roman" w:cs="Times New Roman"/>
        </w:rPr>
        <w:t xml:space="preserve">Considering your country’s current political and economic climates, are there any broad limitations to the development and implementation of a national cancer plan? </w:t>
      </w:r>
    </w:p>
    <w:p w14:paraId="600EB86E" w14:textId="77777777" w:rsidR="00237F03" w:rsidRPr="00181219" w:rsidRDefault="00237F03" w:rsidP="00237F03">
      <w:pPr>
        <w:pStyle w:val="ListParagraph"/>
        <w:numPr>
          <w:ilvl w:val="2"/>
          <w:numId w:val="5"/>
        </w:numPr>
        <w:rPr>
          <w:rFonts w:ascii="Times New Roman" w:hAnsi="Times New Roman" w:cs="Times New Roman"/>
        </w:rPr>
      </w:pPr>
      <w:r w:rsidRPr="00181219">
        <w:rPr>
          <w:rFonts w:ascii="Times New Roman" w:hAnsi="Times New Roman" w:cs="Times New Roman"/>
        </w:rPr>
        <w:t xml:space="preserve">What specific factors, if any, have prevented or forestalled NCCP development in your country? </w:t>
      </w:r>
    </w:p>
    <w:p w14:paraId="2FC62D0D" w14:textId="77777777" w:rsidR="00237F03" w:rsidRPr="00181219" w:rsidRDefault="00237F03" w:rsidP="00237F03">
      <w:pPr>
        <w:pStyle w:val="ListParagraph"/>
        <w:numPr>
          <w:ilvl w:val="2"/>
          <w:numId w:val="5"/>
        </w:numPr>
        <w:rPr>
          <w:rFonts w:ascii="Times New Roman" w:hAnsi="Times New Roman" w:cs="Times New Roman"/>
        </w:rPr>
      </w:pPr>
      <w:r w:rsidRPr="00181219">
        <w:rPr>
          <w:rFonts w:ascii="Times New Roman" w:hAnsi="Times New Roman" w:cs="Times New Roman"/>
        </w:rPr>
        <w:t>Is there a distinct strategy, plan or set of policies for childhood cancer control in the sub-national levels (i.e. provincial or district level plans, municipalities/cities etc.)?</w:t>
      </w:r>
    </w:p>
    <w:p w14:paraId="60BB2470" w14:textId="77777777" w:rsidR="00237F03" w:rsidRPr="00181219" w:rsidRDefault="00237F03" w:rsidP="00237F03">
      <w:pPr>
        <w:rPr>
          <w:rFonts w:ascii="Times New Roman" w:hAnsi="Times New Roman" w:cs="Times New Roman"/>
          <w:u w:val="single"/>
        </w:rPr>
      </w:pPr>
    </w:p>
    <w:p w14:paraId="0671B8EE" w14:textId="77777777" w:rsidR="00237F03" w:rsidRPr="00181219" w:rsidRDefault="00237F03" w:rsidP="00237F03">
      <w:pPr>
        <w:pStyle w:val="ListParagraph"/>
        <w:rPr>
          <w:rFonts w:ascii="Times New Roman" w:hAnsi="Times New Roman" w:cs="Times New Roman"/>
        </w:rPr>
      </w:pPr>
    </w:p>
    <w:p w14:paraId="53D02693" w14:textId="77777777" w:rsidR="00237F03" w:rsidRPr="00181219" w:rsidRDefault="00237F03" w:rsidP="00237F03">
      <w:pPr>
        <w:rPr>
          <w:rFonts w:ascii="Times New Roman" w:hAnsi="Times New Roman" w:cs="Times New Roman"/>
          <w:b/>
          <w:u w:val="single"/>
        </w:rPr>
      </w:pPr>
      <w:r w:rsidRPr="00181219">
        <w:rPr>
          <w:rFonts w:ascii="Times New Roman" w:hAnsi="Times New Roman" w:cs="Times New Roman"/>
          <w:b/>
          <w:u w:val="single"/>
        </w:rPr>
        <w:t xml:space="preserve">III. Accountability and Clinical Standards </w:t>
      </w:r>
    </w:p>
    <w:p w14:paraId="7364C45E" w14:textId="77777777" w:rsidR="00237F03" w:rsidRPr="00181219" w:rsidRDefault="00237F03" w:rsidP="00237F03">
      <w:pPr>
        <w:rPr>
          <w:rFonts w:ascii="Times New Roman" w:hAnsi="Times New Roman" w:cs="Times New Roman"/>
        </w:rPr>
      </w:pPr>
    </w:p>
    <w:p w14:paraId="7BCE4AB9" w14:textId="77777777" w:rsidR="00237F03" w:rsidRPr="00181219" w:rsidRDefault="00237F03" w:rsidP="00237F03">
      <w:pPr>
        <w:rPr>
          <w:rFonts w:ascii="Times New Roman" w:hAnsi="Times New Roman" w:cs="Times New Roman"/>
        </w:rPr>
      </w:pPr>
      <w:r w:rsidRPr="00181219">
        <w:rPr>
          <w:rFonts w:ascii="Times New Roman" w:hAnsi="Times New Roman" w:cs="Times New Roman"/>
        </w:rPr>
        <w:t>DESK REVIEW:</w:t>
      </w:r>
    </w:p>
    <w:p w14:paraId="34158FB9" w14:textId="77777777" w:rsidR="00237F03" w:rsidRPr="00181219" w:rsidRDefault="00237F03" w:rsidP="00237F03">
      <w:pPr>
        <w:pStyle w:val="ListParagraph"/>
        <w:numPr>
          <w:ilvl w:val="0"/>
          <w:numId w:val="4"/>
        </w:numPr>
        <w:rPr>
          <w:rFonts w:ascii="Times New Roman" w:hAnsi="Times New Roman" w:cs="Times New Roman"/>
        </w:rPr>
      </w:pPr>
      <w:r w:rsidRPr="00181219">
        <w:rPr>
          <w:rFonts w:ascii="Times New Roman" w:hAnsi="Times New Roman" w:cs="Times New Roman"/>
        </w:rPr>
        <w:t>Identify existing national or institutional clinical and/or health workforce standards related to childhood cancer care delivery.</w:t>
      </w:r>
    </w:p>
    <w:p w14:paraId="3A377111" w14:textId="77777777" w:rsidR="00237F03" w:rsidRPr="00181219" w:rsidRDefault="00237F03" w:rsidP="00237F03">
      <w:pPr>
        <w:rPr>
          <w:rFonts w:ascii="Times New Roman" w:hAnsi="Times New Roman" w:cs="Times New Roman"/>
        </w:rPr>
      </w:pPr>
    </w:p>
    <w:p w14:paraId="7BF9703D" w14:textId="77777777" w:rsidR="00237F03" w:rsidRPr="00181219" w:rsidRDefault="00237F03" w:rsidP="00237F03">
      <w:pPr>
        <w:rPr>
          <w:rFonts w:ascii="Times New Roman" w:hAnsi="Times New Roman" w:cs="Times New Roman"/>
        </w:rPr>
      </w:pPr>
      <w:r w:rsidRPr="00181219">
        <w:rPr>
          <w:rFonts w:ascii="Times New Roman" w:hAnsi="Times New Roman" w:cs="Times New Roman"/>
        </w:rPr>
        <w:t>INTERVIEW:</w:t>
      </w:r>
    </w:p>
    <w:p w14:paraId="2B53D6E9" w14:textId="77777777" w:rsidR="00237F03" w:rsidRPr="00181219" w:rsidRDefault="00237F03" w:rsidP="00237F03">
      <w:pPr>
        <w:pStyle w:val="ListParagraph"/>
        <w:numPr>
          <w:ilvl w:val="0"/>
          <w:numId w:val="7"/>
        </w:numPr>
        <w:rPr>
          <w:rFonts w:ascii="Times New Roman" w:hAnsi="Times New Roman" w:cs="Times New Roman"/>
        </w:rPr>
      </w:pPr>
      <w:r w:rsidRPr="00181219">
        <w:rPr>
          <w:rFonts w:ascii="Times New Roman" w:hAnsi="Times New Roman" w:cs="Times New Roman"/>
          <w:b/>
        </w:rPr>
        <w:t>Implementation</w:t>
      </w:r>
      <w:r w:rsidRPr="00181219">
        <w:rPr>
          <w:rFonts w:ascii="Times New Roman" w:hAnsi="Times New Roman" w:cs="Times New Roman"/>
        </w:rPr>
        <w:t xml:space="preserve">: How are childhood cancer policies implemented and overseen? </w:t>
      </w:r>
    </w:p>
    <w:p w14:paraId="4A688122" w14:textId="77777777" w:rsidR="00237F03" w:rsidRPr="00181219" w:rsidRDefault="00237F03" w:rsidP="00237F03">
      <w:pPr>
        <w:pStyle w:val="ListParagraph"/>
        <w:rPr>
          <w:rFonts w:ascii="Times New Roman" w:hAnsi="Times New Roman" w:cs="Times New Roman"/>
        </w:rPr>
      </w:pPr>
    </w:p>
    <w:p w14:paraId="262EE30C" w14:textId="77777777" w:rsidR="00237F03" w:rsidRPr="00181219" w:rsidRDefault="00237F03" w:rsidP="00237F03">
      <w:pPr>
        <w:pStyle w:val="ListParagraph"/>
        <w:rPr>
          <w:rFonts w:ascii="Times New Roman" w:hAnsi="Times New Roman" w:cs="Times New Roman"/>
          <w:u w:val="single"/>
        </w:rPr>
      </w:pPr>
      <w:r w:rsidRPr="00181219">
        <w:rPr>
          <w:rFonts w:ascii="Times New Roman" w:hAnsi="Times New Roman" w:cs="Times New Roman"/>
          <w:u w:val="single"/>
        </w:rPr>
        <w:t xml:space="preserve">PROBES </w:t>
      </w:r>
    </w:p>
    <w:p w14:paraId="6FC91A33" w14:textId="77777777" w:rsidR="00237F03" w:rsidRPr="00181219" w:rsidRDefault="00237F03" w:rsidP="00237F03">
      <w:pPr>
        <w:pStyle w:val="ListParagraph"/>
        <w:rPr>
          <w:rFonts w:ascii="Times New Roman" w:hAnsi="Times New Roman" w:cs="Times New Roman"/>
          <w:i/>
        </w:rPr>
      </w:pPr>
      <w:r w:rsidRPr="00181219">
        <w:rPr>
          <w:rFonts w:ascii="Times New Roman" w:hAnsi="Times New Roman" w:cs="Times New Roman"/>
          <w:i/>
        </w:rPr>
        <w:t>Analytic domains: ideas, institutions, interests</w:t>
      </w:r>
    </w:p>
    <w:p w14:paraId="10FF0460" w14:textId="77777777" w:rsidR="00237F03" w:rsidRPr="00181219" w:rsidRDefault="00237F03" w:rsidP="00237F03">
      <w:pPr>
        <w:pStyle w:val="ListParagraph"/>
        <w:numPr>
          <w:ilvl w:val="1"/>
          <w:numId w:val="7"/>
        </w:numPr>
        <w:rPr>
          <w:rFonts w:ascii="Times New Roman" w:hAnsi="Times New Roman" w:cs="Times New Roman"/>
        </w:rPr>
      </w:pPr>
      <w:r w:rsidRPr="00181219">
        <w:rPr>
          <w:rFonts w:ascii="Times New Roman" w:hAnsi="Times New Roman" w:cs="Times New Roman"/>
        </w:rPr>
        <w:t xml:space="preserve">Who is accountable for the implementation of policies affecting children with cancer? </w:t>
      </w:r>
    </w:p>
    <w:p w14:paraId="22579571" w14:textId="77777777" w:rsidR="00237F03" w:rsidRPr="00181219" w:rsidRDefault="00237F03" w:rsidP="00237F03">
      <w:pPr>
        <w:pStyle w:val="ListParagraph"/>
        <w:numPr>
          <w:ilvl w:val="2"/>
          <w:numId w:val="7"/>
        </w:numPr>
        <w:rPr>
          <w:rFonts w:ascii="Times New Roman" w:hAnsi="Times New Roman" w:cs="Times New Roman"/>
        </w:rPr>
      </w:pPr>
      <w:r w:rsidRPr="00181219">
        <w:rPr>
          <w:rFonts w:ascii="Times New Roman" w:hAnsi="Times New Roman" w:cs="Times New Roman"/>
        </w:rPr>
        <w:t>Please describe any oversight processes in place for ensuring that resources are distributed and utilized as intended.</w:t>
      </w:r>
    </w:p>
    <w:p w14:paraId="150CDD3B" w14:textId="77777777" w:rsidR="00237F03" w:rsidRPr="00181219" w:rsidRDefault="00237F03" w:rsidP="00237F03">
      <w:pPr>
        <w:pStyle w:val="ListParagraph"/>
        <w:numPr>
          <w:ilvl w:val="2"/>
          <w:numId w:val="7"/>
        </w:numPr>
        <w:rPr>
          <w:rFonts w:ascii="Times New Roman" w:hAnsi="Times New Roman" w:cs="Times New Roman"/>
        </w:rPr>
      </w:pPr>
      <w:r w:rsidRPr="00181219">
        <w:rPr>
          <w:rFonts w:ascii="Times New Roman" w:hAnsi="Times New Roman" w:cs="Times New Roman"/>
        </w:rPr>
        <w:t xml:space="preserve">Are there any ways in which the childhood cancer system is negatively impacted by misuse or misdirection of resources? </w:t>
      </w:r>
    </w:p>
    <w:p w14:paraId="298FD75C" w14:textId="77777777" w:rsidR="00237F03" w:rsidRPr="00181219" w:rsidRDefault="00237F03" w:rsidP="00237F03">
      <w:pPr>
        <w:pStyle w:val="ListParagraph"/>
        <w:numPr>
          <w:ilvl w:val="1"/>
          <w:numId w:val="7"/>
        </w:numPr>
        <w:rPr>
          <w:rFonts w:ascii="Times New Roman" w:hAnsi="Times New Roman" w:cs="Times New Roman"/>
        </w:rPr>
      </w:pPr>
      <w:r w:rsidRPr="00181219">
        <w:rPr>
          <w:rFonts w:ascii="Times New Roman" w:hAnsi="Times New Roman" w:cs="Times New Roman"/>
        </w:rPr>
        <w:t xml:space="preserve">What reporting and performance management structures exist in relation to policies and systems for childhood cancer care? </w:t>
      </w:r>
    </w:p>
    <w:p w14:paraId="0E459D5F" w14:textId="77777777" w:rsidR="00237F03" w:rsidRPr="00181219" w:rsidRDefault="00237F03" w:rsidP="00237F03">
      <w:pPr>
        <w:pStyle w:val="ListParagraph"/>
        <w:numPr>
          <w:ilvl w:val="2"/>
          <w:numId w:val="7"/>
        </w:numPr>
        <w:rPr>
          <w:rFonts w:ascii="Times New Roman" w:hAnsi="Times New Roman" w:cs="Times New Roman"/>
        </w:rPr>
      </w:pPr>
      <w:r w:rsidRPr="00181219">
        <w:rPr>
          <w:rFonts w:ascii="Times New Roman" w:hAnsi="Times New Roman" w:cs="Times New Roman"/>
        </w:rPr>
        <w:t>How do these relate to accountability structures for the broader cancer system?</w:t>
      </w:r>
    </w:p>
    <w:p w14:paraId="1FB2FACA" w14:textId="77777777" w:rsidR="00237F03" w:rsidRPr="00181219" w:rsidRDefault="00237F03" w:rsidP="00237F03">
      <w:pPr>
        <w:pStyle w:val="ListParagraph"/>
        <w:numPr>
          <w:ilvl w:val="2"/>
          <w:numId w:val="7"/>
        </w:numPr>
        <w:rPr>
          <w:rFonts w:ascii="Times New Roman" w:hAnsi="Times New Roman" w:cs="Times New Roman"/>
        </w:rPr>
      </w:pPr>
      <w:r w:rsidRPr="00181219">
        <w:rPr>
          <w:rFonts w:ascii="Times New Roman" w:hAnsi="Times New Roman" w:cs="Times New Roman"/>
        </w:rPr>
        <w:t xml:space="preserve">How do they relate to accountability structures for the overarching health system? </w:t>
      </w:r>
    </w:p>
    <w:p w14:paraId="304BD07B" w14:textId="77777777" w:rsidR="00237F03" w:rsidRPr="00181219" w:rsidRDefault="00237F03" w:rsidP="00237F03">
      <w:pPr>
        <w:pStyle w:val="ListParagraph"/>
        <w:numPr>
          <w:ilvl w:val="1"/>
          <w:numId w:val="7"/>
        </w:numPr>
        <w:rPr>
          <w:rFonts w:ascii="Times New Roman" w:hAnsi="Times New Roman" w:cs="Times New Roman"/>
        </w:rPr>
      </w:pPr>
      <w:r w:rsidRPr="00181219">
        <w:rPr>
          <w:rFonts w:ascii="Times New Roman" w:hAnsi="Times New Roman" w:cs="Times New Roman"/>
        </w:rPr>
        <w:t>What challenges exist to childhood cancer policy implementation and oversight?</w:t>
      </w:r>
    </w:p>
    <w:p w14:paraId="6789C1E4" w14:textId="77777777" w:rsidR="00237F03" w:rsidRPr="00181219" w:rsidRDefault="00237F03" w:rsidP="00237F03">
      <w:pPr>
        <w:pStyle w:val="ListParagraph"/>
        <w:ind w:left="1440"/>
        <w:rPr>
          <w:rFonts w:ascii="Times New Roman" w:hAnsi="Times New Roman" w:cs="Times New Roman"/>
        </w:rPr>
      </w:pPr>
    </w:p>
    <w:p w14:paraId="2AE04569" w14:textId="77777777" w:rsidR="00237F03" w:rsidRPr="00181219" w:rsidRDefault="00237F03" w:rsidP="00237F03">
      <w:pPr>
        <w:pStyle w:val="ListParagraph"/>
        <w:numPr>
          <w:ilvl w:val="0"/>
          <w:numId w:val="7"/>
        </w:numPr>
        <w:rPr>
          <w:rFonts w:ascii="Times New Roman" w:hAnsi="Times New Roman" w:cs="Times New Roman"/>
        </w:rPr>
      </w:pPr>
      <w:r w:rsidRPr="00181219">
        <w:rPr>
          <w:rFonts w:ascii="Times New Roman" w:hAnsi="Times New Roman" w:cs="Times New Roman"/>
          <w:b/>
        </w:rPr>
        <w:t>Clinical standards</w:t>
      </w:r>
      <w:r w:rsidRPr="00181219">
        <w:rPr>
          <w:rFonts w:ascii="Times New Roman" w:hAnsi="Times New Roman" w:cs="Times New Roman"/>
        </w:rPr>
        <w:t>:</w:t>
      </w:r>
    </w:p>
    <w:p w14:paraId="78D3911A" w14:textId="77777777" w:rsidR="00237F03" w:rsidRPr="00181219" w:rsidRDefault="00237F03" w:rsidP="00237F03">
      <w:pPr>
        <w:pStyle w:val="ListParagraph"/>
        <w:numPr>
          <w:ilvl w:val="1"/>
          <w:numId w:val="7"/>
        </w:numPr>
        <w:rPr>
          <w:rFonts w:ascii="Times New Roman" w:hAnsi="Times New Roman" w:cs="Times New Roman"/>
        </w:rPr>
      </w:pPr>
      <w:r w:rsidRPr="00181219">
        <w:rPr>
          <w:rFonts w:ascii="Times New Roman" w:hAnsi="Times New Roman" w:cs="Times New Roman"/>
        </w:rPr>
        <w:t>Are there national- or facility-level standards of care for the treatment of childhood cancer? Please describe.</w:t>
      </w:r>
    </w:p>
    <w:p w14:paraId="677288FB" w14:textId="77777777" w:rsidR="00237F03" w:rsidRPr="00181219" w:rsidRDefault="00237F03" w:rsidP="00237F03">
      <w:pPr>
        <w:pStyle w:val="ListParagraph"/>
        <w:numPr>
          <w:ilvl w:val="2"/>
          <w:numId w:val="7"/>
        </w:numPr>
        <w:rPr>
          <w:rFonts w:ascii="Times New Roman" w:hAnsi="Times New Roman" w:cs="Times New Roman"/>
        </w:rPr>
      </w:pPr>
      <w:r w:rsidRPr="00181219">
        <w:rPr>
          <w:rFonts w:ascii="Times New Roman" w:eastAsia="Times New Roman" w:hAnsi="Times New Roman" w:cs="Times New Roman"/>
          <w:color w:val="000000"/>
        </w:rPr>
        <w:t xml:space="preserve">Do you have specific protocols for curative treatment? </w:t>
      </w:r>
    </w:p>
    <w:p w14:paraId="2FFDECD0" w14:textId="77777777" w:rsidR="00237F03" w:rsidRPr="00181219" w:rsidRDefault="00237F03" w:rsidP="00237F03">
      <w:pPr>
        <w:pStyle w:val="ListParagraph"/>
        <w:numPr>
          <w:ilvl w:val="2"/>
          <w:numId w:val="7"/>
        </w:numPr>
        <w:rPr>
          <w:rFonts w:ascii="Times New Roman" w:hAnsi="Times New Roman" w:cs="Times New Roman"/>
        </w:rPr>
      </w:pPr>
      <w:r w:rsidRPr="00181219">
        <w:rPr>
          <w:rFonts w:ascii="Times New Roman" w:eastAsia="Times New Roman" w:hAnsi="Times New Roman" w:cs="Times New Roman"/>
          <w:color w:val="000000"/>
        </w:rPr>
        <w:t xml:space="preserve">Do you have specific protocols or guidelines for supportive care? </w:t>
      </w:r>
    </w:p>
    <w:p w14:paraId="3B72A30E" w14:textId="77777777" w:rsidR="00237F03" w:rsidRPr="00181219" w:rsidRDefault="00237F03" w:rsidP="00237F03">
      <w:pPr>
        <w:pStyle w:val="ListParagraph"/>
        <w:numPr>
          <w:ilvl w:val="2"/>
          <w:numId w:val="7"/>
        </w:numPr>
        <w:rPr>
          <w:rFonts w:ascii="Times New Roman" w:hAnsi="Times New Roman" w:cs="Times New Roman"/>
        </w:rPr>
      </w:pPr>
      <w:r w:rsidRPr="00181219">
        <w:rPr>
          <w:rFonts w:ascii="Times New Roman" w:eastAsia="Times New Roman" w:hAnsi="Times New Roman" w:cs="Times New Roman"/>
          <w:color w:val="000000"/>
        </w:rPr>
        <w:t xml:space="preserve">Are these standards of care in the form of clinical guidelines (recommendations), protocols or SOPs (best practice standards) and/or research protocols? </w:t>
      </w:r>
    </w:p>
    <w:p w14:paraId="37E63278" w14:textId="77777777" w:rsidR="00237F03" w:rsidRPr="00181219" w:rsidRDefault="00237F03" w:rsidP="00237F03">
      <w:pPr>
        <w:pStyle w:val="ListParagraph"/>
        <w:numPr>
          <w:ilvl w:val="2"/>
          <w:numId w:val="7"/>
        </w:numPr>
        <w:rPr>
          <w:rFonts w:ascii="Times New Roman" w:hAnsi="Times New Roman" w:cs="Times New Roman"/>
        </w:rPr>
      </w:pPr>
      <w:r w:rsidRPr="00181219">
        <w:rPr>
          <w:rFonts w:ascii="Times New Roman" w:eastAsia="Times New Roman" w:hAnsi="Times New Roman" w:cs="Times New Roman"/>
          <w:color w:val="000000"/>
        </w:rPr>
        <w:t>Do the guidelines describe the expected management at different levels within the healthcare system (e.g. clinic, smaller hospital, referral hospital etc.)?</w:t>
      </w:r>
    </w:p>
    <w:p w14:paraId="152AEC07" w14:textId="77777777" w:rsidR="00237F03" w:rsidRPr="00181219" w:rsidRDefault="00237F03" w:rsidP="00237F03">
      <w:pPr>
        <w:pStyle w:val="ListParagraph"/>
        <w:numPr>
          <w:ilvl w:val="2"/>
          <w:numId w:val="7"/>
        </w:numPr>
        <w:rPr>
          <w:rFonts w:ascii="Times New Roman" w:hAnsi="Times New Roman" w:cs="Times New Roman"/>
        </w:rPr>
      </w:pPr>
      <w:r w:rsidRPr="00181219">
        <w:rPr>
          <w:rFonts w:ascii="Times New Roman" w:eastAsia="Times New Roman" w:hAnsi="Times New Roman" w:cs="Times New Roman"/>
          <w:color w:val="000000"/>
        </w:rPr>
        <w:t xml:space="preserve">Are these standards/guidelines developed or assessed with consideration of any resource constraints that may apply within your country? </w:t>
      </w:r>
    </w:p>
    <w:p w14:paraId="2AAD987E" w14:textId="77777777" w:rsidR="00237F03" w:rsidRPr="00181219" w:rsidRDefault="00237F03" w:rsidP="00237F03">
      <w:pPr>
        <w:pStyle w:val="ListParagraph"/>
        <w:numPr>
          <w:ilvl w:val="2"/>
          <w:numId w:val="7"/>
        </w:numPr>
        <w:rPr>
          <w:rFonts w:ascii="Times New Roman" w:hAnsi="Times New Roman" w:cs="Times New Roman"/>
        </w:rPr>
      </w:pPr>
      <w:r w:rsidRPr="00181219">
        <w:rPr>
          <w:rFonts w:ascii="Times New Roman" w:eastAsia="Times New Roman" w:hAnsi="Times New Roman" w:cs="Times New Roman"/>
          <w:color w:val="000000"/>
        </w:rPr>
        <w:t>Are there different protocols based on the relative high or low risk status of a child’s cancer?</w:t>
      </w:r>
    </w:p>
    <w:p w14:paraId="60BFEC58" w14:textId="77777777" w:rsidR="00237F03" w:rsidRPr="00181219" w:rsidRDefault="00237F03" w:rsidP="00237F03">
      <w:pPr>
        <w:pStyle w:val="ListParagraph"/>
        <w:numPr>
          <w:ilvl w:val="2"/>
          <w:numId w:val="7"/>
        </w:numPr>
        <w:rPr>
          <w:rFonts w:ascii="Times New Roman" w:hAnsi="Times New Roman" w:cs="Times New Roman"/>
        </w:rPr>
      </w:pPr>
      <w:r w:rsidRPr="00181219">
        <w:rPr>
          <w:rFonts w:ascii="Times New Roman" w:eastAsia="Times New Roman" w:hAnsi="Times New Roman" w:cs="Times New Roman"/>
          <w:color w:val="000000"/>
        </w:rPr>
        <w:t xml:space="preserve">To what extent is research and current evidence utilized and integrated into these standards and guidelines? </w:t>
      </w:r>
    </w:p>
    <w:p w14:paraId="3DDACC41" w14:textId="77777777" w:rsidR="00237F03" w:rsidRPr="00181219" w:rsidRDefault="00237F03" w:rsidP="00237F03">
      <w:pPr>
        <w:pStyle w:val="ListParagraph"/>
        <w:numPr>
          <w:ilvl w:val="2"/>
          <w:numId w:val="7"/>
        </w:numPr>
        <w:rPr>
          <w:rFonts w:ascii="Times New Roman" w:hAnsi="Times New Roman" w:cs="Times New Roman"/>
        </w:rPr>
      </w:pPr>
      <w:r w:rsidRPr="00181219">
        <w:rPr>
          <w:rFonts w:ascii="Times New Roman" w:eastAsia="Times New Roman" w:hAnsi="Times New Roman" w:cs="Times New Roman"/>
          <w:color w:val="000000"/>
        </w:rPr>
        <w:t xml:space="preserve">Are there any systems to monitor and evaluate adherence to national standards?  Are there any evaluative/quality assurance components implemented with these standards/guidelines? </w:t>
      </w:r>
    </w:p>
    <w:p w14:paraId="0DDA9CC1" w14:textId="77777777" w:rsidR="00237F03" w:rsidRPr="00181219" w:rsidRDefault="00237F03" w:rsidP="00237F03">
      <w:pPr>
        <w:rPr>
          <w:rFonts w:ascii="Times New Roman" w:hAnsi="Times New Roman" w:cs="Times New Roman"/>
        </w:rPr>
      </w:pPr>
    </w:p>
    <w:p w14:paraId="16BC4200" w14:textId="77777777" w:rsidR="00237F03" w:rsidRPr="00181219" w:rsidRDefault="00237F03" w:rsidP="00237F03">
      <w:pPr>
        <w:pStyle w:val="ListParagraph"/>
        <w:numPr>
          <w:ilvl w:val="0"/>
          <w:numId w:val="7"/>
        </w:numPr>
        <w:rPr>
          <w:rFonts w:ascii="Times New Roman" w:hAnsi="Times New Roman" w:cs="Times New Roman"/>
        </w:rPr>
      </w:pPr>
      <w:r w:rsidRPr="00181219">
        <w:rPr>
          <w:rFonts w:ascii="Times New Roman" w:hAnsi="Times New Roman" w:cs="Times New Roman"/>
          <w:b/>
        </w:rPr>
        <w:t>Accreditation</w:t>
      </w:r>
      <w:r w:rsidRPr="00181219">
        <w:rPr>
          <w:rFonts w:ascii="Times New Roman" w:hAnsi="Times New Roman" w:cs="Times New Roman"/>
        </w:rPr>
        <w:t>:</w:t>
      </w:r>
    </w:p>
    <w:p w14:paraId="4F3CC215" w14:textId="77777777" w:rsidR="00237F03" w:rsidRPr="00181219" w:rsidRDefault="00237F03" w:rsidP="00237F03">
      <w:pPr>
        <w:pStyle w:val="ListParagraph"/>
        <w:numPr>
          <w:ilvl w:val="1"/>
          <w:numId w:val="7"/>
        </w:numPr>
        <w:rPr>
          <w:rFonts w:ascii="Times New Roman" w:hAnsi="Times New Roman" w:cs="Times New Roman"/>
        </w:rPr>
      </w:pPr>
      <w:r w:rsidRPr="00181219">
        <w:rPr>
          <w:rFonts w:ascii="Times New Roman" w:hAnsi="Times New Roman" w:cs="Times New Roman"/>
        </w:rPr>
        <w:t>Is there an accreditation process for centres providing childhood cancer treatment?</w:t>
      </w:r>
    </w:p>
    <w:p w14:paraId="68EE6F6D" w14:textId="77777777" w:rsidR="00237F03" w:rsidRPr="00181219" w:rsidRDefault="00237F03" w:rsidP="00237F03">
      <w:pPr>
        <w:pStyle w:val="ListParagraph"/>
        <w:numPr>
          <w:ilvl w:val="2"/>
          <w:numId w:val="7"/>
        </w:numPr>
        <w:rPr>
          <w:rFonts w:ascii="Times New Roman" w:hAnsi="Times New Roman" w:cs="Times New Roman"/>
        </w:rPr>
      </w:pPr>
      <w:r w:rsidRPr="00181219">
        <w:rPr>
          <w:rFonts w:ascii="Times New Roman" w:hAnsi="Times New Roman" w:cs="Times New Roman"/>
        </w:rPr>
        <w:t>If yes, please describe: who accredits, whether there are levels of accreditation, main criteria for accreditation (e.g. patient volume, infrastructure, reporting ability), duration of accreditation. If no, please describe whether there is another form of evaluation or certification.</w:t>
      </w:r>
    </w:p>
    <w:p w14:paraId="1E359399" w14:textId="77777777" w:rsidR="00237F03" w:rsidRPr="00181219" w:rsidRDefault="00237F03" w:rsidP="00237F03">
      <w:pPr>
        <w:pStyle w:val="ListParagraph"/>
        <w:numPr>
          <w:ilvl w:val="2"/>
          <w:numId w:val="7"/>
        </w:numPr>
        <w:rPr>
          <w:rFonts w:ascii="Times New Roman" w:hAnsi="Times New Roman" w:cs="Times New Roman"/>
        </w:rPr>
      </w:pPr>
      <w:r w:rsidRPr="00181219">
        <w:rPr>
          <w:rFonts w:ascii="Times New Roman" w:hAnsi="Times New Roman" w:cs="Times New Roman"/>
        </w:rPr>
        <w:t>Do all centres/facilities providing childhood cancer treatment follow the same accreditation process and standards? Please describe.</w:t>
      </w:r>
    </w:p>
    <w:p w14:paraId="086C16BF" w14:textId="77777777" w:rsidR="00237F03" w:rsidRPr="00181219" w:rsidRDefault="00237F03" w:rsidP="00237F03">
      <w:pPr>
        <w:pStyle w:val="ListParagraph"/>
        <w:numPr>
          <w:ilvl w:val="1"/>
          <w:numId w:val="7"/>
        </w:numPr>
        <w:rPr>
          <w:rFonts w:ascii="Times New Roman" w:hAnsi="Times New Roman" w:cs="Times New Roman"/>
        </w:rPr>
      </w:pPr>
      <w:r w:rsidRPr="00181219">
        <w:rPr>
          <w:rFonts w:ascii="Times New Roman" w:eastAsia="Times New Roman" w:hAnsi="Times New Roman" w:cs="Times New Roman"/>
          <w:color w:val="000000"/>
        </w:rPr>
        <w:t>What are the incentives for an institution to become accredited?</w:t>
      </w:r>
    </w:p>
    <w:p w14:paraId="35B15FC6" w14:textId="77777777" w:rsidR="00237F03" w:rsidRPr="00181219" w:rsidRDefault="00237F03" w:rsidP="00237F03">
      <w:pPr>
        <w:pStyle w:val="ListParagraph"/>
        <w:numPr>
          <w:ilvl w:val="1"/>
          <w:numId w:val="7"/>
        </w:numPr>
        <w:rPr>
          <w:rFonts w:ascii="Times New Roman" w:hAnsi="Times New Roman" w:cs="Times New Roman"/>
        </w:rPr>
      </w:pPr>
      <w:r w:rsidRPr="00181219">
        <w:rPr>
          <w:rFonts w:ascii="Times New Roman" w:eastAsia="Times New Roman" w:hAnsi="Times New Roman" w:cs="Times New Roman"/>
          <w:color w:val="000000"/>
        </w:rPr>
        <w:t xml:space="preserve">What are the consequences for an institution not becoming accredited? </w:t>
      </w:r>
    </w:p>
    <w:p w14:paraId="70B40638" w14:textId="77777777" w:rsidR="00237F03" w:rsidRPr="00181219" w:rsidRDefault="00237F03" w:rsidP="00237F03">
      <w:pPr>
        <w:pStyle w:val="ListParagraph"/>
        <w:numPr>
          <w:ilvl w:val="1"/>
          <w:numId w:val="7"/>
        </w:numPr>
        <w:rPr>
          <w:rFonts w:ascii="Times New Roman" w:hAnsi="Times New Roman" w:cs="Times New Roman"/>
        </w:rPr>
      </w:pPr>
      <w:r w:rsidRPr="00181219">
        <w:rPr>
          <w:rFonts w:ascii="Times New Roman" w:eastAsia="Times New Roman" w:hAnsi="Times New Roman" w:cs="Times New Roman"/>
          <w:color w:val="000000"/>
        </w:rPr>
        <w:t>Is there a system of accreditation/qualification of cancer treatment professionals in your country?</w:t>
      </w:r>
    </w:p>
    <w:p w14:paraId="455F83A3" w14:textId="77777777" w:rsidR="00237F03" w:rsidRPr="00181219" w:rsidRDefault="00237F03" w:rsidP="00237F03">
      <w:pPr>
        <w:pStyle w:val="ListParagraph"/>
        <w:numPr>
          <w:ilvl w:val="2"/>
          <w:numId w:val="7"/>
        </w:numPr>
        <w:rPr>
          <w:rFonts w:ascii="Times New Roman" w:hAnsi="Times New Roman" w:cs="Times New Roman"/>
        </w:rPr>
      </w:pPr>
      <w:r w:rsidRPr="00181219">
        <w:rPr>
          <w:rFonts w:ascii="Times New Roman" w:hAnsi="Times New Roman" w:cs="Times New Roman"/>
        </w:rPr>
        <w:t>If yes, please describe: who accredits, whether there are levels of accreditation, main criteria for accreditation, duration of accreditation. If no, please describe whether there is another form of evaluation or certification.</w:t>
      </w:r>
    </w:p>
    <w:p w14:paraId="7C49D044" w14:textId="77777777" w:rsidR="00237F03" w:rsidRPr="00181219" w:rsidRDefault="00237F03" w:rsidP="00237F03">
      <w:pPr>
        <w:pStyle w:val="ListParagraph"/>
        <w:numPr>
          <w:ilvl w:val="1"/>
          <w:numId w:val="7"/>
        </w:numPr>
        <w:rPr>
          <w:rFonts w:ascii="Times New Roman" w:eastAsia="Times New Roman" w:hAnsi="Times New Roman" w:cs="Times New Roman"/>
          <w:color w:val="000000"/>
        </w:rPr>
      </w:pPr>
      <w:r w:rsidRPr="00181219">
        <w:rPr>
          <w:rFonts w:ascii="Times New Roman" w:eastAsia="Times New Roman" w:hAnsi="Times New Roman" w:cs="Times New Roman"/>
          <w:color w:val="000000"/>
        </w:rPr>
        <w:t>How, if at all, have the accreditation systems (for cancer treatment centres and cancer treatment professionals) affected overall performance management within the health system?</w:t>
      </w:r>
    </w:p>
    <w:p w14:paraId="36C7A88E" w14:textId="77777777" w:rsidR="00237F03" w:rsidRPr="00181219" w:rsidRDefault="00237F03" w:rsidP="00237F03">
      <w:pPr>
        <w:rPr>
          <w:rFonts w:ascii="Times New Roman" w:hAnsi="Times New Roman" w:cs="Times New Roman"/>
        </w:rPr>
      </w:pPr>
    </w:p>
    <w:p w14:paraId="249A2023" w14:textId="77777777" w:rsidR="00237F03" w:rsidRPr="00181219" w:rsidRDefault="00237F03" w:rsidP="00237F03">
      <w:pPr>
        <w:rPr>
          <w:rFonts w:ascii="Times New Roman" w:hAnsi="Times New Roman" w:cs="Times New Roman"/>
        </w:rPr>
      </w:pPr>
      <w:r w:rsidRPr="00181219">
        <w:rPr>
          <w:rFonts w:ascii="Times New Roman" w:hAnsi="Times New Roman" w:cs="Times New Roman"/>
        </w:rPr>
        <w:br w:type="page"/>
      </w:r>
    </w:p>
    <w:p w14:paraId="47CF9C4E" w14:textId="77777777" w:rsidR="00237F03" w:rsidRPr="00181219" w:rsidRDefault="00237F03" w:rsidP="00237F03">
      <w:pPr>
        <w:rPr>
          <w:rFonts w:ascii="Times New Roman" w:hAnsi="Times New Roman" w:cs="Times New Roman"/>
          <w:b/>
          <w:color w:val="000000" w:themeColor="text1"/>
        </w:rPr>
      </w:pPr>
      <w:r w:rsidRPr="00181219">
        <w:rPr>
          <w:rFonts w:ascii="Times New Roman" w:hAnsi="Times New Roman" w:cs="Times New Roman"/>
          <w:b/>
          <w:color w:val="000000" w:themeColor="text1"/>
        </w:rPr>
        <w:t>FINANCING</w:t>
      </w:r>
    </w:p>
    <w:p w14:paraId="02AC4205" w14:textId="77777777" w:rsidR="00237F03" w:rsidRPr="00181219" w:rsidRDefault="00237F03" w:rsidP="00237F03">
      <w:pPr>
        <w:rPr>
          <w:rFonts w:ascii="Times New Roman" w:hAnsi="Times New Roman" w:cs="Times New Roman"/>
          <w:b/>
          <w:color w:val="000000" w:themeColor="text1"/>
        </w:rPr>
      </w:pPr>
    </w:p>
    <w:p w14:paraId="256D5997" w14:textId="77777777" w:rsidR="00237F03" w:rsidRPr="00181219" w:rsidRDefault="00237F03" w:rsidP="00237F03">
      <w:pPr>
        <w:rPr>
          <w:rFonts w:ascii="Times New Roman" w:hAnsi="Times New Roman" w:cs="Times New Roman"/>
          <w:b/>
          <w:color w:val="000000" w:themeColor="text1"/>
        </w:rPr>
      </w:pPr>
      <w:r w:rsidRPr="00181219">
        <w:rPr>
          <w:rFonts w:ascii="Times New Roman" w:hAnsi="Times New Roman" w:cs="Times New Roman"/>
          <w:b/>
          <w:color w:val="000000" w:themeColor="text1"/>
        </w:rPr>
        <w:t>I. Resource Generation</w:t>
      </w:r>
    </w:p>
    <w:p w14:paraId="6F12A9EE" w14:textId="77777777" w:rsidR="00237F03" w:rsidRPr="00181219" w:rsidRDefault="00237F03" w:rsidP="00237F03">
      <w:pPr>
        <w:rPr>
          <w:rFonts w:ascii="Times New Roman" w:hAnsi="Times New Roman" w:cs="Times New Roman"/>
          <w:b/>
        </w:rPr>
      </w:pPr>
    </w:p>
    <w:p w14:paraId="3A0E0985" w14:textId="77777777" w:rsidR="00237F03" w:rsidRPr="00181219" w:rsidRDefault="00237F03" w:rsidP="00237F03">
      <w:pPr>
        <w:rPr>
          <w:rFonts w:ascii="Times New Roman" w:eastAsia="Times New Roman" w:hAnsi="Times New Roman" w:cs="Times New Roman"/>
          <w:color w:val="000000"/>
        </w:rPr>
      </w:pPr>
      <w:r w:rsidRPr="00181219">
        <w:rPr>
          <w:rFonts w:ascii="Times New Roman" w:eastAsia="Times New Roman" w:hAnsi="Times New Roman" w:cs="Times New Roman"/>
          <w:color w:val="000000"/>
        </w:rPr>
        <w:t>DESK REVIEW:</w:t>
      </w:r>
      <w:r w:rsidRPr="00181219">
        <w:rPr>
          <w:rFonts w:ascii="Times New Roman" w:eastAsia="Times New Roman" w:hAnsi="Times New Roman" w:cs="Times New Roman"/>
          <w:color w:val="000000"/>
        </w:rPr>
        <w:br/>
        <w:t>1. Identify the existing structures/systems for generating and/or pooling funds for the health sector and the sources of funds.</w:t>
      </w:r>
      <w:r w:rsidRPr="00181219">
        <w:rPr>
          <w:rFonts w:ascii="Times New Roman" w:eastAsia="Times New Roman" w:hAnsi="Times New Roman" w:cs="Times New Roman"/>
          <w:color w:val="000000"/>
        </w:rPr>
        <w:br/>
        <w:t>2. Please describe the existing structures/systems for generating and/or pooling funds for the health sector and the sources of these funds.</w:t>
      </w:r>
    </w:p>
    <w:p w14:paraId="4790091C" w14:textId="77777777" w:rsidR="00237F03" w:rsidRPr="00181219" w:rsidRDefault="00237F03" w:rsidP="00237F03">
      <w:pPr>
        <w:rPr>
          <w:rFonts w:ascii="Times New Roman" w:hAnsi="Times New Roman" w:cs="Times New Roman"/>
          <w:b/>
        </w:rPr>
      </w:pPr>
    </w:p>
    <w:p w14:paraId="7BBA502F" w14:textId="77777777" w:rsidR="00237F03" w:rsidRPr="00181219" w:rsidRDefault="00237F03" w:rsidP="00237F03">
      <w:pPr>
        <w:rPr>
          <w:rFonts w:ascii="Times New Roman" w:hAnsi="Times New Roman" w:cs="Times New Roman"/>
        </w:rPr>
      </w:pPr>
      <w:r w:rsidRPr="00181219">
        <w:rPr>
          <w:rFonts w:ascii="Times New Roman" w:hAnsi="Times New Roman" w:cs="Times New Roman"/>
        </w:rPr>
        <w:t>INTERVIEW:</w:t>
      </w:r>
    </w:p>
    <w:p w14:paraId="35A3132F" w14:textId="77777777" w:rsidR="00237F03" w:rsidRPr="00181219" w:rsidRDefault="00237F03" w:rsidP="00237F03">
      <w:pPr>
        <w:rPr>
          <w:rFonts w:ascii="Times New Roman" w:hAnsi="Times New Roman" w:cs="Times New Roman"/>
        </w:rPr>
      </w:pPr>
    </w:p>
    <w:p w14:paraId="4C23D282" w14:textId="77777777" w:rsidR="00237F03" w:rsidRPr="00181219" w:rsidRDefault="00237F03" w:rsidP="00237F03">
      <w:pPr>
        <w:rPr>
          <w:rFonts w:ascii="Times New Roman" w:hAnsi="Times New Roman" w:cs="Times New Roman"/>
        </w:rPr>
      </w:pPr>
      <w:r w:rsidRPr="00181219">
        <w:rPr>
          <w:rFonts w:ascii="Times New Roman" w:hAnsi="Times New Roman" w:cs="Times New Roman"/>
        </w:rPr>
        <w:t>How is childhood cancer care financed in your country (i.e. where do the funds come from and how are they generated)?</w:t>
      </w:r>
    </w:p>
    <w:p w14:paraId="154F964D" w14:textId="77777777" w:rsidR="00237F03" w:rsidRPr="00181219" w:rsidRDefault="00237F03" w:rsidP="00237F03">
      <w:pPr>
        <w:rPr>
          <w:rFonts w:ascii="Times New Roman" w:hAnsi="Times New Roman" w:cs="Times New Roman"/>
        </w:rPr>
      </w:pPr>
    </w:p>
    <w:tbl>
      <w:tblPr>
        <w:tblStyle w:val="TableGrid"/>
        <w:tblW w:w="0" w:type="auto"/>
        <w:tblLook w:val="04A0" w:firstRow="1" w:lastRow="0" w:firstColumn="1" w:lastColumn="0" w:noHBand="0" w:noVBand="1"/>
      </w:tblPr>
      <w:tblGrid>
        <w:gridCol w:w="3116"/>
        <w:gridCol w:w="3117"/>
        <w:gridCol w:w="3117"/>
      </w:tblGrid>
      <w:tr w:rsidR="00237F03" w:rsidRPr="005D1812" w14:paraId="0A72947C" w14:textId="77777777" w:rsidTr="00781F4D">
        <w:tc>
          <w:tcPr>
            <w:tcW w:w="3116" w:type="dxa"/>
          </w:tcPr>
          <w:p w14:paraId="2945CFFB" w14:textId="77777777" w:rsidR="00237F03" w:rsidRPr="00181219" w:rsidRDefault="00237F03" w:rsidP="00781F4D">
            <w:pPr>
              <w:rPr>
                <w:rFonts w:ascii="Times New Roman" w:hAnsi="Times New Roman" w:cs="Times New Roman"/>
                <w:b/>
              </w:rPr>
            </w:pPr>
            <w:r w:rsidRPr="00181219">
              <w:rPr>
                <w:rFonts w:ascii="Times New Roman" w:hAnsi="Times New Roman" w:cs="Times New Roman"/>
                <w:b/>
              </w:rPr>
              <w:t>Source</w:t>
            </w:r>
          </w:p>
        </w:tc>
        <w:tc>
          <w:tcPr>
            <w:tcW w:w="3117" w:type="dxa"/>
          </w:tcPr>
          <w:p w14:paraId="76489903" w14:textId="77777777" w:rsidR="00237F03" w:rsidRPr="00181219" w:rsidRDefault="00237F03" w:rsidP="00781F4D">
            <w:pPr>
              <w:rPr>
                <w:rFonts w:ascii="Times New Roman" w:hAnsi="Times New Roman" w:cs="Times New Roman"/>
                <w:b/>
              </w:rPr>
            </w:pPr>
            <w:r w:rsidRPr="00181219">
              <w:rPr>
                <w:rFonts w:ascii="Times New Roman" w:hAnsi="Times New Roman" w:cs="Times New Roman"/>
                <w:b/>
              </w:rPr>
              <w:t>Mechanism</w:t>
            </w:r>
          </w:p>
        </w:tc>
        <w:tc>
          <w:tcPr>
            <w:tcW w:w="3117" w:type="dxa"/>
          </w:tcPr>
          <w:p w14:paraId="5A22F735" w14:textId="77777777" w:rsidR="00237F03" w:rsidRPr="00181219" w:rsidRDefault="00237F03" w:rsidP="00781F4D">
            <w:pPr>
              <w:rPr>
                <w:rFonts w:ascii="Times New Roman" w:hAnsi="Times New Roman" w:cs="Times New Roman"/>
                <w:b/>
              </w:rPr>
            </w:pPr>
            <w:r w:rsidRPr="00181219">
              <w:rPr>
                <w:rFonts w:ascii="Times New Roman" w:hAnsi="Times New Roman" w:cs="Times New Roman"/>
                <w:b/>
              </w:rPr>
              <w:t>Proportion</w:t>
            </w:r>
          </w:p>
        </w:tc>
      </w:tr>
      <w:tr w:rsidR="00237F03" w:rsidRPr="005D1812" w14:paraId="57FDBE3E" w14:textId="77777777" w:rsidTr="00781F4D">
        <w:tc>
          <w:tcPr>
            <w:tcW w:w="3116" w:type="dxa"/>
          </w:tcPr>
          <w:p w14:paraId="68B6FF8F" w14:textId="77777777" w:rsidR="00237F03" w:rsidRPr="00181219" w:rsidRDefault="00237F03" w:rsidP="00781F4D">
            <w:pPr>
              <w:rPr>
                <w:rFonts w:ascii="Times New Roman" w:hAnsi="Times New Roman" w:cs="Times New Roman"/>
              </w:rPr>
            </w:pPr>
            <w:r w:rsidRPr="00181219">
              <w:rPr>
                <w:rFonts w:ascii="Times New Roman" w:hAnsi="Times New Roman" w:cs="Times New Roman"/>
              </w:rPr>
              <w:t>Government</w:t>
            </w:r>
          </w:p>
        </w:tc>
        <w:tc>
          <w:tcPr>
            <w:tcW w:w="3117" w:type="dxa"/>
          </w:tcPr>
          <w:p w14:paraId="4F76F8B9" w14:textId="77777777" w:rsidR="00237F03" w:rsidRPr="00181219" w:rsidRDefault="00237F03" w:rsidP="00781F4D">
            <w:pPr>
              <w:rPr>
                <w:rFonts w:ascii="Times New Roman" w:hAnsi="Times New Roman" w:cs="Times New Roman"/>
              </w:rPr>
            </w:pPr>
            <w:r w:rsidRPr="00181219">
              <w:rPr>
                <w:rFonts w:ascii="Times New Roman" w:hAnsi="Times New Roman" w:cs="Times New Roman"/>
              </w:rPr>
              <w:t>General taxation</w:t>
            </w:r>
          </w:p>
          <w:p w14:paraId="2230C101" w14:textId="77777777" w:rsidR="00237F03" w:rsidRPr="00181219" w:rsidRDefault="00237F03" w:rsidP="00781F4D">
            <w:pPr>
              <w:rPr>
                <w:rFonts w:ascii="Times New Roman" w:hAnsi="Times New Roman" w:cs="Times New Roman"/>
              </w:rPr>
            </w:pPr>
            <w:r w:rsidRPr="00181219">
              <w:rPr>
                <w:rFonts w:ascii="Times New Roman" w:hAnsi="Times New Roman" w:cs="Times New Roman"/>
              </w:rPr>
              <w:t>Payroll</w:t>
            </w:r>
          </w:p>
          <w:p w14:paraId="4368F724" w14:textId="77777777" w:rsidR="00237F03" w:rsidRPr="00181219" w:rsidRDefault="00237F03" w:rsidP="00781F4D">
            <w:pPr>
              <w:rPr>
                <w:rFonts w:ascii="Times New Roman" w:hAnsi="Times New Roman" w:cs="Times New Roman"/>
              </w:rPr>
            </w:pPr>
            <w:r w:rsidRPr="00181219">
              <w:rPr>
                <w:rFonts w:ascii="Times New Roman" w:hAnsi="Times New Roman" w:cs="Times New Roman"/>
              </w:rPr>
              <w:t>Earmarked</w:t>
            </w:r>
          </w:p>
        </w:tc>
        <w:tc>
          <w:tcPr>
            <w:tcW w:w="3117" w:type="dxa"/>
          </w:tcPr>
          <w:p w14:paraId="2CDDE743" w14:textId="77777777" w:rsidR="00237F03" w:rsidRPr="00181219" w:rsidRDefault="00237F03" w:rsidP="00781F4D">
            <w:pPr>
              <w:rPr>
                <w:rFonts w:ascii="Times New Roman" w:hAnsi="Times New Roman" w:cs="Times New Roman"/>
              </w:rPr>
            </w:pPr>
          </w:p>
        </w:tc>
      </w:tr>
      <w:tr w:rsidR="00237F03" w:rsidRPr="005D1812" w14:paraId="07A7D403" w14:textId="77777777" w:rsidTr="00781F4D">
        <w:trPr>
          <w:trHeight w:val="283"/>
        </w:trPr>
        <w:tc>
          <w:tcPr>
            <w:tcW w:w="3116" w:type="dxa"/>
          </w:tcPr>
          <w:p w14:paraId="3C78469C" w14:textId="77777777" w:rsidR="00237F03" w:rsidRPr="00181219" w:rsidRDefault="00237F03" w:rsidP="00781F4D">
            <w:pPr>
              <w:rPr>
                <w:rFonts w:ascii="Times New Roman" w:hAnsi="Times New Roman" w:cs="Times New Roman"/>
              </w:rPr>
            </w:pPr>
            <w:r w:rsidRPr="00181219">
              <w:rPr>
                <w:rFonts w:ascii="Times New Roman" w:hAnsi="Times New Roman" w:cs="Times New Roman"/>
              </w:rPr>
              <w:t>Civil society</w:t>
            </w:r>
          </w:p>
        </w:tc>
        <w:tc>
          <w:tcPr>
            <w:tcW w:w="3117" w:type="dxa"/>
          </w:tcPr>
          <w:p w14:paraId="6D39B2B3" w14:textId="77777777" w:rsidR="00237F03" w:rsidRPr="00181219" w:rsidRDefault="00237F03" w:rsidP="00781F4D">
            <w:pPr>
              <w:rPr>
                <w:rFonts w:ascii="Times New Roman" w:hAnsi="Times New Roman" w:cs="Times New Roman"/>
              </w:rPr>
            </w:pPr>
            <w:r w:rsidRPr="00181219">
              <w:rPr>
                <w:rFonts w:ascii="Times New Roman" w:hAnsi="Times New Roman" w:cs="Times New Roman"/>
              </w:rPr>
              <w:t>Charitable donation</w:t>
            </w:r>
          </w:p>
        </w:tc>
        <w:tc>
          <w:tcPr>
            <w:tcW w:w="3117" w:type="dxa"/>
          </w:tcPr>
          <w:p w14:paraId="598969AC" w14:textId="77777777" w:rsidR="00237F03" w:rsidRPr="00181219" w:rsidRDefault="00237F03" w:rsidP="00781F4D">
            <w:pPr>
              <w:rPr>
                <w:rFonts w:ascii="Times New Roman" w:hAnsi="Times New Roman" w:cs="Times New Roman"/>
              </w:rPr>
            </w:pPr>
          </w:p>
        </w:tc>
      </w:tr>
      <w:tr w:rsidR="00237F03" w:rsidRPr="005D1812" w14:paraId="2D185F25" w14:textId="77777777" w:rsidTr="00781F4D">
        <w:trPr>
          <w:trHeight w:val="283"/>
        </w:trPr>
        <w:tc>
          <w:tcPr>
            <w:tcW w:w="3116" w:type="dxa"/>
          </w:tcPr>
          <w:p w14:paraId="4C7D397A" w14:textId="77777777" w:rsidR="00237F03" w:rsidRPr="00181219" w:rsidRDefault="00237F03" w:rsidP="00781F4D">
            <w:pPr>
              <w:rPr>
                <w:rFonts w:ascii="Times New Roman" w:hAnsi="Times New Roman" w:cs="Times New Roman"/>
              </w:rPr>
            </w:pPr>
            <w:r w:rsidRPr="00181219">
              <w:rPr>
                <w:rFonts w:ascii="Times New Roman" w:hAnsi="Times New Roman" w:cs="Times New Roman"/>
              </w:rPr>
              <w:t>International donor</w:t>
            </w:r>
          </w:p>
        </w:tc>
        <w:tc>
          <w:tcPr>
            <w:tcW w:w="3117" w:type="dxa"/>
          </w:tcPr>
          <w:p w14:paraId="7B12D49C" w14:textId="77777777" w:rsidR="00237F03" w:rsidRPr="00181219" w:rsidRDefault="00237F03" w:rsidP="00781F4D">
            <w:pPr>
              <w:rPr>
                <w:rFonts w:ascii="Times New Roman" w:hAnsi="Times New Roman" w:cs="Times New Roman"/>
              </w:rPr>
            </w:pPr>
            <w:r w:rsidRPr="00181219">
              <w:rPr>
                <w:rFonts w:ascii="Times New Roman" w:hAnsi="Times New Roman" w:cs="Times New Roman"/>
              </w:rPr>
              <w:t>Government ODA</w:t>
            </w:r>
          </w:p>
          <w:p w14:paraId="1C7355F7" w14:textId="77777777" w:rsidR="00237F03" w:rsidRPr="00181219" w:rsidRDefault="00237F03" w:rsidP="00781F4D">
            <w:pPr>
              <w:rPr>
                <w:rFonts w:ascii="Times New Roman" w:hAnsi="Times New Roman" w:cs="Times New Roman"/>
              </w:rPr>
            </w:pPr>
            <w:r w:rsidRPr="00181219">
              <w:rPr>
                <w:rFonts w:ascii="Times New Roman" w:hAnsi="Times New Roman" w:cs="Times New Roman"/>
              </w:rPr>
              <w:t>Twinning institution</w:t>
            </w:r>
          </w:p>
          <w:p w14:paraId="0FB5B0C9" w14:textId="77777777" w:rsidR="00237F03" w:rsidRPr="00181219" w:rsidRDefault="00237F03" w:rsidP="00781F4D">
            <w:pPr>
              <w:rPr>
                <w:rFonts w:ascii="Times New Roman" w:hAnsi="Times New Roman" w:cs="Times New Roman"/>
              </w:rPr>
            </w:pPr>
            <w:r w:rsidRPr="00181219">
              <w:rPr>
                <w:rFonts w:ascii="Times New Roman" w:hAnsi="Times New Roman" w:cs="Times New Roman"/>
              </w:rPr>
              <w:t>International institution</w:t>
            </w:r>
          </w:p>
          <w:p w14:paraId="484BD082" w14:textId="77777777" w:rsidR="00237F03" w:rsidRPr="00181219" w:rsidRDefault="00237F03" w:rsidP="00781F4D">
            <w:pPr>
              <w:rPr>
                <w:rFonts w:ascii="Times New Roman" w:hAnsi="Times New Roman" w:cs="Times New Roman"/>
              </w:rPr>
            </w:pPr>
            <w:r w:rsidRPr="00181219">
              <w:rPr>
                <w:rFonts w:ascii="Times New Roman" w:hAnsi="Times New Roman" w:cs="Times New Roman"/>
              </w:rPr>
              <w:t>Innovative financing</w:t>
            </w:r>
          </w:p>
        </w:tc>
        <w:tc>
          <w:tcPr>
            <w:tcW w:w="3117" w:type="dxa"/>
          </w:tcPr>
          <w:p w14:paraId="1F8ADBA0" w14:textId="77777777" w:rsidR="00237F03" w:rsidRPr="00181219" w:rsidRDefault="00237F03" w:rsidP="00781F4D">
            <w:pPr>
              <w:rPr>
                <w:rFonts w:ascii="Times New Roman" w:hAnsi="Times New Roman" w:cs="Times New Roman"/>
              </w:rPr>
            </w:pPr>
          </w:p>
        </w:tc>
      </w:tr>
      <w:tr w:rsidR="00237F03" w:rsidRPr="005D1812" w14:paraId="5ADF7971" w14:textId="77777777" w:rsidTr="00781F4D">
        <w:trPr>
          <w:trHeight w:val="269"/>
        </w:trPr>
        <w:tc>
          <w:tcPr>
            <w:tcW w:w="3116" w:type="dxa"/>
          </w:tcPr>
          <w:p w14:paraId="1B06D600" w14:textId="77777777" w:rsidR="00237F03" w:rsidRPr="00181219" w:rsidRDefault="00237F03" w:rsidP="00781F4D">
            <w:pPr>
              <w:rPr>
                <w:rFonts w:ascii="Times New Roman" w:hAnsi="Times New Roman" w:cs="Times New Roman"/>
              </w:rPr>
            </w:pPr>
            <w:r w:rsidRPr="00181219">
              <w:rPr>
                <w:rFonts w:ascii="Times New Roman" w:hAnsi="Times New Roman" w:cs="Times New Roman"/>
              </w:rPr>
              <w:t>Private</w:t>
            </w:r>
          </w:p>
        </w:tc>
        <w:tc>
          <w:tcPr>
            <w:tcW w:w="3117" w:type="dxa"/>
          </w:tcPr>
          <w:p w14:paraId="704C8362" w14:textId="77777777" w:rsidR="00237F03" w:rsidRPr="00181219" w:rsidRDefault="00237F03" w:rsidP="00781F4D">
            <w:pPr>
              <w:rPr>
                <w:rFonts w:ascii="Times New Roman" w:hAnsi="Times New Roman" w:cs="Times New Roman"/>
              </w:rPr>
            </w:pPr>
            <w:r w:rsidRPr="00181219">
              <w:rPr>
                <w:rFonts w:ascii="Times New Roman" w:hAnsi="Times New Roman" w:cs="Times New Roman"/>
              </w:rPr>
              <w:t>OOP</w:t>
            </w:r>
          </w:p>
          <w:p w14:paraId="42592815" w14:textId="77777777" w:rsidR="00237F03" w:rsidRPr="00181219" w:rsidRDefault="00237F03" w:rsidP="00781F4D">
            <w:pPr>
              <w:rPr>
                <w:rFonts w:ascii="Times New Roman" w:hAnsi="Times New Roman" w:cs="Times New Roman"/>
              </w:rPr>
            </w:pPr>
            <w:r w:rsidRPr="00181219">
              <w:rPr>
                <w:rFonts w:ascii="Times New Roman" w:hAnsi="Times New Roman" w:cs="Times New Roman"/>
              </w:rPr>
              <w:t>User fees</w:t>
            </w:r>
          </w:p>
          <w:p w14:paraId="7163939B" w14:textId="77777777" w:rsidR="00237F03" w:rsidRPr="00181219" w:rsidRDefault="00237F03" w:rsidP="00781F4D">
            <w:pPr>
              <w:rPr>
                <w:rFonts w:ascii="Times New Roman" w:hAnsi="Times New Roman" w:cs="Times New Roman"/>
              </w:rPr>
            </w:pPr>
            <w:r w:rsidRPr="00181219">
              <w:rPr>
                <w:rFonts w:ascii="Times New Roman" w:hAnsi="Times New Roman" w:cs="Times New Roman"/>
              </w:rPr>
              <w:t>Medical savings accounts</w:t>
            </w:r>
          </w:p>
          <w:p w14:paraId="14228351" w14:textId="77777777" w:rsidR="00237F03" w:rsidRPr="00181219" w:rsidRDefault="00237F03" w:rsidP="00781F4D">
            <w:pPr>
              <w:rPr>
                <w:rFonts w:ascii="Times New Roman" w:hAnsi="Times New Roman" w:cs="Times New Roman"/>
              </w:rPr>
            </w:pPr>
            <w:r w:rsidRPr="00181219">
              <w:rPr>
                <w:rFonts w:ascii="Times New Roman" w:hAnsi="Times New Roman" w:cs="Times New Roman"/>
              </w:rPr>
              <w:t>Private insurance</w:t>
            </w:r>
          </w:p>
          <w:p w14:paraId="0B148462" w14:textId="77777777" w:rsidR="00237F03" w:rsidRPr="00181219" w:rsidRDefault="00237F03" w:rsidP="00781F4D">
            <w:pPr>
              <w:rPr>
                <w:rFonts w:ascii="Times New Roman" w:hAnsi="Times New Roman" w:cs="Times New Roman"/>
              </w:rPr>
            </w:pPr>
            <w:r w:rsidRPr="00181219">
              <w:rPr>
                <w:rFonts w:ascii="Times New Roman" w:hAnsi="Times New Roman" w:cs="Times New Roman"/>
              </w:rPr>
              <w:t>Employer-based insurance</w:t>
            </w:r>
          </w:p>
        </w:tc>
        <w:tc>
          <w:tcPr>
            <w:tcW w:w="3117" w:type="dxa"/>
          </w:tcPr>
          <w:p w14:paraId="2D2761CB" w14:textId="77777777" w:rsidR="00237F03" w:rsidRPr="00181219" w:rsidRDefault="00237F03" w:rsidP="00781F4D">
            <w:pPr>
              <w:rPr>
                <w:rFonts w:ascii="Times New Roman" w:hAnsi="Times New Roman" w:cs="Times New Roman"/>
              </w:rPr>
            </w:pPr>
          </w:p>
        </w:tc>
      </w:tr>
    </w:tbl>
    <w:p w14:paraId="4A42D5F1" w14:textId="77777777" w:rsidR="00237F03" w:rsidRPr="00181219" w:rsidRDefault="00237F03" w:rsidP="00237F03">
      <w:pPr>
        <w:rPr>
          <w:rFonts w:ascii="Times New Roman" w:hAnsi="Times New Roman" w:cs="Times New Roman"/>
        </w:rPr>
      </w:pPr>
    </w:p>
    <w:p w14:paraId="01165BFE" w14:textId="77777777" w:rsidR="00237F03" w:rsidRPr="00181219" w:rsidRDefault="00237F03" w:rsidP="00237F03">
      <w:pPr>
        <w:rPr>
          <w:rFonts w:ascii="Times New Roman" w:hAnsi="Times New Roman" w:cs="Times New Roman"/>
        </w:rPr>
      </w:pPr>
      <w:r w:rsidRPr="00181219">
        <w:rPr>
          <w:rFonts w:ascii="Times New Roman" w:hAnsi="Times New Roman" w:cs="Times New Roman"/>
        </w:rPr>
        <w:t>What are the implications of the current financing mix/model for:</w:t>
      </w:r>
    </w:p>
    <w:p w14:paraId="51D3BFCB" w14:textId="77777777" w:rsidR="00237F03" w:rsidRPr="00181219" w:rsidRDefault="00237F03" w:rsidP="00237F03">
      <w:pPr>
        <w:pStyle w:val="ListParagraph"/>
        <w:numPr>
          <w:ilvl w:val="0"/>
          <w:numId w:val="13"/>
        </w:numPr>
        <w:rPr>
          <w:rFonts w:ascii="Times New Roman" w:hAnsi="Times New Roman" w:cs="Times New Roman"/>
        </w:rPr>
      </w:pPr>
      <w:r w:rsidRPr="00181219">
        <w:rPr>
          <w:rFonts w:ascii="Times New Roman" w:hAnsi="Times New Roman" w:cs="Times New Roman"/>
        </w:rPr>
        <w:t>Resource sustainability for childhood cancer care care?</w:t>
      </w:r>
    </w:p>
    <w:p w14:paraId="4371A224" w14:textId="77777777" w:rsidR="00237F03" w:rsidRPr="00181219" w:rsidRDefault="00237F03" w:rsidP="00237F03">
      <w:pPr>
        <w:pStyle w:val="ListParagraph"/>
        <w:numPr>
          <w:ilvl w:val="0"/>
          <w:numId w:val="13"/>
        </w:numPr>
        <w:rPr>
          <w:rFonts w:ascii="Times New Roman" w:hAnsi="Times New Roman" w:cs="Times New Roman"/>
        </w:rPr>
      </w:pPr>
      <w:r w:rsidRPr="00181219">
        <w:rPr>
          <w:rFonts w:ascii="Times New Roman" w:hAnsi="Times New Roman" w:cs="Times New Roman"/>
        </w:rPr>
        <w:t>Priority setting and resource allocation for childhood cancer programs and services?</w:t>
      </w:r>
    </w:p>
    <w:p w14:paraId="79662ABF" w14:textId="77777777" w:rsidR="00237F03" w:rsidRPr="00181219" w:rsidRDefault="00237F03" w:rsidP="00237F03">
      <w:pPr>
        <w:pStyle w:val="ListParagraph"/>
        <w:numPr>
          <w:ilvl w:val="0"/>
          <w:numId w:val="13"/>
        </w:numPr>
        <w:rPr>
          <w:rFonts w:ascii="Times New Roman" w:hAnsi="Times New Roman" w:cs="Times New Roman"/>
        </w:rPr>
      </w:pPr>
      <w:r w:rsidRPr="00181219">
        <w:rPr>
          <w:rFonts w:ascii="Times New Roman" w:hAnsi="Times New Roman" w:cs="Times New Roman"/>
        </w:rPr>
        <w:t>Equity of access to childhood cancer care?</w:t>
      </w:r>
    </w:p>
    <w:p w14:paraId="5F82E243" w14:textId="77777777" w:rsidR="00237F03" w:rsidRPr="00181219" w:rsidRDefault="00237F03" w:rsidP="00237F03">
      <w:pPr>
        <w:rPr>
          <w:rFonts w:ascii="Times New Roman" w:hAnsi="Times New Roman" w:cs="Times New Roman"/>
        </w:rPr>
      </w:pPr>
    </w:p>
    <w:p w14:paraId="3B2F0E5D" w14:textId="77777777" w:rsidR="00237F03" w:rsidRPr="00181219" w:rsidRDefault="00237F03" w:rsidP="00237F03">
      <w:pPr>
        <w:rPr>
          <w:rFonts w:ascii="Times New Roman" w:hAnsi="Times New Roman" w:cs="Times New Roman"/>
        </w:rPr>
      </w:pPr>
      <w:r w:rsidRPr="00181219">
        <w:rPr>
          <w:rFonts w:ascii="Times New Roman" w:hAnsi="Times New Roman" w:cs="Times New Roman"/>
        </w:rPr>
        <w:t>How does the financing for childhood cancer care differ from that for cancer care and control in adults?</w:t>
      </w:r>
    </w:p>
    <w:p w14:paraId="1746E074" w14:textId="77777777" w:rsidR="00237F03" w:rsidRPr="00181219" w:rsidRDefault="00237F03" w:rsidP="00237F03">
      <w:pPr>
        <w:rPr>
          <w:rFonts w:ascii="Times New Roman" w:hAnsi="Times New Roman" w:cs="Times New Roman"/>
        </w:rPr>
      </w:pPr>
    </w:p>
    <w:p w14:paraId="151D6D61" w14:textId="77777777" w:rsidR="00237F03" w:rsidRPr="00181219" w:rsidRDefault="00237F03" w:rsidP="00237F03">
      <w:pPr>
        <w:rPr>
          <w:rFonts w:ascii="Times New Roman" w:hAnsi="Times New Roman" w:cs="Times New Roman"/>
        </w:rPr>
      </w:pPr>
    </w:p>
    <w:p w14:paraId="24F9CE4C" w14:textId="77777777" w:rsidR="00237F03" w:rsidRPr="00181219" w:rsidRDefault="00237F03" w:rsidP="00237F03">
      <w:pPr>
        <w:rPr>
          <w:rStyle w:val="CommentReference"/>
          <w:rFonts w:ascii="Times New Roman" w:hAnsi="Times New Roman" w:cs="Times New Roman"/>
        </w:rPr>
      </w:pPr>
      <w:r w:rsidRPr="00181219">
        <w:rPr>
          <w:rStyle w:val="CommentReference"/>
          <w:rFonts w:ascii="Times New Roman" w:hAnsi="Times New Roman" w:cs="Times New Roman"/>
        </w:rPr>
        <w:br w:type="page"/>
      </w:r>
    </w:p>
    <w:p w14:paraId="1E6C0BF5" w14:textId="77777777" w:rsidR="00237F03" w:rsidRPr="00181219" w:rsidRDefault="00237F03" w:rsidP="00237F03">
      <w:pPr>
        <w:rPr>
          <w:rStyle w:val="CommentReference"/>
          <w:rFonts w:ascii="Times New Roman" w:hAnsi="Times New Roman" w:cs="Times New Roman"/>
          <w:vanish/>
        </w:rPr>
      </w:pPr>
    </w:p>
    <w:p w14:paraId="32138162" w14:textId="77777777" w:rsidR="00237F03" w:rsidRPr="00181219" w:rsidRDefault="00237F03" w:rsidP="00237F03">
      <w:pPr>
        <w:rPr>
          <w:rStyle w:val="CommentReference"/>
          <w:rFonts w:ascii="Times New Roman" w:hAnsi="Times New Roman" w:cs="Times New Roman"/>
          <w:vanish/>
        </w:rPr>
      </w:pPr>
    </w:p>
    <w:p w14:paraId="31575C1A" w14:textId="77777777" w:rsidR="00237F03" w:rsidRPr="00181219" w:rsidRDefault="00237F03" w:rsidP="00237F03">
      <w:pPr>
        <w:rPr>
          <w:rStyle w:val="CommentReference"/>
          <w:rFonts w:ascii="Times New Roman" w:hAnsi="Times New Roman" w:cs="Times New Roman"/>
          <w:vanish/>
        </w:rPr>
      </w:pPr>
    </w:p>
    <w:p w14:paraId="7F752091" w14:textId="77777777" w:rsidR="00237F03" w:rsidRPr="00181219" w:rsidRDefault="00237F03" w:rsidP="00237F03">
      <w:pPr>
        <w:rPr>
          <w:rFonts w:ascii="Times New Roman" w:hAnsi="Times New Roman" w:cs="Times New Roman"/>
          <w:b/>
          <w:u w:val="single"/>
        </w:rPr>
      </w:pPr>
      <w:r w:rsidRPr="00181219">
        <w:rPr>
          <w:rFonts w:ascii="Times New Roman" w:hAnsi="Times New Roman" w:cs="Times New Roman"/>
          <w:b/>
          <w:u w:val="single"/>
        </w:rPr>
        <w:t>II. Resource Distribution (Funding)</w:t>
      </w:r>
    </w:p>
    <w:p w14:paraId="4B6F53AF" w14:textId="77777777" w:rsidR="00237F03" w:rsidRPr="00181219" w:rsidRDefault="00237F03" w:rsidP="00237F03">
      <w:pPr>
        <w:rPr>
          <w:rFonts w:ascii="Times New Roman" w:hAnsi="Times New Roman" w:cs="Times New Roman"/>
          <w:b/>
        </w:rPr>
      </w:pPr>
    </w:p>
    <w:p w14:paraId="08EA47E7" w14:textId="77777777" w:rsidR="00237F03" w:rsidRPr="00181219" w:rsidRDefault="00237F03" w:rsidP="00237F03">
      <w:pPr>
        <w:rPr>
          <w:rFonts w:ascii="Times New Roman" w:hAnsi="Times New Roman" w:cs="Times New Roman"/>
          <w:b/>
        </w:rPr>
      </w:pPr>
      <w:r w:rsidRPr="00181219">
        <w:rPr>
          <w:rFonts w:ascii="Times New Roman" w:hAnsi="Times New Roman" w:cs="Times New Roman"/>
          <w:b/>
        </w:rPr>
        <w:t>Please describe the existing systems of governance/organization for pooling and distributing funds for:</w:t>
      </w:r>
    </w:p>
    <w:p w14:paraId="1ED52EE7" w14:textId="77777777" w:rsidR="00237F03" w:rsidRPr="00181219" w:rsidRDefault="00237F03" w:rsidP="00237F03">
      <w:pPr>
        <w:pStyle w:val="ListParagraph"/>
        <w:numPr>
          <w:ilvl w:val="0"/>
          <w:numId w:val="17"/>
        </w:numPr>
        <w:rPr>
          <w:rFonts w:ascii="Times New Roman" w:hAnsi="Times New Roman" w:cs="Times New Roman"/>
        </w:rPr>
      </w:pPr>
      <w:r w:rsidRPr="00181219">
        <w:rPr>
          <w:rFonts w:ascii="Times New Roman" w:hAnsi="Times New Roman" w:cs="Times New Roman"/>
        </w:rPr>
        <w:t>The health system</w:t>
      </w:r>
    </w:p>
    <w:p w14:paraId="7375206B" w14:textId="77777777" w:rsidR="00237F03" w:rsidRPr="00181219" w:rsidRDefault="00237F03" w:rsidP="00237F03">
      <w:pPr>
        <w:pStyle w:val="ListParagraph"/>
        <w:numPr>
          <w:ilvl w:val="0"/>
          <w:numId w:val="17"/>
        </w:numPr>
        <w:rPr>
          <w:rFonts w:ascii="Times New Roman" w:hAnsi="Times New Roman" w:cs="Times New Roman"/>
        </w:rPr>
      </w:pPr>
      <w:r w:rsidRPr="00181219">
        <w:rPr>
          <w:rFonts w:ascii="Times New Roman" w:hAnsi="Times New Roman" w:cs="Times New Roman"/>
        </w:rPr>
        <w:t>Cancer care</w:t>
      </w:r>
    </w:p>
    <w:p w14:paraId="6F69942A" w14:textId="77777777" w:rsidR="00237F03" w:rsidRPr="00181219" w:rsidRDefault="00237F03" w:rsidP="00237F03">
      <w:pPr>
        <w:pStyle w:val="ListParagraph"/>
        <w:numPr>
          <w:ilvl w:val="0"/>
          <w:numId w:val="17"/>
        </w:numPr>
        <w:rPr>
          <w:rFonts w:ascii="Times New Roman" w:hAnsi="Times New Roman" w:cs="Times New Roman"/>
        </w:rPr>
      </w:pPr>
      <w:r w:rsidRPr="00181219">
        <w:rPr>
          <w:rFonts w:ascii="Times New Roman" w:hAnsi="Times New Roman" w:cs="Times New Roman"/>
        </w:rPr>
        <w:t xml:space="preserve">National Cancer Control Plan (NCCP) directed programs, if a NCCP exists </w:t>
      </w:r>
    </w:p>
    <w:p w14:paraId="406613A8" w14:textId="77777777" w:rsidR="00237F03" w:rsidRPr="00181219" w:rsidDel="00D65337" w:rsidRDefault="00237F03" w:rsidP="00237F03">
      <w:pPr>
        <w:pStyle w:val="ListParagraph"/>
        <w:numPr>
          <w:ilvl w:val="0"/>
          <w:numId w:val="17"/>
        </w:numPr>
        <w:rPr>
          <w:rFonts w:ascii="Times New Roman" w:hAnsi="Times New Roman" w:cs="Times New Roman"/>
        </w:rPr>
      </w:pPr>
      <w:r w:rsidRPr="00181219">
        <w:rPr>
          <w:rFonts w:ascii="Times New Roman" w:hAnsi="Times New Roman" w:cs="Times New Roman"/>
        </w:rPr>
        <w:t>Childhood cancer care</w:t>
      </w:r>
    </w:p>
    <w:p w14:paraId="270CEC60" w14:textId="77777777" w:rsidR="00237F03" w:rsidRPr="00181219" w:rsidRDefault="00237F03" w:rsidP="00237F03">
      <w:pPr>
        <w:rPr>
          <w:rFonts w:ascii="Times New Roman" w:hAnsi="Times New Roman" w:cs="Times New Roman"/>
        </w:rPr>
      </w:pPr>
      <w:r w:rsidRPr="00181219">
        <w:rPr>
          <w:rFonts w:ascii="Times New Roman" w:hAnsi="Times New Roman" w:cs="Times New Roman"/>
        </w:rPr>
        <w:t xml:space="preserve">PROBE: </w:t>
      </w:r>
    </w:p>
    <w:p w14:paraId="35D4D845" w14:textId="77777777" w:rsidR="00237F03" w:rsidRPr="00181219" w:rsidRDefault="00237F03" w:rsidP="00237F03">
      <w:pPr>
        <w:pStyle w:val="ListParagraph"/>
        <w:numPr>
          <w:ilvl w:val="0"/>
          <w:numId w:val="15"/>
        </w:numPr>
        <w:rPr>
          <w:rFonts w:ascii="Times New Roman" w:hAnsi="Times New Roman" w:cs="Times New Roman"/>
        </w:rPr>
      </w:pPr>
      <w:r w:rsidRPr="00181219">
        <w:rPr>
          <w:rFonts w:ascii="Times New Roman" w:hAnsi="Times New Roman" w:cs="Times New Roman"/>
        </w:rPr>
        <w:t>What, if anything, could be improved in terms of pooling and distributing of funds?</w:t>
      </w:r>
    </w:p>
    <w:p w14:paraId="4179AE27" w14:textId="77777777" w:rsidR="00237F03" w:rsidRPr="00181219" w:rsidRDefault="00237F03" w:rsidP="00237F03">
      <w:pPr>
        <w:rPr>
          <w:rFonts w:ascii="Times New Roman" w:hAnsi="Times New Roman" w:cs="Times New Roman"/>
          <w:b/>
        </w:rPr>
      </w:pPr>
    </w:p>
    <w:p w14:paraId="741AD4E6" w14:textId="77777777" w:rsidR="00237F03" w:rsidRPr="00181219" w:rsidRDefault="00237F03" w:rsidP="00237F03">
      <w:pPr>
        <w:rPr>
          <w:rFonts w:ascii="Times New Roman" w:hAnsi="Times New Roman" w:cs="Times New Roman"/>
          <w:b/>
        </w:rPr>
      </w:pPr>
      <w:r w:rsidRPr="00181219">
        <w:rPr>
          <w:rFonts w:ascii="Times New Roman" w:hAnsi="Times New Roman" w:cs="Times New Roman"/>
          <w:b/>
        </w:rPr>
        <w:t>How are resources allocated within the national health system?</w:t>
      </w:r>
    </w:p>
    <w:p w14:paraId="44666760" w14:textId="77777777" w:rsidR="00237F03" w:rsidRPr="00181219" w:rsidRDefault="00237F03" w:rsidP="00237F03">
      <w:pPr>
        <w:rPr>
          <w:rFonts w:ascii="Times New Roman" w:hAnsi="Times New Roman" w:cs="Times New Roman"/>
        </w:rPr>
      </w:pPr>
      <w:r w:rsidRPr="00181219">
        <w:rPr>
          <w:rFonts w:ascii="Times New Roman" w:hAnsi="Times New Roman" w:cs="Times New Roman"/>
        </w:rPr>
        <w:t xml:space="preserve">PROBES: </w:t>
      </w:r>
    </w:p>
    <w:p w14:paraId="2798B667" w14:textId="77777777" w:rsidR="00237F03" w:rsidRPr="00181219" w:rsidRDefault="00237F03" w:rsidP="00237F03">
      <w:pPr>
        <w:pStyle w:val="ListParagraph"/>
        <w:numPr>
          <w:ilvl w:val="0"/>
          <w:numId w:val="15"/>
        </w:numPr>
        <w:rPr>
          <w:rFonts w:ascii="Times New Roman" w:hAnsi="Times New Roman" w:cs="Times New Roman"/>
        </w:rPr>
      </w:pPr>
      <w:r w:rsidRPr="00181219">
        <w:rPr>
          <w:rFonts w:ascii="Times New Roman" w:hAnsi="Times New Roman" w:cs="Times New Roman"/>
        </w:rPr>
        <w:t>General health priorities? Disease priorities? Target groups? Target regions? Level of care (primary/secondary/tertiary)? Types of care (preventive/early diagnosis/curative treatment/palliative care)?</w:t>
      </w:r>
    </w:p>
    <w:p w14:paraId="289A4FCE" w14:textId="77777777" w:rsidR="00237F03" w:rsidRPr="00181219" w:rsidRDefault="00237F03" w:rsidP="00237F03">
      <w:pPr>
        <w:pStyle w:val="ListParagraph"/>
        <w:numPr>
          <w:ilvl w:val="0"/>
          <w:numId w:val="15"/>
        </w:numPr>
        <w:rPr>
          <w:rFonts w:ascii="Times New Roman" w:hAnsi="Times New Roman" w:cs="Times New Roman"/>
        </w:rPr>
      </w:pPr>
      <w:r w:rsidRPr="00181219">
        <w:rPr>
          <w:rFonts w:ascii="Times New Roman" w:hAnsi="Times New Roman" w:cs="Times New Roman"/>
        </w:rPr>
        <w:t>Is there a formula used for resource allocation?</w:t>
      </w:r>
    </w:p>
    <w:p w14:paraId="42F46921" w14:textId="77777777" w:rsidR="00237F03" w:rsidRPr="00181219" w:rsidRDefault="00237F03" w:rsidP="00237F03">
      <w:pPr>
        <w:pStyle w:val="ListParagraph"/>
        <w:numPr>
          <w:ilvl w:val="0"/>
          <w:numId w:val="15"/>
        </w:numPr>
        <w:rPr>
          <w:rFonts w:ascii="Times New Roman" w:hAnsi="Times New Roman" w:cs="Times New Roman"/>
        </w:rPr>
      </w:pPr>
      <w:r w:rsidRPr="00181219">
        <w:rPr>
          <w:rFonts w:ascii="Times New Roman" w:hAnsi="Times New Roman" w:cs="Times New Roman"/>
        </w:rPr>
        <w:t xml:space="preserve">How are cancer program budgets used, if at all, at the national, regional, district and/or community levels? </w:t>
      </w:r>
    </w:p>
    <w:p w14:paraId="3571E1EB" w14:textId="77777777" w:rsidR="00237F03" w:rsidRPr="00181219" w:rsidRDefault="00237F03" w:rsidP="00237F03">
      <w:pPr>
        <w:pStyle w:val="ListParagraph"/>
        <w:numPr>
          <w:ilvl w:val="0"/>
          <w:numId w:val="15"/>
        </w:numPr>
        <w:rPr>
          <w:rFonts w:ascii="Times New Roman" w:hAnsi="Times New Roman" w:cs="Times New Roman"/>
          <w:i/>
        </w:rPr>
      </w:pPr>
      <w:r w:rsidRPr="00181219">
        <w:rPr>
          <w:rFonts w:ascii="Times New Roman" w:hAnsi="Times New Roman" w:cs="Times New Roman"/>
          <w:i/>
        </w:rPr>
        <w:t xml:space="preserve">If there is a NCCP: </w:t>
      </w:r>
      <w:r w:rsidRPr="00181219">
        <w:rPr>
          <w:rFonts w:ascii="Times New Roman" w:hAnsi="Times New Roman" w:cs="Times New Roman"/>
        </w:rPr>
        <w:t xml:space="preserve">How has the NCCP influenced: the structures/systems for pooling and distributing of funds? </w:t>
      </w:r>
    </w:p>
    <w:p w14:paraId="6CF4C06C" w14:textId="77777777" w:rsidR="00237F03" w:rsidRPr="00181219" w:rsidRDefault="00237F03" w:rsidP="00237F03">
      <w:pPr>
        <w:pStyle w:val="ListParagraph"/>
        <w:numPr>
          <w:ilvl w:val="0"/>
          <w:numId w:val="15"/>
        </w:numPr>
        <w:rPr>
          <w:rFonts w:ascii="Times New Roman" w:hAnsi="Times New Roman" w:cs="Times New Roman"/>
        </w:rPr>
      </w:pPr>
      <w:r w:rsidRPr="00181219">
        <w:rPr>
          <w:rFonts w:ascii="Times New Roman" w:hAnsi="Times New Roman" w:cs="Times New Roman"/>
        </w:rPr>
        <w:t>What, if anything, would you change about how resources are allocated for the national health system?</w:t>
      </w:r>
    </w:p>
    <w:p w14:paraId="0486D717" w14:textId="77777777" w:rsidR="00237F03" w:rsidRPr="00181219" w:rsidRDefault="00237F03" w:rsidP="00237F03">
      <w:pPr>
        <w:rPr>
          <w:rFonts w:ascii="Times New Roman" w:hAnsi="Times New Roman" w:cs="Times New Roman"/>
          <w:b/>
        </w:rPr>
      </w:pPr>
    </w:p>
    <w:p w14:paraId="43F6378A" w14:textId="77777777" w:rsidR="00237F03" w:rsidRPr="00181219" w:rsidRDefault="00237F03" w:rsidP="00237F03">
      <w:pPr>
        <w:rPr>
          <w:rFonts w:ascii="Times New Roman" w:hAnsi="Times New Roman" w:cs="Times New Roman"/>
          <w:b/>
        </w:rPr>
      </w:pPr>
      <w:r w:rsidRPr="00181219">
        <w:rPr>
          <w:rFonts w:ascii="Times New Roman" w:hAnsi="Times New Roman" w:cs="Times New Roman"/>
          <w:b/>
        </w:rPr>
        <w:t xml:space="preserve">What is the budget allocation for childhood cancer in your country? How much is actually spent on childhood cancer care </w:t>
      </w:r>
      <w:r w:rsidRPr="00181219">
        <w:rPr>
          <w:rStyle w:val="CommentReference"/>
          <w:rFonts w:ascii="Times New Roman" w:hAnsi="Times New Roman" w:cs="Times New Roman"/>
          <w:vanish/>
        </w:rPr>
        <w:commentReference w:id="0"/>
      </w:r>
      <w:r w:rsidRPr="00181219">
        <w:rPr>
          <w:rFonts w:ascii="Times New Roman" w:hAnsi="Times New Roman" w:cs="Times New Roman"/>
          <w:b/>
        </w:rPr>
        <w:t xml:space="preserve">? </w:t>
      </w:r>
    </w:p>
    <w:p w14:paraId="57BD8D16" w14:textId="77777777" w:rsidR="00237F03" w:rsidRPr="00181219" w:rsidRDefault="00237F03" w:rsidP="00237F03">
      <w:pPr>
        <w:rPr>
          <w:rFonts w:ascii="Times New Roman" w:hAnsi="Times New Roman" w:cs="Times New Roman"/>
        </w:rPr>
      </w:pPr>
      <w:r w:rsidRPr="00181219">
        <w:rPr>
          <w:rFonts w:ascii="Times New Roman" w:hAnsi="Times New Roman" w:cs="Times New Roman"/>
        </w:rPr>
        <w:t xml:space="preserve">PROBES: </w:t>
      </w:r>
    </w:p>
    <w:p w14:paraId="1DDA6AAC" w14:textId="77777777" w:rsidR="00237F03" w:rsidRPr="00181219" w:rsidRDefault="00237F03" w:rsidP="00237F03">
      <w:pPr>
        <w:pStyle w:val="ListParagraph"/>
        <w:numPr>
          <w:ilvl w:val="0"/>
          <w:numId w:val="14"/>
        </w:numPr>
        <w:rPr>
          <w:rFonts w:ascii="Times New Roman" w:hAnsi="Times New Roman" w:cs="Times New Roman"/>
        </w:rPr>
      </w:pPr>
      <w:r w:rsidRPr="00181219">
        <w:rPr>
          <w:rFonts w:ascii="Times New Roman" w:hAnsi="Times New Roman" w:cs="Times New Roman"/>
        </w:rPr>
        <w:t>Absolute amount per year and the proportion from total health expenditure indicating the currency and year of estimation</w:t>
      </w:r>
    </w:p>
    <w:p w14:paraId="5F3B0E9E" w14:textId="77777777" w:rsidR="00237F03" w:rsidRPr="00181219" w:rsidRDefault="00237F03" w:rsidP="00237F03">
      <w:pPr>
        <w:pStyle w:val="ListParagraph"/>
        <w:numPr>
          <w:ilvl w:val="0"/>
          <w:numId w:val="14"/>
        </w:numPr>
        <w:rPr>
          <w:rFonts w:ascii="Times New Roman" w:hAnsi="Times New Roman" w:cs="Times New Roman"/>
        </w:rPr>
      </w:pPr>
      <w:r w:rsidRPr="00181219">
        <w:rPr>
          <w:rFonts w:ascii="Times New Roman" w:hAnsi="Times New Roman" w:cs="Times New Roman"/>
        </w:rPr>
        <w:t>If a national cancer center exists, its annual operating budget and proportion spent on childhood cancer</w:t>
      </w:r>
    </w:p>
    <w:p w14:paraId="77AC9DD5" w14:textId="77777777" w:rsidR="00237F03" w:rsidRPr="00181219" w:rsidRDefault="00237F03" w:rsidP="00237F03">
      <w:pPr>
        <w:rPr>
          <w:rFonts w:ascii="Times New Roman" w:hAnsi="Times New Roman" w:cs="Times New Roman"/>
          <w:b/>
        </w:rPr>
      </w:pPr>
    </w:p>
    <w:p w14:paraId="342FFDCC" w14:textId="77777777" w:rsidR="00237F03" w:rsidRPr="00181219" w:rsidRDefault="00237F03" w:rsidP="00237F03">
      <w:pPr>
        <w:rPr>
          <w:rFonts w:ascii="Times New Roman" w:hAnsi="Times New Roman" w:cs="Times New Roman"/>
          <w:b/>
        </w:rPr>
      </w:pPr>
      <w:r w:rsidRPr="00181219">
        <w:rPr>
          <w:rFonts w:ascii="Times New Roman" w:hAnsi="Times New Roman" w:cs="Times New Roman"/>
          <w:b/>
        </w:rPr>
        <w:t>Please describe the main modalities and streams of funding for the childhood cancer care continuum in relation to health system components (primary care, diagnosis and referral, tertiary care, palliative care, survivorship care).</w:t>
      </w:r>
    </w:p>
    <w:p w14:paraId="30285A0B" w14:textId="77777777" w:rsidR="00237F03" w:rsidRPr="00181219" w:rsidRDefault="00237F03" w:rsidP="00237F03">
      <w:pPr>
        <w:rPr>
          <w:rFonts w:ascii="Times New Roman" w:hAnsi="Times New Roman" w:cs="Times New Roman"/>
        </w:rPr>
      </w:pPr>
      <w:r w:rsidRPr="00181219">
        <w:rPr>
          <w:rFonts w:ascii="Times New Roman" w:hAnsi="Times New Roman" w:cs="Times New Roman"/>
        </w:rPr>
        <w:t>PROBES:</w:t>
      </w:r>
    </w:p>
    <w:p w14:paraId="17133728" w14:textId="77777777" w:rsidR="00237F03" w:rsidRPr="00181219" w:rsidRDefault="00237F03" w:rsidP="00237F03">
      <w:pPr>
        <w:pStyle w:val="ListParagraph"/>
        <w:numPr>
          <w:ilvl w:val="0"/>
          <w:numId w:val="14"/>
        </w:numPr>
        <w:rPr>
          <w:rFonts w:ascii="Times New Roman" w:hAnsi="Times New Roman" w:cs="Times New Roman"/>
        </w:rPr>
      </w:pPr>
      <w:r w:rsidRPr="00181219">
        <w:rPr>
          <w:rFonts w:ascii="Times New Roman" w:hAnsi="Times New Roman" w:cs="Times New Roman"/>
        </w:rPr>
        <w:t>Are designated bundles of resources allotted to specific childhood cancer diagnoses? Or are system components (e.g. hospital services, physician services, medicines, etc) funded through distinct mechanisms? Or is it a mix of the above? Please describe.</w:t>
      </w:r>
    </w:p>
    <w:p w14:paraId="5737C73B" w14:textId="77777777" w:rsidR="00237F03" w:rsidRPr="00181219" w:rsidRDefault="00237F03" w:rsidP="00237F03">
      <w:pPr>
        <w:pStyle w:val="ListParagraph"/>
        <w:numPr>
          <w:ilvl w:val="0"/>
          <w:numId w:val="14"/>
        </w:numPr>
        <w:rPr>
          <w:rFonts w:ascii="Times New Roman" w:hAnsi="Times New Roman" w:cs="Times New Roman"/>
        </w:rPr>
      </w:pPr>
      <w:r w:rsidRPr="00181219">
        <w:rPr>
          <w:rFonts w:ascii="Times New Roman" w:hAnsi="Times New Roman" w:cs="Times New Roman"/>
        </w:rPr>
        <w:t>Is there funding in your country to cover non-treatment related costs for cancer such as travel, food, and/or accommodation for families?</w:t>
      </w:r>
    </w:p>
    <w:p w14:paraId="11E30A23" w14:textId="77777777" w:rsidR="00237F03" w:rsidRPr="00181219" w:rsidRDefault="00237F03" w:rsidP="00237F03">
      <w:pPr>
        <w:pStyle w:val="ListParagraph"/>
        <w:numPr>
          <w:ilvl w:val="0"/>
          <w:numId w:val="14"/>
        </w:numPr>
        <w:rPr>
          <w:rFonts w:ascii="Times New Roman" w:hAnsi="Times New Roman" w:cs="Times New Roman"/>
        </w:rPr>
      </w:pPr>
      <w:r w:rsidRPr="00181219">
        <w:rPr>
          <w:rFonts w:ascii="Times New Roman" w:hAnsi="Times New Roman" w:cs="Times New Roman"/>
        </w:rPr>
        <w:t>What components of medical care are patients/families required to self-fund? What out of pocket costs are typically incurred by patients/families?</w:t>
      </w:r>
    </w:p>
    <w:p w14:paraId="4E08A32D" w14:textId="77777777" w:rsidR="00237F03" w:rsidRPr="00181219" w:rsidRDefault="00237F03" w:rsidP="00237F03">
      <w:pPr>
        <w:pStyle w:val="ListParagraph"/>
        <w:numPr>
          <w:ilvl w:val="0"/>
          <w:numId w:val="14"/>
        </w:numPr>
        <w:rPr>
          <w:rFonts w:ascii="Times New Roman" w:hAnsi="Times New Roman" w:cs="Times New Roman"/>
        </w:rPr>
      </w:pPr>
      <w:r w:rsidRPr="00181219">
        <w:rPr>
          <w:rFonts w:ascii="Times New Roman" w:hAnsi="Times New Roman" w:cs="Times New Roman"/>
        </w:rPr>
        <w:t xml:space="preserve">If so, specify who provides these funds and the proportion of cost/amounts. </w:t>
      </w:r>
    </w:p>
    <w:p w14:paraId="3C68D39C" w14:textId="77777777" w:rsidR="00237F03" w:rsidRPr="00181219" w:rsidRDefault="00237F03" w:rsidP="00237F03">
      <w:pPr>
        <w:rPr>
          <w:rFonts w:ascii="Times New Roman" w:hAnsi="Times New Roman" w:cs="Times New Roman"/>
          <w:b/>
        </w:rPr>
      </w:pPr>
    </w:p>
    <w:tbl>
      <w:tblPr>
        <w:tblStyle w:val="TableGrid"/>
        <w:tblW w:w="0" w:type="auto"/>
        <w:tblLook w:val="04A0" w:firstRow="1" w:lastRow="0" w:firstColumn="1" w:lastColumn="0" w:noHBand="0" w:noVBand="1"/>
      </w:tblPr>
      <w:tblGrid>
        <w:gridCol w:w="1598"/>
        <w:gridCol w:w="1730"/>
        <w:gridCol w:w="2033"/>
        <w:gridCol w:w="1936"/>
        <w:gridCol w:w="1350"/>
      </w:tblGrid>
      <w:tr w:rsidR="00237F03" w:rsidRPr="005D1812" w14:paraId="74BC6FEB" w14:textId="77777777" w:rsidTr="00781F4D">
        <w:tc>
          <w:tcPr>
            <w:tcW w:w="3328" w:type="dxa"/>
            <w:gridSpan w:val="2"/>
            <w:shd w:val="clear" w:color="auto" w:fill="F2F2F2" w:themeFill="background1" w:themeFillShade="F2"/>
          </w:tcPr>
          <w:p w14:paraId="1C8ACE7B" w14:textId="77777777" w:rsidR="00237F03" w:rsidRPr="00181219" w:rsidRDefault="00237F03" w:rsidP="00781F4D">
            <w:pPr>
              <w:rPr>
                <w:rFonts w:ascii="Times New Roman" w:hAnsi="Times New Roman" w:cs="Times New Roman"/>
                <w:b/>
              </w:rPr>
            </w:pPr>
            <w:r w:rsidRPr="00181219">
              <w:rPr>
                <w:rFonts w:ascii="Times New Roman" w:hAnsi="Times New Roman" w:cs="Times New Roman"/>
                <w:b/>
              </w:rPr>
              <w:t>Service</w:t>
            </w:r>
          </w:p>
        </w:tc>
        <w:tc>
          <w:tcPr>
            <w:tcW w:w="2033" w:type="dxa"/>
            <w:shd w:val="clear" w:color="auto" w:fill="F2F2F2" w:themeFill="background1" w:themeFillShade="F2"/>
          </w:tcPr>
          <w:p w14:paraId="1420111D" w14:textId="77777777" w:rsidR="00237F03" w:rsidRPr="00181219" w:rsidRDefault="00237F03" w:rsidP="00781F4D">
            <w:pPr>
              <w:rPr>
                <w:rFonts w:ascii="Times New Roman" w:hAnsi="Times New Roman" w:cs="Times New Roman"/>
                <w:b/>
              </w:rPr>
            </w:pPr>
            <w:r w:rsidRPr="00181219">
              <w:rPr>
                <w:rFonts w:ascii="Times New Roman" w:hAnsi="Times New Roman" w:cs="Times New Roman"/>
                <w:b/>
              </w:rPr>
              <w:t>Source(s)</w:t>
            </w:r>
          </w:p>
        </w:tc>
        <w:tc>
          <w:tcPr>
            <w:tcW w:w="1936" w:type="dxa"/>
            <w:shd w:val="clear" w:color="auto" w:fill="F2F2F2" w:themeFill="background1" w:themeFillShade="F2"/>
          </w:tcPr>
          <w:p w14:paraId="2D3D4381" w14:textId="77777777" w:rsidR="00237F03" w:rsidRPr="00181219" w:rsidRDefault="00237F03" w:rsidP="00781F4D">
            <w:pPr>
              <w:rPr>
                <w:rFonts w:ascii="Times New Roman" w:hAnsi="Times New Roman" w:cs="Times New Roman"/>
                <w:b/>
              </w:rPr>
            </w:pPr>
            <w:r w:rsidRPr="00181219">
              <w:rPr>
                <w:rFonts w:ascii="Times New Roman" w:hAnsi="Times New Roman" w:cs="Times New Roman"/>
                <w:b/>
              </w:rPr>
              <w:t>Mechanism</w:t>
            </w:r>
          </w:p>
        </w:tc>
        <w:tc>
          <w:tcPr>
            <w:tcW w:w="1333" w:type="dxa"/>
            <w:shd w:val="clear" w:color="auto" w:fill="F2F2F2" w:themeFill="background1" w:themeFillShade="F2"/>
          </w:tcPr>
          <w:p w14:paraId="225367A8" w14:textId="77777777" w:rsidR="00237F03" w:rsidRPr="00181219" w:rsidRDefault="00237F03" w:rsidP="00781F4D">
            <w:pPr>
              <w:rPr>
                <w:rFonts w:ascii="Times New Roman" w:hAnsi="Times New Roman" w:cs="Times New Roman"/>
                <w:b/>
              </w:rPr>
            </w:pPr>
            <w:r w:rsidRPr="00181219">
              <w:rPr>
                <w:rFonts w:ascii="Times New Roman" w:hAnsi="Times New Roman" w:cs="Times New Roman"/>
                <w:b/>
              </w:rPr>
              <w:t>Proportion</w:t>
            </w:r>
          </w:p>
        </w:tc>
      </w:tr>
      <w:tr w:rsidR="00237F03" w:rsidRPr="005D1812" w14:paraId="6BE6C2C6" w14:textId="77777777" w:rsidTr="00781F4D">
        <w:trPr>
          <w:trHeight w:val="46"/>
        </w:trPr>
        <w:tc>
          <w:tcPr>
            <w:tcW w:w="3328" w:type="dxa"/>
            <w:gridSpan w:val="2"/>
            <w:vMerge w:val="restart"/>
          </w:tcPr>
          <w:p w14:paraId="7C1E8D0B" w14:textId="77777777" w:rsidR="00237F03" w:rsidRPr="00181219" w:rsidRDefault="00237F03" w:rsidP="00781F4D">
            <w:pPr>
              <w:rPr>
                <w:rFonts w:ascii="Times New Roman" w:hAnsi="Times New Roman" w:cs="Times New Roman"/>
              </w:rPr>
            </w:pPr>
            <w:r w:rsidRPr="00181219">
              <w:rPr>
                <w:rFonts w:ascii="Times New Roman" w:hAnsi="Times New Roman" w:cs="Times New Roman"/>
              </w:rPr>
              <w:t>Hospital services (in-patient bed, DI, surgery, pathology, radiation, supportive care)</w:t>
            </w:r>
          </w:p>
        </w:tc>
        <w:tc>
          <w:tcPr>
            <w:tcW w:w="2033" w:type="dxa"/>
          </w:tcPr>
          <w:p w14:paraId="3B15D6CF" w14:textId="77777777" w:rsidR="00237F03" w:rsidRPr="00181219" w:rsidRDefault="00237F03" w:rsidP="00781F4D">
            <w:pPr>
              <w:rPr>
                <w:rFonts w:ascii="Times New Roman" w:hAnsi="Times New Roman" w:cs="Times New Roman"/>
              </w:rPr>
            </w:pPr>
            <w:r w:rsidRPr="00181219">
              <w:rPr>
                <w:rFonts w:ascii="Times New Roman" w:hAnsi="Times New Roman" w:cs="Times New Roman"/>
              </w:rPr>
              <w:t>Government</w:t>
            </w:r>
          </w:p>
        </w:tc>
        <w:tc>
          <w:tcPr>
            <w:tcW w:w="1936" w:type="dxa"/>
          </w:tcPr>
          <w:p w14:paraId="4FDE87C2" w14:textId="77777777" w:rsidR="00237F03" w:rsidRPr="00181219" w:rsidRDefault="00237F03" w:rsidP="00781F4D">
            <w:pPr>
              <w:rPr>
                <w:rFonts w:ascii="Times New Roman" w:hAnsi="Times New Roman" w:cs="Times New Roman"/>
              </w:rPr>
            </w:pPr>
          </w:p>
        </w:tc>
        <w:tc>
          <w:tcPr>
            <w:tcW w:w="1333" w:type="dxa"/>
          </w:tcPr>
          <w:p w14:paraId="270AFF09" w14:textId="77777777" w:rsidR="00237F03" w:rsidRPr="00181219" w:rsidRDefault="00237F03" w:rsidP="00781F4D">
            <w:pPr>
              <w:rPr>
                <w:rFonts w:ascii="Times New Roman" w:hAnsi="Times New Roman" w:cs="Times New Roman"/>
              </w:rPr>
            </w:pPr>
          </w:p>
        </w:tc>
      </w:tr>
      <w:tr w:rsidR="00237F03" w:rsidRPr="005D1812" w14:paraId="73454F10" w14:textId="77777777" w:rsidTr="00781F4D">
        <w:trPr>
          <w:trHeight w:val="42"/>
        </w:trPr>
        <w:tc>
          <w:tcPr>
            <w:tcW w:w="3328" w:type="dxa"/>
            <w:gridSpan w:val="2"/>
            <w:vMerge/>
          </w:tcPr>
          <w:p w14:paraId="0ECB2337" w14:textId="77777777" w:rsidR="00237F03" w:rsidRPr="00181219" w:rsidRDefault="00237F03" w:rsidP="00781F4D">
            <w:pPr>
              <w:rPr>
                <w:rFonts w:ascii="Times New Roman" w:hAnsi="Times New Roman" w:cs="Times New Roman"/>
              </w:rPr>
            </w:pPr>
          </w:p>
        </w:tc>
        <w:tc>
          <w:tcPr>
            <w:tcW w:w="2033" w:type="dxa"/>
          </w:tcPr>
          <w:p w14:paraId="22129D12" w14:textId="77777777" w:rsidR="00237F03" w:rsidRPr="00181219" w:rsidRDefault="00237F03" w:rsidP="00781F4D">
            <w:pPr>
              <w:rPr>
                <w:rFonts w:ascii="Times New Roman" w:hAnsi="Times New Roman" w:cs="Times New Roman"/>
              </w:rPr>
            </w:pPr>
            <w:r w:rsidRPr="00181219">
              <w:rPr>
                <w:rFonts w:ascii="Times New Roman" w:hAnsi="Times New Roman" w:cs="Times New Roman"/>
              </w:rPr>
              <w:t>NGO</w:t>
            </w:r>
          </w:p>
        </w:tc>
        <w:tc>
          <w:tcPr>
            <w:tcW w:w="1936" w:type="dxa"/>
          </w:tcPr>
          <w:p w14:paraId="3F2075D5" w14:textId="77777777" w:rsidR="00237F03" w:rsidRPr="00181219" w:rsidRDefault="00237F03" w:rsidP="00781F4D">
            <w:pPr>
              <w:rPr>
                <w:rFonts w:ascii="Times New Roman" w:hAnsi="Times New Roman" w:cs="Times New Roman"/>
              </w:rPr>
            </w:pPr>
          </w:p>
        </w:tc>
        <w:tc>
          <w:tcPr>
            <w:tcW w:w="1333" w:type="dxa"/>
          </w:tcPr>
          <w:p w14:paraId="5B55525B" w14:textId="77777777" w:rsidR="00237F03" w:rsidRPr="00181219" w:rsidRDefault="00237F03" w:rsidP="00781F4D">
            <w:pPr>
              <w:rPr>
                <w:rFonts w:ascii="Times New Roman" w:hAnsi="Times New Roman" w:cs="Times New Roman"/>
              </w:rPr>
            </w:pPr>
          </w:p>
        </w:tc>
      </w:tr>
      <w:tr w:rsidR="00237F03" w:rsidRPr="005D1812" w14:paraId="61BA4CF0" w14:textId="77777777" w:rsidTr="00781F4D">
        <w:trPr>
          <w:trHeight w:val="42"/>
        </w:trPr>
        <w:tc>
          <w:tcPr>
            <w:tcW w:w="3328" w:type="dxa"/>
            <w:gridSpan w:val="2"/>
            <w:vMerge/>
          </w:tcPr>
          <w:p w14:paraId="44F70921" w14:textId="77777777" w:rsidR="00237F03" w:rsidRPr="00181219" w:rsidRDefault="00237F03" w:rsidP="00781F4D">
            <w:pPr>
              <w:rPr>
                <w:rFonts w:ascii="Times New Roman" w:hAnsi="Times New Roman" w:cs="Times New Roman"/>
              </w:rPr>
            </w:pPr>
          </w:p>
        </w:tc>
        <w:tc>
          <w:tcPr>
            <w:tcW w:w="2033" w:type="dxa"/>
          </w:tcPr>
          <w:p w14:paraId="54261B9E" w14:textId="77777777" w:rsidR="00237F03" w:rsidRPr="00181219" w:rsidRDefault="00237F03" w:rsidP="00781F4D">
            <w:pPr>
              <w:rPr>
                <w:rFonts w:ascii="Times New Roman" w:hAnsi="Times New Roman" w:cs="Times New Roman"/>
              </w:rPr>
            </w:pPr>
            <w:r w:rsidRPr="00181219">
              <w:rPr>
                <w:rFonts w:ascii="Times New Roman" w:hAnsi="Times New Roman" w:cs="Times New Roman"/>
              </w:rPr>
              <w:t>Employer</w:t>
            </w:r>
          </w:p>
        </w:tc>
        <w:tc>
          <w:tcPr>
            <w:tcW w:w="1936" w:type="dxa"/>
          </w:tcPr>
          <w:p w14:paraId="54FE5410" w14:textId="77777777" w:rsidR="00237F03" w:rsidRPr="00181219" w:rsidRDefault="00237F03" w:rsidP="00781F4D">
            <w:pPr>
              <w:rPr>
                <w:rFonts w:ascii="Times New Roman" w:hAnsi="Times New Roman" w:cs="Times New Roman"/>
              </w:rPr>
            </w:pPr>
          </w:p>
        </w:tc>
        <w:tc>
          <w:tcPr>
            <w:tcW w:w="1333" w:type="dxa"/>
          </w:tcPr>
          <w:p w14:paraId="3BEBD795" w14:textId="77777777" w:rsidR="00237F03" w:rsidRPr="00181219" w:rsidRDefault="00237F03" w:rsidP="00781F4D">
            <w:pPr>
              <w:rPr>
                <w:rFonts w:ascii="Times New Roman" w:hAnsi="Times New Roman" w:cs="Times New Roman"/>
              </w:rPr>
            </w:pPr>
          </w:p>
        </w:tc>
      </w:tr>
      <w:tr w:rsidR="00237F03" w:rsidRPr="005D1812" w14:paraId="32237CA4" w14:textId="77777777" w:rsidTr="00781F4D">
        <w:trPr>
          <w:trHeight w:val="42"/>
        </w:trPr>
        <w:tc>
          <w:tcPr>
            <w:tcW w:w="3328" w:type="dxa"/>
            <w:gridSpan w:val="2"/>
            <w:vMerge/>
          </w:tcPr>
          <w:p w14:paraId="43267CE9" w14:textId="77777777" w:rsidR="00237F03" w:rsidRPr="00181219" w:rsidRDefault="00237F03" w:rsidP="00781F4D">
            <w:pPr>
              <w:rPr>
                <w:rFonts w:ascii="Times New Roman" w:hAnsi="Times New Roman" w:cs="Times New Roman"/>
              </w:rPr>
            </w:pPr>
          </w:p>
        </w:tc>
        <w:tc>
          <w:tcPr>
            <w:tcW w:w="2033" w:type="dxa"/>
          </w:tcPr>
          <w:p w14:paraId="3692DBCC" w14:textId="77777777" w:rsidR="00237F03" w:rsidRPr="00181219" w:rsidRDefault="00237F03" w:rsidP="00781F4D">
            <w:pPr>
              <w:rPr>
                <w:rFonts w:ascii="Times New Roman" w:hAnsi="Times New Roman" w:cs="Times New Roman"/>
              </w:rPr>
            </w:pPr>
            <w:r w:rsidRPr="00181219">
              <w:rPr>
                <w:rFonts w:ascii="Times New Roman" w:hAnsi="Times New Roman" w:cs="Times New Roman"/>
              </w:rPr>
              <w:t>PHI</w:t>
            </w:r>
          </w:p>
        </w:tc>
        <w:tc>
          <w:tcPr>
            <w:tcW w:w="1936" w:type="dxa"/>
          </w:tcPr>
          <w:p w14:paraId="3B070331" w14:textId="77777777" w:rsidR="00237F03" w:rsidRPr="00181219" w:rsidRDefault="00237F03" w:rsidP="00781F4D">
            <w:pPr>
              <w:rPr>
                <w:rFonts w:ascii="Times New Roman" w:hAnsi="Times New Roman" w:cs="Times New Roman"/>
              </w:rPr>
            </w:pPr>
          </w:p>
        </w:tc>
        <w:tc>
          <w:tcPr>
            <w:tcW w:w="1333" w:type="dxa"/>
          </w:tcPr>
          <w:p w14:paraId="17123FBA" w14:textId="77777777" w:rsidR="00237F03" w:rsidRPr="00181219" w:rsidRDefault="00237F03" w:rsidP="00781F4D">
            <w:pPr>
              <w:rPr>
                <w:rFonts w:ascii="Times New Roman" w:hAnsi="Times New Roman" w:cs="Times New Roman"/>
              </w:rPr>
            </w:pPr>
          </w:p>
        </w:tc>
      </w:tr>
      <w:tr w:rsidR="00237F03" w:rsidRPr="005D1812" w14:paraId="7E300DE1" w14:textId="77777777" w:rsidTr="00781F4D">
        <w:trPr>
          <w:trHeight w:val="42"/>
        </w:trPr>
        <w:tc>
          <w:tcPr>
            <w:tcW w:w="3328" w:type="dxa"/>
            <w:gridSpan w:val="2"/>
            <w:vMerge/>
          </w:tcPr>
          <w:p w14:paraId="167170A7" w14:textId="77777777" w:rsidR="00237F03" w:rsidRPr="00181219" w:rsidRDefault="00237F03" w:rsidP="00781F4D">
            <w:pPr>
              <w:rPr>
                <w:rFonts w:ascii="Times New Roman" w:hAnsi="Times New Roman" w:cs="Times New Roman"/>
              </w:rPr>
            </w:pPr>
          </w:p>
        </w:tc>
        <w:tc>
          <w:tcPr>
            <w:tcW w:w="2033" w:type="dxa"/>
          </w:tcPr>
          <w:p w14:paraId="18FB7EAD" w14:textId="77777777" w:rsidR="00237F03" w:rsidRPr="00181219" w:rsidRDefault="00237F03" w:rsidP="00781F4D">
            <w:pPr>
              <w:rPr>
                <w:rFonts w:ascii="Times New Roman" w:hAnsi="Times New Roman" w:cs="Times New Roman"/>
              </w:rPr>
            </w:pPr>
            <w:r w:rsidRPr="00181219">
              <w:rPr>
                <w:rFonts w:ascii="Times New Roman" w:hAnsi="Times New Roman" w:cs="Times New Roman"/>
              </w:rPr>
              <w:t>OOP</w:t>
            </w:r>
          </w:p>
        </w:tc>
        <w:tc>
          <w:tcPr>
            <w:tcW w:w="1936" w:type="dxa"/>
          </w:tcPr>
          <w:p w14:paraId="03377BAF" w14:textId="77777777" w:rsidR="00237F03" w:rsidRPr="00181219" w:rsidRDefault="00237F03" w:rsidP="00781F4D">
            <w:pPr>
              <w:rPr>
                <w:rFonts w:ascii="Times New Roman" w:hAnsi="Times New Roman" w:cs="Times New Roman"/>
              </w:rPr>
            </w:pPr>
          </w:p>
        </w:tc>
        <w:tc>
          <w:tcPr>
            <w:tcW w:w="1333" w:type="dxa"/>
          </w:tcPr>
          <w:p w14:paraId="02908AF8" w14:textId="77777777" w:rsidR="00237F03" w:rsidRPr="00181219" w:rsidRDefault="00237F03" w:rsidP="00781F4D">
            <w:pPr>
              <w:rPr>
                <w:rFonts w:ascii="Times New Roman" w:hAnsi="Times New Roman" w:cs="Times New Roman"/>
              </w:rPr>
            </w:pPr>
          </w:p>
        </w:tc>
      </w:tr>
      <w:tr w:rsidR="00237F03" w:rsidRPr="005D1812" w14:paraId="4B753C90" w14:textId="77777777" w:rsidTr="00781F4D">
        <w:tc>
          <w:tcPr>
            <w:tcW w:w="3328" w:type="dxa"/>
            <w:gridSpan w:val="2"/>
          </w:tcPr>
          <w:p w14:paraId="14917403" w14:textId="77777777" w:rsidR="00237F03" w:rsidRPr="00181219" w:rsidRDefault="00237F03" w:rsidP="00781F4D">
            <w:pPr>
              <w:rPr>
                <w:rFonts w:ascii="Times New Roman" w:hAnsi="Times New Roman" w:cs="Times New Roman"/>
              </w:rPr>
            </w:pPr>
            <w:r w:rsidRPr="00181219">
              <w:rPr>
                <w:rFonts w:ascii="Times New Roman" w:hAnsi="Times New Roman" w:cs="Times New Roman"/>
              </w:rPr>
              <w:t>Physician services</w:t>
            </w:r>
          </w:p>
        </w:tc>
        <w:tc>
          <w:tcPr>
            <w:tcW w:w="2033" w:type="dxa"/>
          </w:tcPr>
          <w:p w14:paraId="2B1C4C11" w14:textId="77777777" w:rsidR="00237F03" w:rsidRPr="00181219" w:rsidRDefault="00237F03" w:rsidP="00781F4D">
            <w:pPr>
              <w:rPr>
                <w:rFonts w:ascii="Times New Roman" w:hAnsi="Times New Roman" w:cs="Times New Roman"/>
              </w:rPr>
            </w:pPr>
          </w:p>
        </w:tc>
        <w:tc>
          <w:tcPr>
            <w:tcW w:w="1936" w:type="dxa"/>
          </w:tcPr>
          <w:p w14:paraId="779EEBC2" w14:textId="77777777" w:rsidR="00237F03" w:rsidRPr="00181219" w:rsidRDefault="00237F03" w:rsidP="00781F4D">
            <w:pPr>
              <w:rPr>
                <w:rFonts w:ascii="Times New Roman" w:hAnsi="Times New Roman" w:cs="Times New Roman"/>
              </w:rPr>
            </w:pPr>
          </w:p>
        </w:tc>
        <w:tc>
          <w:tcPr>
            <w:tcW w:w="1333" w:type="dxa"/>
          </w:tcPr>
          <w:p w14:paraId="26C76B89" w14:textId="77777777" w:rsidR="00237F03" w:rsidRPr="00181219" w:rsidRDefault="00237F03" w:rsidP="00781F4D">
            <w:pPr>
              <w:rPr>
                <w:rFonts w:ascii="Times New Roman" w:hAnsi="Times New Roman" w:cs="Times New Roman"/>
              </w:rPr>
            </w:pPr>
          </w:p>
        </w:tc>
      </w:tr>
      <w:tr w:rsidR="00237F03" w:rsidRPr="005D1812" w14:paraId="0317A260" w14:textId="77777777" w:rsidTr="00781F4D">
        <w:tc>
          <w:tcPr>
            <w:tcW w:w="3328" w:type="dxa"/>
            <w:gridSpan w:val="2"/>
          </w:tcPr>
          <w:p w14:paraId="6BA13953" w14:textId="77777777" w:rsidR="00237F03" w:rsidRPr="00181219" w:rsidRDefault="00237F03" w:rsidP="00781F4D">
            <w:pPr>
              <w:rPr>
                <w:rFonts w:ascii="Times New Roman" w:hAnsi="Times New Roman" w:cs="Times New Roman"/>
              </w:rPr>
            </w:pPr>
            <w:r w:rsidRPr="00181219">
              <w:rPr>
                <w:rFonts w:ascii="Times New Roman" w:hAnsi="Times New Roman" w:cs="Times New Roman"/>
              </w:rPr>
              <w:t>Allied health services</w:t>
            </w:r>
          </w:p>
        </w:tc>
        <w:tc>
          <w:tcPr>
            <w:tcW w:w="2033" w:type="dxa"/>
          </w:tcPr>
          <w:p w14:paraId="23211D44" w14:textId="77777777" w:rsidR="00237F03" w:rsidRPr="00181219" w:rsidRDefault="00237F03" w:rsidP="00781F4D">
            <w:pPr>
              <w:rPr>
                <w:rFonts w:ascii="Times New Roman" w:hAnsi="Times New Roman" w:cs="Times New Roman"/>
              </w:rPr>
            </w:pPr>
          </w:p>
        </w:tc>
        <w:tc>
          <w:tcPr>
            <w:tcW w:w="1936" w:type="dxa"/>
          </w:tcPr>
          <w:p w14:paraId="486C73C6" w14:textId="77777777" w:rsidR="00237F03" w:rsidRPr="00181219" w:rsidRDefault="00237F03" w:rsidP="00781F4D">
            <w:pPr>
              <w:rPr>
                <w:rFonts w:ascii="Times New Roman" w:hAnsi="Times New Roman" w:cs="Times New Roman"/>
              </w:rPr>
            </w:pPr>
          </w:p>
        </w:tc>
        <w:tc>
          <w:tcPr>
            <w:tcW w:w="1333" w:type="dxa"/>
          </w:tcPr>
          <w:p w14:paraId="03A24402" w14:textId="77777777" w:rsidR="00237F03" w:rsidRPr="00181219" w:rsidRDefault="00237F03" w:rsidP="00781F4D">
            <w:pPr>
              <w:rPr>
                <w:rFonts w:ascii="Times New Roman" w:hAnsi="Times New Roman" w:cs="Times New Roman"/>
              </w:rPr>
            </w:pPr>
          </w:p>
        </w:tc>
      </w:tr>
      <w:tr w:rsidR="00237F03" w:rsidRPr="005D1812" w14:paraId="51CB6AD0" w14:textId="77777777" w:rsidTr="00781F4D">
        <w:trPr>
          <w:trHeight w:val="72"/>
        </w:trPr>
        <w:tc>
          <w:tcPr>
            <w:tcW w:w="1598" w:type="dxa"/>
            <w:vMerge w:val="restart"/>
          </w:tcPr>
          <w:p w14:paraId="3CBCDF58" w14:textId="77777777" w:rsidR="00237F03" w:rsidRPr="00181219" w:rsidRDefault="00237F03" w:rsidP="00781F4D">
            <w:pPr>
              <w:rPr>
                <w:rFonts w:ascii="Times New Roman" w:hAnsi="Times New Roman" w:cs="Times New Roman"/>
              </w:rPr>
            </w:pPr>
            <w:r w:rsidRPr="00181219">
              <w:rPr>
                <w:rFonts w:ascii="Times New Roman" w:hAnsi="Times New Roman" w:cs="Times New Roman"/>
              </w:rPr>
              <w:t>Medicines</w:t>
            </w:r>
          </w:p>
        </w:tc>
        <w:tc>
          <w:tcPr>
            <w:tcW w:w="1730" w:type="dxa"/>
          </w:tcPr>
          <w:p w14:paraId="34D0FBBA" w14:textId="77777777" w:rsidR="00237F03" w:rsidRPr="00181219" w:rsidRDefault="00237F03" w:rsidP="00781F4D">
            <w:pPr>
              <w:rPr>
                <w:rFonts w:ascii="Times New Roman" w:hAnsi="Times New Roman" w:cs="Times New Roman"/>
              </w:rPr>
            </w:pPr>
            <w:r w:rsidRPr="00181219">
              <w:rPr>
                <w:rFonts w:ascii="Times New Roman" w:hAnsi="Times New Roman" w:cs="Times New Roman"/>
              </w:rPr>
              <w:t>Chemotherapy</w:t>
            </w:r>
          </w:p>
        </w:tc>
        <w:tc>
          <w:tcPr>
            <w:tcW w:w="2033" w:type="dxa"/>
            <w:vMerge w:val="restart"/>
          </w:tcPr>
          <w:p w14:paraId="5055E75C" w14:textId="77777777" w:rsidR="00237F03" w:rsidRPr="00181219" w:rsidRDefault="00237F03" w:rsidP="00781F4D">
            <w:pPr>
              <w:rPr>
                <w:rFonts w:ascii="Times New Roman" w:hAnsi="Times New Roman" w:cs="Times New Roman"/>
              </w:rPr>
            </w:pPr>
          </w:p>
        </w:tc>
        <w:tc>
          <w:tcPr>
            <w:tcW w:w="1936" w:type="dxa"/>
            <w:vMerge w:val="restart"/>
          </w:tcPr>
          <w:p w14:paraId="0A9997A1" w14:textId="77777777" w:rsidR="00237F03" w:rsidRPr="00181219" w:rsidRDefault="00237F03" w:rsidP="00781F4D">
            <w:pPr>
              <w:rPr>
                <w:rFonts w:ascii="Times New Roman" w:hAnsi="Times New Roman" w:cs="Times New Roman"/>
              </w:rPr>
            </w:pPr>
          </w:p>
        </w:tc>
        <w:tc>
          <w:tcPr>
            <w:tcW w:w="1333" w:type="dxa"/>
          </w:tcPr>
          <w:p w14:paraId="415AC1D9" w14:textId="77777777" w:rsidR="00237F03" w:rsidRPr="00181219" w:rsidRDefault="00237F03" w:rsidP="00781F4D">
            <w:pPr>
              <w:rPr>
                <w:rFonts w:ascii="Times New Roman" w:hAnsi="Times New Roman" w:cs="Times New Roman"/>
              </w:rPr>
            </w:pPr>
          </w:p>
        </w:tc>
      </w:tr>
      <w:tr w:rsidR="00237F03" w:rsidRPr="005D1812" w14:paraId="0E936EA6" w14:textId="77777777" w:rsidTr="00781F4D">
        <w:trPr>
          <w:trHeight w:val="71"/>
        </w:trPr>
        <w:tc>
          <w:tcPr>
            <w:tcW w:w="1598" w:type="dxa"/>
            <w:vMerge/>
          </w:tcPr>
          <w:p w14:paraId="03CD8442" w14:textId="77777777" w:rsidR="00237F03" w:rsidRPr="00181219" w:rsidRDefault="00237F03" w:rsidP="00781F4D">
            <w:pPr>
              <w:rPr>
                <w:rFonts w:ascii="Times New Roman" w:hAnsi="Times New Roman" w:cs="Times New Roman"/>
              </w:rPr>
            </w:pPr>
          </w:p>
        </w:tc>
        <w:tc>
          <w:tcPr>
            <w:tcW w:w="1730" w:type="dxa"/>
          </w:tcPr>
          <w:p w14:paraId="7E579185" w14:textId="77777777" w:rsidR="00237F03" w:rsidRPr="00181219" w:rsidRDefault="00237F03" w:rsidP="00781F4D">
            <w:pPr>
              <w:rPr>
                <w:rFonts w:ascii="Times New Roman" w:hAnsi="Times New Roman" w:cs="Times New Roman"/>
              </w:rPr>
            </w:pPr>
            <w:r w:rsidRPr="00181219">
              <w:rPr>
                <w:rFonts w:ascii="Times New Roman" w:hAnsi="Times New Roman" w:cs="Times New Roman"/>
              </w:rPr>
              <w:t>Supportive</w:t>
            </w:r>
          </w:p>
        </w:tc>
        <w:tc>
          <w:tcPr>
            <w:tcW w:w="2033" w:type="dxa"/>
            <w:vMerge/>
          </w:tcPr>
          <w:p w14:paraId="00768857" w14:textId="77777777" w:rsidR="00237F03" w:rsidRPr="00181219" w:rsidRDefault="00237F03" w:rsidP="00781F4D">
            <w:pPr>
              <w:rPr>
                <w:rFonts w:ascii="Times New Roman" w:hAnsi="Times New Roman" w:cs="Times New Roman"/>
              </w:rPr>
            </w:pPr>
          </w:p>
        </w:tc>
        <w:tc>
          <w:tcPr>
            <w:tcW w:w="1936" w:type="dxa"/>
            <w:vMerge/>
          </w:tcPr>
          <w:p w14:paraId="5E59302B" w14:textId="77777777" w:rsidR="00237F03" w:rsidRPr="00181219" w:rsidRDefault="00237F03" w:rsidP="00781F4D">
            <w:pPr>
              <w:rPr>
                <w:rFonts w:ascii="Times New Roman" w:hAnsi="Times New Roman" w:cs="Times New Roman"/>
              </w:rPr>
            </w:pPr>
          </w:p>
        </w:tc>
        <w:tc>
          <w:tcPr>
            <w:tcW w:w="1333" w:type="dxa"/>
          </w:tcPr>
          <w:p w14:paraId="1E99D52A" w14:textId="77777777" w:rsidR="00237F03" w:rsidRPr="00181219" w:rsidRDefault="00237F03" w:rsidP="00781F4D">
            <w:pPr>
              <w:rPr>
                <w:rFonts w:ascii="Times New Roman" w:hAnsi="Times New Roman" w:cs="Times New Roman"/>
              </w:rPr>
            </w:pPr>
          </w:p>
        </w:tc>
      </w:tr>
      <w:tr w:rsidR="00237F03" w:rsidRPr="005D1812" w14:paraId="0FCD806C" w14:textId="77777777" w:rsidTr="00781F4D">
        <w:trPr>
          <w:trHeight w:val="71"/>
        </w:trPr>
        <w:tc>
          <w:tcPr>
            <w:tcW w:w="1598" w:type="dxa"/>
            <w:vMerge/>
          </w:tcPr>
          <w:p w14:paraId="4908873C" w14:textId="77777777" w:rsidR="00237F03" w:rsidRPr="00181219" w:rsidRDefault="00237F03" w:rsidP="00781F4D">
            <w:pPr>
              <w:rPr>
                <w:rFonts w:ascii="Times New Roman" w:hAnsi="Times New Roman" w:cs="Times New Roman"/>
              </w:rPr>
            </w:pPr>
          </w:p>
        </w:tc>
        <w:tc>
          <w:tcPr>
            <w:tcW w:w="1730" w:type="dxa"/>
          </w:tcPr>
          <w:p w14:paraId="6738D3B9" w14:textId="77777777" w:rsidR="00237F03" w:rsidRPr="00181219" w:rsidRDefault="00237F03" w:rsidP="00781F4D">
            <w:pPr>
              <w:rPr>
                <w:rFonts w:ascii="Times New Roman" w:hAnsi="Times New Roman" w:cs="Times New Roman"/>
              </w:rPr>
            </w:pPr>
            <w:r w:rsidRPr="00181219">
              <w:rPr>
                <w:rFonts w:ascii="Times New Roman" w:hAnsi="Times New Roman" w:cs="Times New Roman"/>
              </w:rPr>
              <w:t>Opioids</w:t>
            </w:r>
          </w:p>
        </w:tc>
        <w:tc>
          <w:tcPr>
            <w:tcW w:w="2033" w:type="dxa"/>
            <w:vMerge/>
          </w:tcPr>
          <w:p w14:paraId="0A1F52A0" w14:textId="77777777" w:rsidR="00237F03" w:rsidRPr="00181219" w:rsidRDefault="00237F03" w:rsidP="00781F4D">
            <w:pPr>
              <w:rPr>
                <w:rFonts w:ascii="Times New Roman" w:hAnsi="Times New Roman" w:cs="Times New Roman"/>
              </w:rPr>
            </w:pPr>
          </w:p>
        </w:tc>
        <w:tc>
          <w:tcPr>
            <w:tcW w:w="1936" w:type="dxa"/>
            <w:vMerge/>
          </w:tcPr>
          <w:p w14:paraId="6EB1859C" w14:textId="77777777" w:rsidR="00237F03" w:rsidRPr="00181219" w:rsidRDefault="00237F03" w:rsidP="00781F4D">
            <w:pPr>
              <w:rPr>
                <w:rFonts w:ascii="Times New Roman" w:hAnsi="Times New Roman" w:cs="Times New Roman"/>
              </w:rPr>
            </w:pPr>
          </w:p>
        </w:tc>
        <w:tc>
          <w:tcPr>
            <w:tcW w:w="1333" w:type="dxa"/>
          </w:tcPr>
          <w:p w14:paraId="2B5FA86F" w14:textId="77777777" w:rsidR="00237F03" w:rsidRPr="00181219" w:rsidRDefault="00237F03" w:rsidP="00781F4D">
            <w:pPr>
              <w:rPr>
                <w:rFonts w:ascii="Times New Roman" w:hAnsi="Times New Roman" w:cs="Times New Roman"/>
              </w:rPr>
            </w:pPr>
          </w:p>
        </w:tc>
      </w:tr>
      <w:tr w:rsidR="00237F03" w:rsidRPr="005D1812" w14:paraId="464116A4" w14:textId="77777777" w:rsidTr="00781F4D">
        <w:tc>
          <w:tcPr>
            <w:tcW w:w="3328" w:type="dxa"/>
            <w:gridSpan w:val="2"/>
          </w:tcPr>
          <w:p w14:paraId="59C45765" w14:textId="77777777" w:rsidR="00237F03" w:rsidRPr="00181219" w:rsidRDefault="00237F03" w:rsidP="00781F4D">
            <w:pPr>
              <w:rPr>
                <w:rFonts w:ascii="Times New Roman" w:hAnsi="Times New Roman" w:cs="Times New Roman"/>
              </w:rPr>
            </w:pPr>
            <w:r w:rsidRPr="00181219">
              <w:rPr>
                <w:rFonts w:ascii="Times New Roman" w:hAnsi="Times New Roman" w:cs="Times New Roman"/>
              </w:rPr>
              <w:t>Out-pt/community diagnostic services (lab, DI, biopsy, pathology)</w:t>
            </w:r>
          </w:p>
        </w:tc>
        <w:tc>
          <w:tcPr>
            <w:tcW w:w="2033" w:type="dxa"/>
          </w:tcPr>
          <w:p w14:paraId="5C59A551" w14:textId="77777777" w:rsidR="00237F03" w:rsidRPr="00181219" w:rsidRDefault="00237F03" w:rsidP="00781F4D">
            <w:pPr>
              <w:rPr>
                <w:rFonts w:ascii="Times New Roman" w:hAnsi="Times New Roman" w:cs="Times New Roman"/>
              </w:rPr>
            </w:pPr>
          </w:p>
        </w:tc>
        <w:tc>
          <w:tcPr>
            <w:tcW w:w="1936" w:type="dxa"/>
          </w:tcPr>
          <w:p w14:paraId="7627F647" w14:textId="77777777" w:rsidR="00237F03" w:rsidRPr="00181219" w:rsidRDefault="00237F03" w:rsidP="00781F4D">
            <w:pPr>
              <w:rPr>
                <w:rFonts w:ascii="Times New Roman" w:hAnsi="Times New Roman" w:cs="Times New Roman"/>
              </w:rPr>
            </w:pPr>
          </w:p>
        </w:tc>
        <w:tc>
          <w:tcPr>
            <w:tcW w:w="1333" w:type="dxa"/>
          </w:tcPr>
          <w:p w14:paraId="76200A89" w14:textId="77777777" w:rsidR="00237F03" w:rsidRPr="00181219" w:rsidRDefault="00237F03" w:rsidP="00781F4D">
            <w:pPr>
              <w:rPr>
                <w:rFonts w:ascii="Times New Roman" w:hAnsi="Times New Roman" w:cs="Times New Roman"/>
              </w:rPr>
            </w:pPr>
          </w:p>
        </w:tc>
      </w:tr>
      <w:tr w:rsidR="00237F03" w:rsidRPr="005D1812" w14:paraId="1252162F" w14:textId="77777777" w:rsidTr="00781F4D">
        <w:tc>
          <w:tcPr>
            <w:tcW w:w="3328" w:type="dxa"/>
            <w:gridSpan w:val="2"/>
          </w:tcPr>
          <w:p w14:paraId="4A0E6892" w14:textId="77777777" w:rsidR="00237F03" w:rsidRPr="00181219" w:rsidRDefault="00237F03" w:rsidP="00781F4D">
            <w:pPr>
              <w:rPr>
                <w:rFonts w:ascii="Times New Roman" w:hAnsi="Times New Roman" w:cs="Times New Roman"/>
              </w:rPr>
            </w:pPr>
            <w:r w:rsidRPr="00181219">
              <w:rPr>
                <w:rFonts w:ascii="Times New Roman" w:hAnsi="Times New Roman" w:cs="Times New Roman"/>
              </w:rPr>
              <w:t>Ancillary/indirect costs (travel, accommodation, food)</w:t>
            </w:r>
          </w:p>
        </w:tc>
        <w:tc>
          <w:tcPr>
            <w:tcW w:w="2033" w:type="dxa"/>
          </w:tcPr>
          <w:p w14:paraId="25CE7E76" w14:textId="77777777" w:rsidR="00237F03" w:rsidRPr="00181219" w:rsidRDefault="00237F03" w:rsidP="00781F4D">
            <w:pPr>
              <w:rPr>
                <w:rFonts w:ascii="Times New Roman" w:hAnsi="Times New Roman" w:cs="Times New Roman"/>
              </w:rPr>
            </w:pPr>
          </w:p>
        </w:tc>
        <w:tc>
          <w:tcPr>
            <w:tcW w:w="1936" w:type="dxa"/>
          </w:tcPr>
          <w:p w14:paraId="7DD62B09" w14:textId="77777777" w:rsidR="00237F03" w:rsidRPr="00181219" w:rsidRDefault="00237F03" w:rsidP="00781F4D">
            <w:pPr>
              <w:rPr>
                <w:rFonts w:ascii="Times New Roman" w:hAnsi="Times New Roman" w:cs="Times New Roman"/>
              </w:rPr>
            </w:pPr>
          </w:p>
        </w:tc>
        <w:tc>
          <w:tcPr>
            <w:tcW w:w="1333" w:type="dxa"/>
          </w:tcPr>
          <w:p w14:paraId="1C3E04FD" w14:textId="77777777" w:rsidR="00237F03" w:rsidRPr="00181219" w:rsidRDefault="00237F03" w:rsidP="00781F4D">
            <w:pPr>
              <w:rPr>
                <w:rFonts w:ascii="Times New Roman" w:hAnsi="Times New Roman" w:cs="Times New Roman"/>
              </w:rPr>
            </w:pPr>
          </w:p>
        </w:tc>
      </w:tr>
    </w:tbl>
    <w:p w14:paraId="7229CC5B" w14:textId="77777777" w:rsidR="00237F03" w:rsidRPr="00181219" w:rsidRDefault="00237F03" w:rsidP="00237F03">
      <w:pPr>
        <w:tabs>
          <w:tab w:val="left" w:pos="463"/>
        </w:tabs>
        <w:rPr>
          <w:rFonts w:ascii="Times New Roman" w:hAnsi="Times New Roman" w:cs="Times New Roman"/>
        </w:rPr>
      </w:pPr>
      <w:r w:rsidRPr="00181219">
        <w:rPr>
          <w:rFonts w:ascii="Times New Roman" w:hAnsi="Times New Roman" w:cs="Times New Roman"/>
        </w:rPr>
        <w:tab/>
      </w:r>
    </w:p>
    <w:p w14:paraId="4891C39B" w14:textId="77777777" w:rsidR="00237F03" w:rsidRPr="00181219" w:rsidRDefault="00237F03" w:rsidP="00237F03">
      <w:pPr>
        <w:rPr>
          <w:rFonts w:ascii="Times New Roman" w:hAnsi="Times New Roman" w:cs="Times New Roman"/>
          <w:b/>
        </w:rPr>
      </w:pPr>
      <w:r w:rsidRPr="00181219">
        <w:rPr>
          <w:rFonts w:ascii="Times New Roman" w:hAnsi="Times New Roman" w:cs="Times New Roman"/>
          <w:b/>
        </w:rPr>
        <w:t>Please describe how the following receive payment:</w:t>
      </w:r>
    </w:p>
    <w:p w14:paraId="1B09F797" w14:textId="77777777" w:rsidR="00237F03" w:rsidRPr="00181219" w:rsidRDefault="00237F03" w:rsidP="00237F03">
      <w:pPr>
        <w:rPr>
          <w:rFonts w:ascii="Times New Roman" w:hAnsi="Times New Roman" w:cs="Times New Roman"/>
        </w:rPr>
      </w:pPr>
      <w:r w:rsidRPr="00181219">
        <w:rPr>
          <w:rFonts w:ascii="Times New Roman" w:hAnsi="Times New Roman" w:cs="Times New Roman"/>
          <w:b/>
        </w:rPr>
        <w:tab/>
      </w:r>
      <w:r w:rsidRPr="00181219">
        <w:rPr>
          <w:rFonts w:ascii="Times New Roman" w:hAnsi="Times New Roman" w:cs="Times New Roman"/>
        </w:rPr>
        <w:t>Health care institutions in general?</w:t>
      </w:r>
    </w:p>
    <w:p w14:paraId="686C0D02" w14:textId="77777777" w:rsidR="00237F03" w:rsidRPr="00181219" w:rsidRDefault="00237F03" w:rsidP="00237F03">
      <w:pPr>
        <w:rPr>
          <w:rFonts w:ascii="Times New Roman" w:hAnsi="Times New Roman" w:cs="Times New Roman"/>
        </w:rPr>
      </w:pPr>
      <w:r w:rsidRPr="00181219">
        <w:rPr>
          <w:rFonts w:ascii="Times New Roman" w:hAnsi="Times New Roman" w:cs="Times New Roman"/>
        </w:rPr>
        <w:tab/>
        <w:t>NCCP supported programs?</w:t>
      </w:r>
    </w:p>
    <w:p w14:paraId="143BE590" w14:textId="77777777" w:rsidR="00237F03" w:rsidRPr="00181219" w:rsidRDefault="00237F03" w:rsidP="00237F03">
      <w:pPr>
        <w:rPr>
          <w:rFonts w:ascii="Times New Roman" w:hAnsi="Times New Roman" w:cs="Times New Roman"/>
        </w:rPr>
      </w:pPr>
      <w:r w:rsidRPr="00181219">
        <w:rPr>
          <w:rFonts w:ascii="Times New Roman" w:hAnsi="Times New Roman" w:cs="Times New Roman"/>
        </w:rPr>
        <w:tab/>
        <w:t>Cancer treatment centers?</w:t>
      </w:r>
    </w:p>
    <w:p w14:paraId="58E28500" w14:textId="77777777" w:rsidR="00237F03" w:rsidRPr="00181219" w:rsidRDefault="00237F03" w:rsidP="00237F03">
      <w:pPr>
        <w:rPr>
          <w:rFonts w:ascii="Times New Roman" w:hAnsi="Times New Roman" w:cs="Times New Roman"/>
        </w:rPr>
      </w:pPr>
      <w:r w:rsidRPr="00181219">
        <w:rPr>
          <w:rFonts w:ascii="Times New Roman" w:hAnsi="Times New Roman" w:cs="Times New Roman"/>
        </w:rPr>
        <w:t xml:space="preserve">PROBE: </w:t>
      </w:r>
    </w:p>
    <w:p w14:paraId="051539FA" w14:textId="77777777" w:rsidR="00237F03" w:rsidRPr="00181219" w:rsidRDefault="00237F03" w:rsidP="00237F03">
      <w:pPr>
        <w:pStyle w:val="ListParagraph"/>
        <w:numPr>
          <w:ilvl w:val="0"/>
          <w:numId w:val="18"/>
        </w:numPr>
        <w:rPr>
          <w:rFonts w:ascii="Times New Roman" w:hAnsi="Times New Roman" w:cs="Times New Roman"/>
        </w:rPr>
      </w:pPr>
      <w:r w:rsidRPr="00181219">
        <w:rPr>
          <w:rFonts w:ascii="Times New Roman" w:hAnsi="Times New Roman" w:cs="Times New Roman"/>
        </w:rPr>
        <w:t>Does the payment mechanism for programs and institutions encourage or discourage productivity in any way? Honesty and quality assurance? Improved patient outcomes?</w:t>
      </w:r>
    </w:p>
    <w:p w14:paraId="1A5DF1A8" w14:textId="77777777" w:rsidR="00237F03" w:rsidRPr="00181219" w:rsidRDefault="00237F03" w:rsidP="00237F03">
      <w:pPr>
        <w:rPr>
          <w:rFonts w:ascii="Times New Roman" w:hAnsi="Times New Roman" w:cs="Times New Roman"/>
        </w:rPr>
      </w:pPr>
    </w:p>
    <w:p w14:paraId="210C7899" w14:textId="77777777" w:rsidR="00237F03" w:rsidRPr="00181219" w:rsidRDefault="00237F03" w:rsidP="00237F03">
      <w:pPr>
        <w:rPr>
          <w:rFonts w:ascii="Times New Roman" w:hAnsi="Times New Roman" w:cs="Times New Roman"/>
          <w:b/>
        </w:rPr>
      </w:pPr>
      <w:r w:rsidRPr="00181219">
        <w:rPr>
          <w:rFonts w:ascii="Times New Roman" w:hAnsi="Times New Roman" w:cs="Times New Roman"/>
          <w:b/>
        </w:rPr>
        <w:t>Please describe how health care providers are paid.</w:t>
      </w:r>
    </w:p>
    <w:p w14:paraId="767B52C1" w14:textId="77777777" w:rsidR="00237F03" w:rsidRPr="00181219" w:rsidRDefault="00237F03" w:rsidP="00237F03">
      <w:pPr>
        <w:rPr>
          <w:rFonts w:ascii="Times New Roman" w:hAnsi="Times New Roman" w:cs="Times New Roman"/>
        </w:rPr>
      </w:pPr>
      <w:r w:rsidRPr="00181219">
        <w:rPr>
          <w:rFonts w:ascii="Times New Roman" w:hAnsi="Times New Roman" w:cs="Times New Roman"/>
        </w:rPr>
        <w:t xml:space="preserve">PROBES: </w:t>
      </w:r>
    </w:p>
    <w:p w14:paraId="7422B9C2" w14:textId="77777777" w:rsidR="00237F03" w:rsidRPr="00181219" w:rsidRDefault="00237F03" w:rsidP="00237F03">
      <w:pPr>
        <w:pStyle w:val="ListParagraph"/>
        <w:numPr>
          <w:ilvl w:val="0"/>
          <w:numId w:val="18"/>
        </w:numPr>
        <w:rPr>
          <w:rFonts w:ascii="Times New Roman" w:hAnsi="Times New Roman" w:cs="Times New Roman"/>
        </w:rPr>
      </w:pPr>
      <w:r w:rsidRPr="00181219">
        <w:rPr>
          <w:rFonts w:ascii="Times New Roman" w:hAnsi="Times New Roman" w:cs="Times New Roman"/>
        </w:rPr>
        <w:t>block budgets, fee for service, salary top-ups, other incentives.</w:t>
      </w:r>
    </w:p>
    <w:p w14:paraId="733D4D39" w14:textId="77777777" w:rsidR="00237F03" w:rsidRPr="00181219" w:rsidRDefault="00237F03" w:rsidP="00237F03">
      <w:pPr>
        <w:pStyle w:val="ListParagraph"/>
        <w:numPr>
          <w:ilvl w:val="0"/>
          <w:numId w:val="18"/>
        </w:numPr>
        <w:rPr>
          <w:rFonts w:ascii="Times New Roman" w:hAnsi="Times New Roman" w:cs="Times New Roman"/>
        </w:rPr>
      </w:pPr>
      <w:r w:rsidRPr="00181219">
        <w:rPr>
          <w:rFonts w:ascii="Times New Roman" w:hAnsi="Times New Roman" w:cs="Times New Roman"/>
        </w:rPr>
        <w:t>Does this differ among doctors, nurses, lab/imaging technicians, pharmacists?</w:t>
      </w:r>
    </w:p>
    <w:p w14:paraId="11C86664" w14:textId="77777777" w:rsidR="00237F03" w:rsidRPr="00181219" w:rsidRDefault="00237F03" w:rsidP="00237F03">
      <w:pPr>
        <w:pStyle w:val="ListParagraph"/>
        <w:numPr>
          <w:ilvl w:val="0"/>
          <w:numId w:val="18"/>
        </w:numPr>
        <w:rPr>
          <w:rFonts w:ascii="Times New Roman" w:hAnsi="Times New Roman" w:cs="Times New Roman"/>
        </w:rPr>
      </w:pPr>
      <w:r w:rsidRPr="00181219">
        <w:rPr>
          <w:rFonts w:ascii="Times New Roman" w:hAnsi="Times New Roman" w:cs="Times New Roman"/>
        </w:rPr>
        <w:t>Does this differ for NCCP-supported programs?</w:t>
      </w:r>
    </w:p>
    <w:p w14:paraId="500CC658" w14:textId="77777777" w:rsidR="00237F03" w:rsidRPr="00181219" w:rsidRDefault="00237F03" w:rsidP="00237F03">
      <w:pPr>
        <w:pStyle w:val="ListParagraph"/>
        <w:numPr>
          <w:ilvl w:val="0"/>
          <w:numId w:val="18"/>
        </w:numPr>
        <w:rPr>
          <w:rFonts w:ascii="Times New Roman" w:hAnsi="Times New Roman" w:cs="Times New Roman"/>
        </w:rPr>
      </w:pPr>
      <w:r w:rsidRPr="00181219">
        <w:rPr>
          <w:rFonts w:ascii="Times New Roman" w:hAnsi="Times New Roman" w:cs="Times New Roman"/>
        </w:rPr>
        <w:t>What are the impacts of existing provider payment mechanisms on access to and quality of childhood cancer care?</w:t>
      </w:r>
    </w:p>
    <w:p w14:paraId="15220AC4" w14:textId="77777777" w:rsidR="00237F03" w:rsidRPr="00181219" w:rsidRDefault="00237F03" w:rsidP="00237F03">
      <w:pPr>
        <w:rPr>
          <w:rFonts w:ascii="Times New Roman" w:hAnsi="Times New Roman" w:cs="Times New Roman"/>
          <w:b/>
        </w:rPr>
      </w:pPr>
    </w:p>
    <w:p w14:paraId="5603D127" w14:textId="77777777" w:rsidR="00237F03" w:rsidRPr="00181219" w:rsidRDefault="00237F03" w:rsidP="00237F03">
      <w:pPr>
        <w:rPr>
          <w:rFonts w:ascii="Times New Roman" w:hAnsi="Times New Roman" w:cs="Times New Roman"/>
          <w:b/>
        </w:rPr>
      </w:pPr>
      <w:r w:rsidRPr="00181219">
        <w:rPr>
          <w:rFonts w:ascii="Times New Roman" w:hAnsi="Times New Roman" w:cs="Times New Roman"/>
          <w:b/>
        </w:rPr>
        <w:t>Is the distribution of funds to health care centers and health care providers contingent on the achievement of particular standards of care/accreditation requirements?</w:t>
      </w:r>
    </w:p>
    <w:p w14:paraId="6B7B97BD" w14:textId="77777777" w:rsidR="00237F03" w:rsidRPr="00181219" w:rsidRDefault="00237F03" w:rsidP="00237F03">
      <w:pPr>
        <w:rPr>
          <w:rFonts w:ascii="Times New Roman" w:hAnsi="Times New Roman" w:cs="Times New Roman"/>
        </w:rPr>
      </w:pPr>
      <w:r w:rsidRPr="00181219">
        <w:rPr>
          <w:rFonts w:ascii="Times New Roman" w:hAnsi="Times New Roman" w:cs="Times New Roman"/>
        </w:rPr>
        <w:t xml:space="preserve">PROBES: </w:t>
      </w:r>
    </w:p>
    <w:p w14:paraId="7F790DF1" w14:textId="77777777" w:rsidR="00237F03" w:rsidRPr="00181219" w:rsidRDefault="00237F03" w:rsidP="00237F03">
      <w:pPr>
        <w:pStyle w:val="ListParagraph"/>
        <w:numPr>
          <w:ilvl w:val="0"/>
          <w:numId w:val="19"/>
        </w:numPr>
        <w:rPr>
          <w:rFonts w:ascii="Times New Roman" w:hAnsi="Times New Roman" w:cs="Times New Roman"/>
        </w:rPr>
      </w:pPr>
      <w:r w:rsidRPr="00181219">
        <w:rPr>
          <w:rFonts w:ascii="Times New Roman" w:hAnsi="Times New Roman" w:cs="Times New Roman"/>
        </w:rPr>
        <w:t>Are there any financial incentives for diagnosis? For decreasing abandonment? For a certain level of toxic deaths?</w:t>
      </w:r>
    </w:p>
    <w:p w14:paraId="6218C01F" w14:textId="77777777" w:rsidR="00237F03" w:rsidRPr="00181219" w:rsidRDefault="00237F03" w:rsidP="00237F03">
      <w:pPr>
        <w:pStyle w:val="ListParagraph"/>
        <w:numPr>
          <w:ilvl w:val="0"/>
          <w:numId w:val="19"/>
        </w:numPr>
        <w:rPr>
          <w:rFonts w:ascii="Times New Roman" w:hAnsi="Times New Roman" w:cs="Times New Roman"/>
        </w:rPr>
      </w:pPr>
      <w:r w:rsidRPr="00181219">
        <w:rPr>
          <w:rFonts w:ascii="Times New Roman" w:hAnsi="Times New Roman" w:cs="Times New Roman"/>
        </w:rPr>
        <w:t>Are there incentive programs to increase quality, efficiency, and accessibility of health services for cancer care? For childhood cancer care?</w:t>
      </w:r>
    </w:p>
    <w:p w14:paraId="6A8F62EA" w14:textId="77777777" w:rsidR="00237F03" w:rsidRPr="00181219" w:rsidRDefault="00237F03" w:rsidP="00237F03">
      <w:pPr>
        <w:rPr>
          <w:rFonts w:ascii="Times New Roman" w:hAnsi="Times New Roman" w:cs="Times New Roman"/>
          <w:b/>
        </w:rPr>
      </w:pPr>
    </w:p>
    <w:p w14:paraId="19D29C4D" w14:textId="77777777" w:rsidR="00237F03" w:rsidRPr="00181219" w:rsidRDefault="00237F03" w:rsidP="00237F03">
      <w:pPr>
        <w:rPr>
          <w:rFonts w:ascii="Times New Roman" w:hAnsi="Times New Roman" w:cs="Times New Roman"/>
          <w:b/>
        </w:rPr>
      </w:pPr>
      <w:r w:rsidRPr="00181219">
        <w:rPr>
          <w:rFonts w:ascii="Times New Roman" w:hAnsi="Times New Roman" w:cs="Times New Roman"/>
          <w:b/>
        </w:rPr>
        <w:t>Please describe the scope of health insurance coverage for cancer care and childhood cancer care?</w:t>
      </w:r>
    </w:p>
    <w:p w14:paraId="3FC30206" w14:textId="77777777" w:rsidR="00237F03" w:rsidRPr="00181219" w:rsidRDefault="00237F03" w:rsidP="00237F03">
      <w:pPr>
        <w:rPr>
          <w:rFonts w:ascii="Times New Roman" w:hAnsi="Times New Roman" w:cs="Times New Roman"/>
        </w:rPr>
      </w:pPr>
      <w:r w:rsidRPr="00181219">
        <w:rPr>
          <w:rFonts w:ascii="Times New Roman" w:hAnsi="Times New Roman" w:cs="Times New Roman"/>
        </w:rPr>
        <w:t>PROBES:</w:t>
      </w:r>
    </w:p>
    <w:p w14:paraId="37318808" w14:textId="77777777" w:rsidR="00237F03" w:rsidRPr="00181219" w:rsidRDefault="00237F03" w:rsidP="00237F03">
      <w:pPr>
        <w:pStyle w:val="ListParagraph"/>
        <w:numPr>
          <w:ilvl w:val="0"/>
          <w:numId w:val="16"/>
        </w:numPr>
        <w:rPr>
          <w:rFonts w:ascii="Times New Roman" w:hAnsi="Times New Roman" w:cs="Times New Roman"/>
        </w:rPr>
      </w:pPr>
      <w:r w:rsidRPr="00181219">
        <w:rPr>
          <w:rFonts w:ascii="Times New Roman" w:hAnsi="Times New Roman" w:cs="Times New Roman"/>
        </w:rPr>
        <w:t>Are all childhood cancers covered by public funding or is coverage limited to only specific childhood cancers, certain populations or certain age groups of children/adolescents with cancer?</w:t>
      </w:r>
    </w:p>
    <w:p w14:paraId="023C6B4F" w14:textId="77777777" w:rsidR="00237F03" w:rsidRPr="00181219" w:rsidRDefault="00237F03" w:rsidP="00237F03">
      <w:pPr>
        <w:pStyle w:val="ListParagraph"/>
        <w:numPr>
          <w:ilvl w:val="0"/>
          <w:numId w:val="16"/>
        </w:numPr>
        <w:rPr>
          <w:rFonts w:ascii="Times New Roman" w:hAnsi="Times New Roman" w:cs="Times New Roman"/>
        </w:rPr>
      </w:pPr>
      <w:r w:rsidRPr="00181219">
        <w:rPr>
          <w:rFonts w:ascii="Times New Roman" w:hAnsi="Times New Roman" w:cs="Times New Roman"/>
        </w:rPr>
        <w:t>If funding is limited to specific cancers or populations, which ones and why were those ones selected (cost effectiveness, level of supportive care necessary, achievable cure rates, etc.)?</w:t>
      </w:r>
    </w:p>
    <w:p w14:paraId="62ED655A" w14:textId="77777777" w:rsidR="00237F03" w:rsidRPr="00181219" w:rsidRDefault="00237F03" w:rsidP="00237F03">
      <w:pPr>
        <w:pStyle w:val="ListParagraph"/>
        <w:numPr>
          <w:ilvl w:val="0"/>
          <w:numId w:val="16"/>
        </w:numPr>
        <w:rPr>
          <w:rFonts w:ascii="Times New Roman" w:hAnsi="Times New Roman" w:cs="Times New Roman"/>
        </w:rPr>
      </w:pPr>
      <w:r w:rsidRPr="00181219">
        <w:rPr>
          <w:rFonts w:ascii="Times New Roman" w:hAnsi="Times New Roman" w:cs="Times New Roman"/>
        </w:rPr>
        <w:t>Is public coverage limited to specific sites of care (i.e. only government hospitals) or is there also partial payment of private care facilities)?</w:t>
      </w:r>
    </w:p>
    <w:p w14:paraId="48561B9E" w14:textId="77777777" w:rsidR="00237F03" w:rsidRPr="00181219" w:rsidRDefault="00237F03" w:rsidP="00237F03">
      <w:pPr>
        <w:rPr>
          <w:rFonts w:ascii="Times New Roman" w:hAnsi="Times New Roman" w:cs="Times New Roman"/>
        </w:rPr>
      </w:pPr>
    </w:p>
    <w:p w14:paraId="2A6E58C9" w14:textId="77777777" w:rsidR="00237F03" w:rsidRPr="00181219" w:rsidRDefault="00237F03" w:rsidP="00237F03">
      <w:pPr>
        <w:rPr>
          <w:rFonts w:ascii="Times New Roman" w:hAnsi="Times New Roman" w:cs="Times New Roman"/>
        </w:rPr>
      </w:pPr>
    </w:p>
    <w:p w14:paraId="6650EF6F" w14:textId="77777777" w:rsidR="00237F03" w:rsidRPr="00181219" w:rsidRDefault="00237F03" w:rsidP="00237F03">
      <w:pPr>
        <w:rPr>
          <w:rFonts w:ascii="Times New Roman" w:hAnsi="Times New Roman" w:cs="Times New Roman"/>
          <w:i/>
        </w:rPr>
      </w:pPr>
      <w:r w:rsidRPr="00181219">
        <w:rPr>
          <w:rFonts w:ascii="Times New Roman" w:hAnsi="Times New Roman" w:cs="Times New Roman"/>
          <w:i/>
        </w:rPr>
        <w:t>[Stop recording]</w:t>
      </w:r>
    </w:p>
    <w:p w14:paraId="49FE5C0D" w14:textId="77777777" w:rsidR="00237F03" w:rsidRPr="00181219" w:rsidRDefault="00237F03" w:rsidP="00237F03">
      <w:pPr>
        <w:rPr>
          <w:rFonts w:ascii="Times New Roman" w:hAnsi="Times New Roman" w:cs="Times New Roman"/>
        </w:rPr>
      </w:pPr>
    </w:p>
    <w:p w14:paraId="3E1E39B0" w14:textId="77777777" w:rsidR="00237F03" w:rsidRPr="00181219" w:rsidRDefault="00237F03" w:rsidP="00237F03">
      <w:pPr>
        <w:rPr>
          <w:rFonts w:ascii="Times New Roman" w:hAnsi="Times New Roman" w:cs="Times New Roman"/>
          <w:b/>
          <w:u w:val="single"/>
        </w:rPr>
      </w:pPr>
      <w:r w:rsidRPr="00181219">
        <w:rPr>
          <w:rFonts w:ascii="Times New Roman" w:hAnsi="Times New Roman" w:cs="Times New Roman"/>
          <w:b/>
          <w:u w:val="single"/>
        </w:rPr>
        <w:t>Post-interview</w:t>
      </w:r>
    </w:p>
    <w:p w14:paraId="2897DC0C" w14:textId="77777777" w:rsidR="00237F03" w:rsidRPr="00181219" w:rsidRDefault="00237F03" w:rsidP="00237F03">
      <w:pPr>
        <w:pStyle w:val="ListParagraph"/>
        <w:numPr>
          <w:ilvl w:val="0"/>
          <w:numId w:val="11"/>
        </w:numPr>
        <w:rPr>
          <w:rFonts w:ascii="Times New Roman" w:hAnsi="Times New Roman" w:cs="Times New Roman"/>
        </w:rPr>
      </w:pPr>
      <w:r w:rsidRPr="00181219">
        <w:rPr>
          <w:rFonts w:ascii="Times New Roman" w:hAnsi="Times New Roman" w:cs="Times New Roman"/>
        </w:rPr>
        <w:t>Thank participant</w:t>
      </w:r>
    </w:p>
    <w:p w14:paraId="64E17A4B" w14:textId="77777777" w:rsidR="00237F03" w:rsidRPr="00181219" w:rsidRDefault="00237F03" w:rsidP="00237F03">
      <w:pPr>
        <w:pStyle w:val="ListParagraph"/>
        <w:numPr>
          <w:ilvl w:val="0"/>
          <w:numId w:val="11"/>
        </w:numPr>
        <w:rPr>
          <w:rFonts w:ascii="Times New Roman" w:hAnsi="Times New Roman" w:cs="Times New Roman"/>
        </w:rPr>
      </w:pPr>
      <w:r w:rsidRPr="00181219">
        <w:rPr>
          <w:rFonts w:ascii="Times New Roman" w:hAnsi="Times New Roman" w:cs="Times New Roman"/>
        </w:rPr>
        <w:t>Reiterate anonymity provisions</w:t>
      </w:r>
    </w:p>
    <w:p w14:paraId="391D8974" w14:textId="77777777" w:rsidR="00237F03" w:rsidRPr="00181219" w:rsidRDefault="00237F03" w:rsidP="00237F03">
      <w:pPr>
        <w:pStyle w:val="ListParagraph"/>
        <w:numPr>
          <w:ilvl w:val="0"/>
          <w:numId w:val="11"/>
        </w:numPr>
        <w:rPr>
          <w:rFonts w:ascii="Times New Roman" w:hAnsi="Times New Roman" w:cs="Times New Roman"/>
        </w:rPr>
      </w:pPr>
      <w:r w:rsidRPr="00181219">
        <w:rPr>
          <w:rFonts w:ascii="Times New Roman" w:hAnsi="Times New Roman" w:cs="Times New Roman"/>
        </w:rPr>
        <w:t>Request consent to follow up with participant at later date for member checking, as needed</w:t>
      </w:r>
    </w:p>
    <w:p w14:paraId="3D2F0ACC" w14:textId="77777777" w:rsidR="00237F03" w:rsidRPr="005D1812" w:rsidRDefault="00237F03" w:rsidP="00237F03">
      <w:pPr>
        <w:rPr>
          <w:rFonts w:ascii="Times New Roman" w:hAnsi="Times New Roman" w:cs="Times New Roman"/>
          <w:b/>
          <w:color w:val="000000" w:themeColor="text1"/>
        </w:rPr>
      </w:pPr>
    </w:p>
    <w:p w14:paraId="50BDFDEA" w14:textId="77777777" w:rsidR="005428D6" w:rsidRDefault="00237F03">
      <w:bookmarkStart w:id="1" w:name="_GoBack"/>
      <w:bookmarkEnd w:id="1"/>
    </w:p>
    <w:sectPr w:rsidR="005428D6" w:rsidSect="00181219">
      <w:pgSz w:w="12240" w:h="15840"/>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0" w:author="Lisa Force" w:date="2017-02-12T22:57:00Z" w:initials="LF">
    <w:p w14:paraId="6FA656B6" w14:textId="77777777" w:rsidR="00237F03" w:rsidRDefault="00237F03" w:rsidP="00237F03">
      <w:pPr>
        <w:pStyle w:val="CommentText"/>
      </w:pPr>
      <w:r>
        <w:rPr>
          <w:rStyle w:val="CommentReference"/>
        </w:rPr>
        <w:annotationRef/>
      </w:r>
      <w:r>
        <w:t>We may need to define this word more clearly</w:t>
      </w:r>
    </w:p>
  </w:comment>
</w:comments>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FA656B6"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ebdings">
    <w:panose1 w:val="05030102010509060703"/>
    <w:charset w:val="02"/>
    <w:family w:val="auto"/>
    <w:pitch w:val="variable"/>
    <w:sig w:usb0="00000000" w:usb1="10000000" w:usb2="00000000" w:usb3="00000000" w:csb0="80000000" w:csb1="00000000"/>
  </w:font>
  <w:font w:name="Franklin Gothic Book">
    <w:panose1 w:val="020B0503020102020204"/>
    <w:charset w:val="00"/>
    <w:family w:val="auto"/>
    <w:pitch w:val="variable"/>
    <w:sig w:usb0="00000287" w:usb1="00000000" w:usb2="00000000" w:usb3="00000000" w:csb0="0000009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B450D54"/>
    <w:multiLevelType w:val="hybridMultilevel"/>
    <w:tmpl w:val="E13C3D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ED36827"/>
    <w:multiLevelType w:val="hybridMultilevel"/>
    <w:tmpl w:val="C66CDA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3FD7340"/>
    <w:multiLevelType w:val="hybridMultilevel"/>
    <w:tmpl w:val="80D294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8D00B9E"/>
    <w:multiLevelType w:val="hybridMultilevel"/>
    <w:tmpl w:val="DAA44438"/>
    <w:lvl w:ilvl="0" w:tplc="CBDAE6D2">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2F7102D"/>
    <w:multiLevelType w:val="hybridMultilevel"/>
    <w:tmpl w:val="5DE450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C783CCC"/>
    <w:multiLevelType w:val="hybridMultilevel"/>
    <w:tmpl w:val="59E89CB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10B213E"/>
    <w:multiLevelType w:val="hybridMultilevel"/>
    <w:tmpl w:val="DF88E0DC"/>
    <w:lvl w:ilvl="0" w:tplc="CBDAE6D2">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7BF63EA"/>
    <w:multiLevelType w:val="hybridMultilevel"/>
    <w:tmpl w:val="9BB60836"/>
    <w:lvl w:ilvl="0" w:tplc="CBDAE6D2">
      <w:start w:val="1"/>
      <w:numFmt w:val="bullet"/>
      <w:lvlText w:val=""/>
      <w:lvlJc w:val="left"/>
      <w:pPr>
        <w:ind w:left="360" w:hanging="360"/>
      </w:pPr>
      <w:rPr>
        <w:rFonts w:ascii="Symbol" w:hAnsi="Symbol" w:hint="default"/>
      </w:rPr>
    </w:lvl>
    <w:lvl w:ilvl="1" w:tplc="F73673EC">
      <w:start w:val="1"/>
      <w:numFmt w:val="bullet"/>
      <w:lvlText w:val=""/>
      <w:lvlJc w:val="left"/>
      <w:pPr>
        <w:ind w:left="1080" w:hanging="360"/>
      </w:pPr>
      <w:rPr>
        <w:rFonts w:ascii="Webdings" w:hAnsi="Webdings"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3D534C32"/>
    <w:multiLevelType w:val="hybridMultilevel"/>
    <w:tmpl w:val="967CBFC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E213A81"/>
    <w:multiLevelType w:val="multilevel"/>
    <w:tmpl w:val="40767CA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nsid w:val="48326FC0"/>
    <w:multiLevelType w:val="hybridMultilevel"/>
    <w:tmpl w:val="11789EA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E95788C"/>
    <w:multiLevelType w:val="hybridMultilevel"/>
    <w:tmpl w:val="59E89CB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F05336C"/>
    <w:multiLevelType w:val="hybridMultilevel"/>
    <w:tmpl w:val="967CBFC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06B6A8B"/>
    <w:multiLevelType w:val="hybridMultilevel"/>
    <w:tmpl w:val="967CBFC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3C97ECE"/>
    <w:multiLevelType w:val="hybridMultilevel"/>
    <w:tmpl w:val="21E497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58383117"/>
    <w:multiLevelType w:val="hybridMultilevel"/>
    <w:tmpl w:val="53D8051A"/>
    <w:lvl w:ilvl="0" w:tplc="656C553C">
      <w:start w:val="1"/>
      <w:numFmt w:val="decimal"/>
      <w:lvlText w:val="1.%1"/>
      <w:lvlJc w:val="left"/>
      <w:pPr>
        <w:ind w:left="360" w:hanging="360"/>
      </w:pPr>
      <w:rPr>
        <w:rFonts w:hint="default"/>
      </w:rPr>
    </w:lvl>
    <w:lvl w:ilvl="1" w:tplc="A5A073C0" w:tentative="1">
      <w:start w:val="1"/>
      <w:numFmt w:val="bullet"/>
      <w:lvlText w:val="■"/>
      <w:lvlJc w:val="left"/>
      <w:pPr>
        <w:tabs>
          <w:tab w:val="num" w:pos="1080"/>
        </w:tabs>
        <w:ind w:left="1080" w:hanging="360"/>
      </w:pPr>
      <w:rPr>
        <w:rFonts w:ascii="Franklin Gothic Book" w:hAnsi="Franklin Gothic Book" w:hint="default"/>
      </w:rPr>
    </w:lvl>
    <w:lvl w:ilvl="2" w:tplc="0952FBAA" w:tentative="1">
      <w:start w:val="1"/>
      <w:numFmt w:val="bullet"/>
      <w:lvlText w:val="■"/>
      <w:lvlJc w:val="left"/>
      <w:pPr>
        <w:tabs>
          <w:tab w:val="num" w:pos="1800"/>
        </w:tabs>
        <w:ind w:left="1800" w:hanging="360"/>
      </w:pPr>
      <w:rPr>
        <w:rFonts w:ascii="Franklin Gothic Book" w:hAnsi="Franklin Gothic Book" w:hint="default"/>
      </w:rPr>
    </w:lvl>
    <w:lvl w:ilvl="3" w:tplc="4A7CC90A" w:tentative="1">
      <w:start w:val="1"/>
      <w:numFmt w:val="bullet"/>
      <w:lvlText w:val="■"/>
      <w:lvlJc w:val="left"/>
      <w:pPr>
        <w:tabs>
          <w:tab w:val="num" w:pos="2520"/>
        </w:tabs>
        <w:ind w:left="2520" w:hanging="360"/>
      </w:pPr>
      <w:rPr>
        <w:rFonts w:ascii="Franklin Gothic Book" w:hAnsi="Franklin Gothic Book" w:hint="default"/>
      </w:rPr>
    </w:lvl>
    <w:lvl w:ilvl="4" w:tplc="01A223F4" w:tentative="1">
      <w:start w:val="1"/>
      <w:numFmt w:val="bullet"/>
      <w:lvlText w:val="■"/>
      <w:lvlJc w:val="left"/>
      <w:pPr>
        <w:tabs>
          <w:tab w:val="num" w:pos="3240"/>
        </w:tabs>
        <w:ind w:left="3240" w:hanging="360"/>
      </w:pPr>
      <w:rPr>
        <w:rFonts w:ascii="Franklin Gothic Book" w:hAnsi="Franklin Gothic Book" w:hint="default"/>
      </w:rPr>
    </w:lvl>
    <w:lvl w:ilvl="5" w:tplc="C3FC1614" w:tentative="1">
      <w:start w:val="1"/>
      <w:numFmt w:val="bullet"/>
      <w:lvlText w:val="■"/>
      <w:lvlJc w:val="left"/>
      <w:pPr>
        <w:tabs>
          <w:tab w:val="num" w:pos="3960"/>
        </w:tabs>
        <w:ind w:left="3960" w:hanging="360"/>
      </w:pPr>
      <w:rPr>
        <w:rFonts w:ascii="Franklin Gothic Book" w:hAnsi="Franklin Gothic Book" w:hint="default"/>
      </w:rPr>
    </w:lvl>
    <w:lvl w:ilvl="6" w:tplc="7082A4D0" w:tentative="1">
      <w:start w:val="1"/>
      <w:numFmt w:val="bullet"/>
      <w:lvlText w:val="■"/>
      <w:lvlJc w:val="left"/>
      <w:pPr>
        <w:tabs>
          <w:tab w:val="num" w:pos="4680"/>
        </w:tabs>
        <w:ind w:left="4680" w:hanging="360"/>
      </w:pPr>
      <w:rPr>
        <w:rFonts w:ascii="Franklin Gothic Book" w:hAnsi="Franklin Gothic Book" w:hint="default"/>
      </w:rPr>
    </w:lvl>
    <w:lvl w:ilvl="7" w:tplc="355EB614" w:tentative="1">
      <w:start w:val="1"/>
      <w:numFmt w:val="bullet"/>
      <w:lvlText w:val="■"/>
      <w:lvlJc w:val="left"/>
      <w:pPr>
        <w:tabs>
          <w:tab w:val="num" w:pos="5400"/>
        </w:tabs>
        <w:ind w:left="5400" w:hanging="360"/>
      </w:pPr>
      <w:rPr>
        <w:rFonts w:ascii="Franklin Gothic Book" w:hAnsi="Franklin Gothic Book" w:hint="default"/>
      </w:rPr>
    </w:lvl>
    <w:lvl w:ilvl="8" w:tplc="A43047BC" w:tentative="1">
      <w:start w:val="1"/>
      <w:numFmt w:val="bullet"/>
      <w:lvlText w:val="■"/>
      <w:lvlJc w:val="left"/>
      <w:pPr>
        <w:tabs>
          <w:tab w:val="num" w:pos="6120"/>
        </w:tabs>
        <w:ind w:left="6120" w:hanging="360"/>
      </w:pPr>
      <w:rPr>
        <w:rFonts w:ascii="Franklin Gothic Book" w:hAnsi="Franklin Gothic Book" w:hint="default"/>
      </w:rPr>
    </w:lvl>
  </w:abstractNum>
  <w:abstractNum w:abstractNumId="16">
    <w:nsid w:val="6E7136C8"/>
    <w:multiLevelType w:val="hybridMultilevel"/>
    <w:tmpl w:val="9B14C7C2"/>
    <w:lvl w:ilvl="0" w:tplc="04090001">
      <w:start w:val="1"/>
      <w:numFmt w:val="bullet"/>
      <w:lvlText w:val=""/>
      <w:lvlJc w:val="left"/>
      <w:pPr>
        <w:ind w:left="777" w:hanging="360"/>
      </w:pPr>
      <w:rPr>
        <w:rFonts w:ascii="Symbol" w:hAnsi="Symbol" w:hint="default"/>
      </w:rPr>
    </w:lvl>
    <w:lvl w:ilvl="1" w:tplc="04090003" w:tentative="1">
      <w:start w:val="1"/>
      <w:numFmt w:val="bullet"/>
      <w:lvlText w:val="o"/>
      <w:lvlJc w:val="left"/>
      <w:pPr>
        <w:ind w:left="1497" w:hanging="360"/>
      </w:pPr>
      <w:rPr>
        <w:rFonts w:ascii="Courier New" w:hAnsi="Courier New" w:cs="Courier New" w:hint="default"/>
      </w:rPr>
    </w:lvl>
    <w:lvl w:ilvl="2" w:tplc="04090005" w:tentative="1">
      <w:start w:val="1"/>
      <w:numFmt w:val="bullet"/>
      <w:lvlText w:val=""/>
      <w:lvlJc w:val="left"/>
      <w:pPr>
        <w:ind w:left="2217" w:hanging="360"/>
      </w:pPr>
      <w:rPr>
        <w:rFonts w:ascii="Wingdings" w:hAnsi="Wingdings" w:hint="default"/>
      </w:rPr>
    </w:lvl>
    <w:lvl w:ilvl="3" w:tplc="04090001" w:tentative="1">
      <w:start w:val="1"/>
      <w:numFmt w:val="bullet"/>
      <w:lvlText w:val=""/>
      <w:lvlJc w:val="left"/>
      <w:pPr>
        <w:ind w:left="2937" w:hanging="360"/>
      </w:pPr>
      <w:rPr>
        <w:rFonts w:ascii="Symbol" w:hAnsi="Symbol" w:hint="default"/>
      </w:rPr>
    </w:lvl>
    <w:lvl w:ilvl="4" w:tplc="04090003" w:tentative="1">
      <w:start w:val="1"/>
      <w:numFmt w:val="bullet"/>
      <w:lvlText w:val="o"/>
      <w:lvlJc w:val="left"/>
      <w:pPr>
        <w:ind w:left="3657" w:hanging="360"/>
      </w:pPr>
      <w:rPr>
        <w:rFonts w:ascii="Courier New" w:hAnsi="Courier New" w:cs="Courier New" w:hint="default"/>
      </w:rPr>
    </w:lvl>
    <w:lvl w:ilvl="5" w:tplc="04090005" w:tentative="1">
      <w:start w:val="1"/>
      <w:numFmt w:val="bullet"/>
      <w:lvlText w:val=""/>
      <w:lvlJc w:val="left"/>
      <w:pPr>
        <w:ind w:left="4377" w:hanging="360"/>
      </w:pPr>
      <w:rPr>
        <w:rFonts w:ascii="Wingdings" w:hAnsi="Wingdings" w:hint="default"/>
      </w:rPr>
    </w:lvl>
    <w:lvl w:ilvl="6" w:tplc="04090001" w:tentative="1">
      <w:start w:val="1"/>
      <w:numFmt w:val="bullet"/>
      <w:lvlText w:val=""/>
      <w:lvlJc w:val="left"/>
      <w:pPr>
        <w:ind w:left="5097" w:hanging="360"/>
      </w:pPr>
      <w:rPr>
        <w:rFonts w:ascii="Symbol" w:hAnsi="Symbol" w:hint="default"/>
      </w:rPr>
    </w:lvl>
    <w:lvl w:ilvl="7" w:tplc="04090003" w:tentative="1">
      <w:start w:val="1"/>
      <w:numFmt w:val="bullet"/>
      <w:lvlText w:val="o"/>
      <w:lvlJc w:val="left"/>
      <w:pPr>
        <w:ind w:left="5817" w:hanging="360"/>
      </w:pPr>
      <w:rPr>
        <w:rFonts w:ascii="Courier New" w:hAnsi="Courier New" w:cs="Courier New" w:hint="default"/>
      </w:rPr>
    </w:lvl>
    <w:lvl w:ilvl="8" w:tplc="04090005" w:tentative="1">
      <w:start w:val="1"/>
      <w:numFmt w:val="bullet"/>
      <w:lvlText w:val=""/>
      <w:lvlJc w:val="left"/>
      <w:pPr>
        <w:ind w:left="6537" w:hanging="360"/>
      </w:pPr>
      <w:rPr>
        <w:rFonts w:ascii="Wingdings" w:hAnsi="Wingdings" w:hint="default"/>
      </w:rPr>
    </w:lvl>
  </w:abstractNum>
  <w:abstractNum w:abstractNumId="17">
    <w:nsid w:val="6FEB53D1"/>
    <w:multiLevelType w:val="hybridMultilevel"/>
    <w:tmpl w:val="7E0297E8"/>
    <w:lvl w:ilvl="0" w:tplc="CBDAE6D2">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7BD565A6"/>
    <w:multiLevelType w:val="hybridMultilevel"/>
    <w:tmpl w:val="967CBFC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15"/>
  </w:num>
  <w:num w:numId="3">
    <w:abstractNumId w:val="18"/>
  </w:num>
  <w:num w:numId="4">
    <w:abstractNumId w:val="5"/>
  </w:num>
  <w:num w:numId="5">
    <w:abstractNumId w:val="12"/>
  </w:num>
  <w:num w:numId="6">
    <w:abstractNumId w:val="13"/>
  </w:num>
  <w:num w:numId="7">
    <w:abstractNumId w:val="11"/>
  </w:num>
  <w:num w:numId="8">
    <w:abstractNumId w:val="17"/>
  </w:num>
  <w:num w:numId="9">
    <w:abstractNumId w:val="6"/>
  </w:num>
  <w:num w:numId="10">
    <w:abstractNumId w:val="7"/>
  </w:num>
  <w:num w:numId="11">
    <w:abstractNumId w:val="3"/>
  </w:num>
  <w:num w:numId="12">
    <w:abstractNumId w:val="9"/>
  </w:num>
  <w:num w:numId="13">
    <w:abstractNumId w:val="10"/>
  </w:num>
  <w:num w:numId="14">
    <w:abstractNumId w:val="14"/>
  </w:num>
  <w:num w:numId="15">
    <w:abstractNumId w:val="0"/>
  </w:num>
  <w:num w:numId="16">
    <w:abstractNumId w:val="16"/>
  </w:num>
  <w:num w:numId="17">
    <w:abstractNumId w:val="4"/>
  </w:num>
  <w:num w:numId="18">
    <w:abstractNumId w:val="1"/>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7F03"/>
    <w:rsid w:val="00005BA9"/>
    <w:rsid w:val="000134FA"/>
    <w:rsid w:val="0001762B"/>
    <w:rsid w:val="0001776B"/>
    <w:rsid w:val="0001797B"/>
    <w:rsid w:val="00025CB1"/>
    <w:rsid w:val="000310E0"/>
    <w:rsid w:val="000373B2"/>
    <w:rsid w:val="00040FF0"/>
    <w:rsid w:val="00042E2D"/>
    <w:rsid w:val="00046786"/>
    <w:rsid w:val="00047F41"/>
    <w:rsid w:val="0005144B"/>
    <w:rsid w:val="00052570"/>
    <w:rsid w:val="000545CA"/>
    <w:rsid w:val="000546E0"/>
    <w:rsid w:val="000570E6"/>
    <w:rsid w:val="00060897"/>
    <w:rsid w:val="00063ADF"/>
    <w:rsid w:val="000643DE"/>
    <w:rsid w:val="0006481F"/>
    <w:rsid w:val="00066EAC"/>
    <w:rsid w:val="00071AA7"/>
    <w:rsid w:val="00074AAB"/>
    <w:rsid w:val="00082647"/>
    <w:rsid w:val="000A03CA"/>
    <w:rsid w:val="000A36BC"/>
    <w:rsid w:val="000A6DB2"/>
    <w:rsid w:val="000B1CB9"/>
    <w:rsid w:val="000B786D"/>
    <w:rsid w:val="000C3414"/>
    <w:rsid w:val="000C42D9"/>
    <w:rsid w:val="000C4777"/>
    <w:rsid w:val="000C5C74"/>
    <w:rsid w:val="000C6C18"/>
    <w:rsid w:val="000D343E"/>
    <w:rsid w:val="000E13F9"/>
    <w:rsid w:val="000E2A81"/>
    <w:rsid w:val="000E3CC1"/>
    <w:rsid w:val="000E67FD"/>
    <w:rsid w:val="000E6A4A"/>
    <w:rsid w:val="00102B05"/>
    <w:rsid w:val="00102DE2"/>
    <w:rsid w:val="00102E7A"/>
    <w:rsid w:val="00104871"/>
    <w:rsid w:val="00117047"/>
    <w:rsid w:val="001228CF"/>
    <w:rsid w:val="00122AEA"/>
    <w:rsid w:val="001241E9"/>
    <w:rsid w:val="00124DDB"/>
    <w:rsid w:val="00150372"/>
    <w:rsid w:val="00151377"/>
    <w:rsid w:val="00154E3D"/>
    <w:rsid w:val="00154EC4"/>
    <w:rsid w:val="00157F53"/>
    <w:rsid w:val="00162EB5"/>
    <w:rsid w:val="0016411C"/>
    <w:rsid w:val="00165E4C"/>
    <w:rsid w:val="00173C03"/>
    <w:rsid w:val="00174CD6"/>
    <w:rsid w:val="001763ED"/>
    <w:rsid w:val="00176C20"/>
    <w:rsid w:val="00181881"/>
    <w:rsid w:val="00183736"/>
    <w:rsid w:val="00187FD9"/>
    <w:rsid w:val="00190412"/>
    <w:rsid w:val="00194607"/>
    <w:rsid w:val="00196D04"/>
    <w:rsid w:val="001B0329"/>
    <w:rsid w:val="001B2334"/>
    <w:rsid w:val="001B289F"/>
    <w:rsid w:val="001B2FB2"/>
    <w:rsid w:val="001B5EDE"/>
    <w:rsid w:val="001B6F54"/>
    <w:rsid w:val="001B7E46"/>
    <w:rsid w:val="001C05DF"/>
    <w:rsid w:val="001C1039"/>
    <w:rsid w:val="001C7CB2"/>
    <w:rsid w:val="001D553C"/>
    <w:rsid w:val="001D789F"/>
    <w:rsid w:val="001F7243"/>
    <w:rsid w:val="002019ED"/>
    <w:rsid w:val="00206335"/>
    <w:rsid w:val="00215C15"/>
    <w:rsid w:val="00215D4A"/>
    <w:rsid w:val="00216E2E"/>
    <w:rsid w:val="00237F03"/>
    <w:rsid w:val="00243917"/>
    <w:rsid w:val="002452D6"/>
    <w:rsid w:val="0025248B"/>
    <w:rsid w:val="00253EEB"/>
    <w:rsid w:val="0025485B"/>
    <w:rsid w:val="00256465"/>
    <w:rsid w:val="002572D1"/>
    <w:rsid w:val="00262E5A"/>
    <w:rsid w:val="002642DB"/>
    <w:rsid w:val="002649DC"/>
    <w:rsid w:val="002667D5"/>
    <w:rsid w:val="002743FE"/>
    <w:rsid w:val="00274E7A"/>
    <w:rsid w:val="002803ED"/>
    <w:rsid w:val="00284281"/>
    <w:rsid w:val="00286AD8"/>
    <w:rsid w:val="002902D5"/>
    <w:rsid w:val="00290C60"/>
    <w:rsid w:val="00291329"/>
    <w:rsid w:val="00291C9F"/>
    <w:rsid w:val="002940B0"/>
    <w:rsid w:val="002A34E4"/>
    <w:rsid w:val="002C1307"/>
    <w:rsid w:val="002C70AC"/>
    <w:rsid w:val="002D2FFD"/>
    <w:rsid w:val="002D5525"/>
    <w:rsid w:val="002D7CB6"/>
    <w:rsid w:val="002E4BBD"/>
    <w:rsid w:val="002F6A4F"/>
    <w:rsid w:val="00301B1A"/>
    <w:rsid w:val="00310094"/>
    <w:rsid w:val="003137CA"/>
    <w:rsid w:val="00320F35"/>
    <w:rsid w:val="00321D65"/>
    <w:rsid w:val="00322504"/>
    <w:rsid w:val="00324B8D"/>
    <w:rsid w:val="003255F2"/>
    <w:rsid w:val="00332749"/>
    <w:rsid w:val="00333D2F"/>
    <w:rsid w:val="00337A0C"/>
    <w:rsid w:val="00337F10"/>
    <w:rsid w:val="00344BD9"/>
    <w:rsid w:val="00360078"/>
    <w:rsid w:val="00362640"/>
    <w:rsid w:val="00364956"/>
    <w:rsid w:val="00365998"/>
    <w:rsid w:val="0036783E"/>
    <w:rsid w:val="0037192F"/>
    <w:rsid w:val="00383272"/>
    <w:rsid w:val="00384706"/>
    <w:rsid w:val="003966C1"/>
    <w:rsid w:val="003A4B0F"/>
    <w:rsid w:val="003B096B"/>
    <w:rsid w:val="003B0E6B"/>
    <w:rsid w:val="003B5521"/>
    <w:rsid w:val="003B553D"/>
    <w:rsid w:val="003C4ACE"/>
    <w:rsid w:val="003C4D43"/>
    <w:rsid w:val="003C680D"/>
    <w:rsid w:val="003C71D9"/>
    <w:rsid w:val="003D5C69"/>
    <w:rsid w:val="003F18E3"/>
    <w:rsid w:val="003F3EB1"/>
    <w:rsid w:val="003F42D0"/>
    <w:rsid w:val="003F4AA1"/>
    <w:rsid w:val="00403EDF"/>
    <w:rsid w:val="0040448C"/>
    <w:rsid w:val="004051B4"/>
    <w:rsid w:val="00414B27"/>
    <w:rsid w:val="0041591E"/>
    <w:rsid w:val="00417D1F"/>
    <w:rsid w:val="004344DB"/>
    <w:rsid w:val="00434D47"/>
    <w:rsid w:val="004369DD"/>
    <w:rsid w:val="00443D1F"/>
    <w:rsid w:val="00445972"/>
    <w:rsid w:val="004462EA"/>
    <w:rsid w:val="00463956"/>
    <w:rsid w:val="00467E55"/>
    <w:rsid w:val="00471041"/>
    <w:rsid w:val="00471AFC"/>
    <w:rsid w:val="0049208B"/>
    <w:rsid w:val="004A3065"/>
    <w:rsid w:val="004A74B8"/>
    <w:rsid w:val="004C07AE"/>
    <w:rsid w:val="004C1BB5"/>
    <w:rsid w:val="004C317A"/>
    <w:rsid w:val="004C34FB"/>
    <w:rsid w:val="004C4A69"/>
    <w:rsid w:val="004C6FC7"/>
    <w:rsid w:val="004D4756"/>
    <w:rsid w:val="004D6522"/>
    <w:rsid w:val="004D77C7"/>
    <w:rsid w:val="004E03E1"/>
    <w:rsid w:val="004E0EF8"/>
    <w:rsid w:val="004E1917"/>
    <w:rsid w:val="004E1AE2"/>
    <w:rsid w:val="004E37DB"/>
    <w:rsid w:val="004F128C"/>
    <w:rsid w:val="004F1B8C"/>
    <w:rsid w:val="004F3941"/>
    <w:rsid w:val="004F6663"/>
    <w:rsid w:val="004F7A97"/>
    <w:rsid w:val="00501A67"/>
    <w:rsid w:val="005057BB"/>
    <w:rsid w:val="00506A15"/>
    <w:rsid w:val="005119AF"/>
    <w:rsid w:val="00512D47"/>
    <w:rsid w:val="00523664"/>
    <w:rsid w:val="005344B4"/>
    <w:rsid w:val="00534EB3"/>
    <w:rsid w:val="00537261"/>
    <w:rsid w:val="00545F5A"/>
    <w:rsid w:val="00547015"/>
    <w:rsid w:val="0055748C"/>
    <w:rsid w:val="005579C8"/>
    <w:rsid w:val="00561D04"/>
    <w:rsid w:val="00561F36"/>
    <w:rsid w:val="005660B4"/>
    <w:rsid w:val="00566CA8"/>
    <w:rsid w:val="00580CEC"/>
    <w:rsid w:val="00583701"/>
    <w:rsid w:val="00587DA7"/>
    <w:rsid w:val="00590766"/>
    <w:rsid w:val="0059094D"/>
    <w:rsid w:val="005937FB"/>
    <w:rsid w:val="0059406D"/>
    <w:rsid w:val="00594B77"/>
    <w:rsid w:val="005A0626"/>
    <w:rsid w:val="005A0B41"/>
    <w:rsid w:val="005A24B3"/>
    <w:rsid w:val="005B0D76"/>
    <w:rsid w:val="005B55BF"/>
    <w:rsid w:val="005C01A7"/>
    <w:rsid w:val="005C75FA"/>
    <w:rsid w:val="005D1007"/>
    <w:rsid w:val="005D245F"/>
    <w:rsid w:val="005E06EA"/>
    <w:rsid w:val="005E18A8"/>
    <w:rsid w:val="005E197D"/>
    <w:rsid w:val="005E31DE"/>
    <w:rsid w:val="005E3BA6"/>
    <w:rsid w:val="005E4DDE"/>
    <w:rsid w:val="005E68A0"/>
    <w:rsid w:val="005E6CB0"/>
    <w:rsid w:val="005E72E4"/>
    <w:rsid w:val="005F2944"/>
    <w:rsid w:val="005F7445"/>
    <w:rsid w:val="00604465"/>
    <w:rsid w:val="006054A4"/>
    <w:rsid w:val="00606640"/>
    <w:rsid w:val="00607177"/>
    <w:rsid w:val="006164EE"/>
    <w:rsid w:val="00617BCA"/>
    <w:rsid w:val="006215D7"/>
    <w:rsid w:val="00625709"/>
    <w:rsid w:val="006261BE"/>
    <w:rsid w:val="00627898"/>
    <w:rsid w:val="006311DE"/>
    <w:rsid w:val="00637B57"/>
    <w:rsid w:val="00642133"/>
    <w:rsid w:val="00645F8A"/>
    <w:rsid w:val="00646EF4"/>
    <w:rsid w:val="00652C94"/>
    <w:rsid w:val="00654B4F"/>
    <w:rsid w:val="006631E5"/>
    <w:rsid w:val="00664A67"/>
    <w:rsid w:val="00671BEF"/>
    <w:rsid w:val="00671D7B"/>
    <w:rsid w:val="006807A8"/>
    <w:rsid w:val="006840A0"/>
    <w:rsid w:val="00691B30"/>
    <w:rsid w:val="006945E8"/>
    <w:rsid w:val="00694921"/>
    <w:rsid w:val="006956BD"/>
    <w:rsid w:val="006A0467"/>
    <w:rsid w:val="006A3B38"/>
    <w:rsid w:val="006B0F97"/>
    <w:rsid w:val="006B4FD0"/>
    <w:rsid w:val="006B5098"/>
    <w:rsid w:val="006C1E20"/>
    <w:rsid w:val="006D52C8"/>
    <w:rsid w:val="006D5CFC"/>
    <w:rsid w:val="006E7308"/>
    <w:rsid w:val="006E7A09"/>
    <w:rsid w:val="006F5777"/>
    <w:rsid w:val="0070094A"/>
    <w:rsid w:val="0070108D"/>
    <w:rsid w:val="00704F9C"/>
    <w:rsid w:val="00705C30"/>
    <w:rsid w:val="0070791B"/>
    <w:rsid w:val="00707D9F"/>
    <w:rsid w:val="007320D8"/>
    <w:rsid w:val="007324EF"/>
    <w:rsid w:val="0073660D"/>
    <w:rsid w:val="00737279"/>
    <w:rsid w:val="00741868"/>
    <w:rsid w:val="00741E35"/>
    <w:rsid w:val="00743413"/>
    <w:rsid w:val="00743D7C"/>
    <w:rsid w:val="0074734A"/>
    <w:rsid w:val="00750EFF"/>
    <w:rsid w:val="00753C07"/>
    <w:rsid w:val="007547C5"/>
    <w:rsid w:val="00757C85"/>
    <w:rsid w:val="007637C1"/>
    <w:rsid w:val="00764E26"/>
    <w:rsid w:val="007720CC"/>
    <w:rsid w:val="00784994"/>
    <w:rsid w:val="00785082"/>
    <w:rsid w:val="007938D8"/>
    <w:rsid w:val="00795CC6"/>
    <w:rsid w:val="0079613A"/>
    <w:rsid w:val="00797987"/>
    <w:rsid w:val="00797D1B"/>
    <w:rsid w:val="007A0F76"/>
    <w:rsid w:val="007A3BF4"/>
    <w:rsid w:val="007B0BEF"/>
    <w:rsid w:val="007B135B"/>
    <w:rsid w:val="007B34E9"/>
    <w:rsid w:val="007B43E1"/>
    <w:rsid w:val="007C3610"/>
    <w:rsid w:val="007C7214"/>
    <w:rsid w:val="007D017F"/>
    <w:rsid w:val="007D0A43"/>
    <w:rsid w:val="007D1D95"/>
    <w:rsid w:val="007E2564"/>
    <w:rsid w:val="007E3980"/>
    <w:rsid w:val="007E73C0"/>
    <w:rsid w:val="007F05BA"/>
    <w:rsid w:val="007F1720"/>
    <w:rsid w:val="008022A3"/>
    <w:rsid w:val="00803286"/>
    <w:rsid w:val="00803951"/>
    <w:rsid w:val="00804DC2"/>
    <w:rsid w:val="00804FBA"/>
    <w:rsid w:val="00810485"/>
    <w:rsid w:val="00812E0F"/>
    <w:rsid w:val="0081386E"/>
    <w:rsid w:val="00815AEA"/>
    <w:rsid w:val="00817468"/>
    <w:rsid w:val="00817D81"/>
    <w:rsid w:val="00823C2C"/>
    <w:rsid w:val="00826BBF"/>
    <w:rsid w:val="008325F4"/>
    <w:rsid w:val="00833C28"/>
    <w:rsid w:val="008349EC"/>
    <w:rsid w:val="00834B1C"/>
    <w:rsid w:val="008501FC"/>
    <w:rsid w:val="00850460"/>
    <w:rsid w:val="0085143F"/>
    <w:rsid w:val="0085379F"/>
    <w:rsid w:val="00855512"/>
    <w:rsid w:val="00855E25"/>
    <w:rsid w:val="00862E39"/>
    <w:rsid w:val="00865B74"/>
    <w:rsid w:val="00873002"/>
    <w:rsid w:val="008754E1"/>
    <w:rsid w:val="00877152"/>
    <w:rsid w:val="00877591"/>
    <w:rsid w:val="00884076"/>
    <w:rsid w:val="0088449F"/>
    <w:rsid w:val="00885D72"/>
    <w:rsid w:val="0088632E"/>
    <w:rsid w:val="008A3083"/>
    <w:rsid w:val="008A30FA"/>
    <w:rsid w:val="008A4623"/>
    <w:rsid w:val="008A6B4E"/>
    <w:rsid w:val="008B33E5"/>
    <w:rsid w:val="008C736F"/>
    <w:rsid w:val="008D263B"/>
    <w:rsid w:val="008D4621"/>
    <w:rsid w:val="008D6AA7"/>
    <w:rsid w:val="008E157E"/>
    <w:rsid w:val="008F02B3"/>
    <w:rsid w:val="00900AD6"/>
    <w:rsid w:val="00901E24"/>
    <w:rsid w:val="00910165"/>
    <w:rsid w:val="00913FCA"/>
    <w:rsid w:val="00921493"/>
    <w:rsid w:val="00925405"/>
    <w:rsid w:val="00930D33"/>
    <w:rsid w:val="00931551"/>
    <w:rsid w:val="009362A4"/>
    <w:rsid w:val="00946DA6"/>
    <w:rsid w:val="0095085D"/>
    <w:rsid w:val="00955197"/>
    <w:rsid w:val="00957A50"/>
    <w:rsid w:val="00960148"/>
    <w:rsid w:val="00961F1F"/>
    <w:rsid w:val="00974E06"/>
    <w:rsid w:val="0099301E"/>
    <w:rsid w:val="009A20FB"/>
    <w:rsid w:val="009A3975"/>
    <w:rsid w:val="009A58DB"/>
    <w:rsid w:val="009A6083"/>
    <w:rsid w:val="009B3F54"/>
    <w:rsid w:val="009B5864"/>
    <w:rsid w:val="009B6F72"/>
    <w:rsid w:val="009C638B"/>
    <w:rsid w:val="009D032C"/>
    <w:rsid w:val="009D4378"/>
    <w:rsid w:val="009D644F"/>
    <w:rsid w:val="009D7ECD"/>
    <w:rsid w:val="009E6CC6"/>
    <w:rsid w:val="009F6498"/>
    <w:rsid w:val="00A05021"/>
    <w:rsid w:val="00A15918"/>
    <w:rsid w:val="00A2235F"/>
    <w:rsid w:val="00A269A0"/>
    <w:rsid w:val="00A27F01"/>
    <w:rsid w:val="00A30701"/>
    <w:rsid w:val="00A34B48"/>
    <w:rsid w:val="00A34FAC"/>
    <w:rsid w:val="00A3549F"/>
    <w:rsid w:val="00A35F04"/>
    <w:rsid w:val="00A40F15"/>
    <w:rsid w:val="00A431FA"/>
    <w:rsid w:val="00A440D1"/>
    <w:rsid w:val="00A508EC"/>
    <w:rsid w:val="00A6085B"/>
    <w:rsid w:val="00A639DA"/>
    <w:rsid w:val="00A660F1"/>
    <w:rsid w:val="00A70382"/>
    <w:rsid w:val="00A72BDA"/>
    <w:rsid w:val="00A81425"/>
    <w:rsid w:val="00A83929"/>
    <w:rsid w:val="00A8726A"/>
    <w:rsid w:val="00A90ABB"/>
    <w:rsid w:val="00A931BF"/>
    <w:rsid w:val="00AA0DDB"/>
    <w:rsid w:val="00AA573E"/>
    <w:rsid w:val="00AA5854"/>
    <w:rsid w:val="00AA7DB5"/>
    <w:rsid w:val="00AB099B"/>
    <w:rsid w:val="00AC6435"/>
    <w:rsid w:val="00AC68C8"/>
    <w:rsid w:val="00AC77A3"/>
    <w:rsid w:val="00AD308A"/>
    <w:rsid w:val="00AD376B"/>
    <w:rsid w:val="00AE7B92"/>
    <w:rsid w:val="00AF2403"/>
    <w:rsid w:val="00AF5E1D"/>
    <w:rsid w:val="00B00CA3"/>
    <w:rsid w:val="00B04305"/>
    <w:rsid w:val="00B05943"/>
    <w:rsid w:val="00B07857"/>
    <w:rsid w:val="00B11658"/>
    <w:rsid w:val="00B12A4B"/>
    <w:rsid w:val="00B14744"/>
    <w:rsid w:val="00B17D27"/>
    <w:rsid w:val="00B20A6C"/>
    <w:rsid w:val="00B21A28"/>
    <w:rsid w:val="00B2414E"/>
    <w:rsid w:val="00B3057A"/>
    <w:rsid w:val="00B33811"/>
    <w:rsid w:val="00B3524D"/>
    <w:rsid w:val="00B356B2"/>
    <w:rsid w:val="00B36DF7"/>
    <w:rsid w:val="00B36FF5"/>
    <w:rsid w:val="00B40610"/>
    <w:rsid w:val="00B4128D"/>
    <w:rsid w:val="00B52B06"/>
    <w:rsid w:val="00B532B6"/>
    <w:rsid w:val="00B573B5"/>
    <w:rsid w:val="00B57BC2"/>
    <w:rsid w:val="00B63B6F"/>
    <w:rsid w:val="00B66096"/>
    <w:rsid w:val="00B73258"/>
    <w:rsid w:val="00B73D4C"/>
    <w:rsid w:val="00B7575D"/>
    <w:rsid w:val="00B76349"/>
    <w:rsid w:val="00B82B95"/>
    <w:rsid w:val="00B86917"/>
    <w:rsid w:val="00B915AB"/>
    <w:rsid w:val="00B9162A"/>
    <w:rsid w:val="00BA0028"/>
    <w:rsid w:val="00BA5847"/>
    <w:rsid w:val="00BA7D29"/>
    <w:rsid w:val="00BB3EE1"/>
    <w:rsid w:val="00BB6F68"/>
    <w:rsid w:val="00BB7AE7"/>
    <w:rsid w:val="00BC3716"/>
    <w:rsid w:val="00BC3F0B"/>
    <w:rsid w:val="00BC5B7D"/>
    <w:rsid w:val="00BC680B"/>
    <w:rsid w:val="00BC7F72"/>
    <w:rsid w:val="00BD0285"/>
    <w:rsid w:val="00BD381F"/>
    <w:rsid w:val="00BD57AE"/>
    <w:rsid w:val="00BE03D6"/>
    <w:rsid w:val="00BE0AEA"/>
    <w:rsid w:val="00BE1E8D"/>
    <w:rsid w:val="00BE2085"/>
    <w:rsid w:val="00BE58D5"/>
    <w:rsid w:val="00BE75EE"/>
    <w:rsid w:val="00BF0790"/>
    <w:rsid w:val="00BF2703"/>
    <w:rsid w:val="00C0006E"/>
    <w:rsid w:val="00C00DEE"/>
    <w:rsid w:val="00C061AB"/>
    <w:rsid w:val="00C15DBC"/>
    <w:rsid w:val="00C23073"/>
    <w:rsid w:val="00C253B0"/>
    <w:rsid w:val="00C266A5"/>
    <w:rsid w:val="00C34AA0"/>
    <w:rsid w:val="00C3775A"/>
    <w:rsid w:val="00C37FAD"/>
    <w:rsid w:val="00C47FC0"/>
    <w:rsid w:val="00C55608"/>
    <w:rsid w:val="00C648FC"/>
    <w:rsid w:val="00C665A1"/>
    <w:rsid w:val="00C67BC0"/>
    <w:rsid w:val="00C707A7"/>
    <w:rsid w:val="00C735F6"/>
    <w:rsid w:val="00C76628"/>
    <w:rsid w:val="00C81763"/>
    <w:rsid w:val="00C86CAE"/>
    <w:rsid w:val="00C92A18"/>
    <w:rsid w:val="00CA0D64"/>
    <w:rsid w:val="00CA2895"/>
    <w:rsid w:val="00CB44B9"/>
    <w:rsid w:val="00CB5DA0"/>
    <w:rsid w:val="00CC05D3"/>
    <w:rsid w:val="00CC57EC"/>
    <w:rsid w:val="00CC6292"/>
    <w:rsid w:val="00CC6AD0"/>
    <w:rsid w:val="00CC6E8E"/>
    <w:rsid w:val="00CD3891"/>
    <w:rsid w:val="00CD3D68"/>
    <w:rsid w:val="00CE18B5"/>
    <w:rsid w:val="00CE203F"/>
    <w:rsid w:val="00CE2B1A"/>
    <w:rsid w:val="00CF0C70"/>
    <w:rsid w:val="00CF1722"/>
    <w:rsid w:val="00CF3011"/>
    <w:rsid w:val="00CF4041"/>
    <w:rsid w:val="00CF65C2"/>
    <w:rsid w:val="00D01196"/>
    <w:rsid w:val="00D04783"/>
    <w:rsid w:val="00D055E8"/>
    <w:rsid w:val="00D0575A"/>
    <w:rsid w:val="00D06E4B"/>
    <w:rsid w:val="00D10B09"/>
    <w:rsid w:val="00D12799"/>
    <w:rsid w:val="00D165AB"/>
    <w:rsid w:val="00D20DED"/>
    <w:rsid w:val="00D32229"/>
    <w:rsid w:val="00D34824"/>
    <w:rsid w:val="00D35E6A"/>
    <w:rsid w:val="00D368CB"/>
    <w:rsid w:val="00D40A75"/>
    <w:rsid w:val="00D44936"/>
    <w:rsid w:val="00D44A1E"/>
    <w:rsid w:val="00D50F67"/>
    <w:rsid w:val="00D639B2"/>
    <w:rsid w:val="00D6498D"/>
    <w:rsid w:val="00D658B0"/>
    <w:rsid w:val="00D67795"/>
    <w:rsid w:val="00D67B07"/>
    <w:rsid w:val="00D704D6"/>
    <w:rsid w:val="00D72094"/>
    <w:rsid w:val="00D72F6F"/>
    <w:rsid w:val="00D7350D"/>
    <w:rsid w:val="00D7467E"/>
    <w:rsid w:val="00D75C59"/>
    <w:rsid w:val="00D801FF"/>
    <w:rsid w:val="00D8452F"/>
    <w:rsid w:val="00D84588"/>
    <w:rsid w:val="00D867CE"/>
    <w:rsid w:val="00D87EEE"/>
    <w:rsid w:val="00D90136"/>
    <w:rsid w:val="00DA1E55"/>
    <w:rsid w:val="00DA45AF"/>
    <w:rsid w:val="00DB02B3"/>
    <w:rsid w:val="00DB1301"/>
    <w:rsid w:val="00DB3B7E"/>
    <w:rsid w:val="00DB3CFB"/>
    <w:rsid w:val="00DC4027"/>
    <w:rsid w:val="00DC473A"/>
    <w:rsid w:val="00DD3360"/>
    <w:rsid w:val="00DD36D6"/>
    <w:rsid w:val="00DD593C"/>
    <w:rsid w:val="00DD6F19"/>
    <w:rsid w:val="00DE1890"/>
    <w:rsid w:val="00DE1943"/>
    <w:rsid w:val="00DE2EDF"/>
    <w:rsid w:val="00DE46D1"/>
    <w:rsid w:val="00DF1A2C"/>
    <w:rsid w:val="00E04A8F"/>
    <w:rsid w:val="00E06B77"/>
    <w:rsid w:val="00E117D5"/>
    <w:rsid w:val="00E20315"/>
    <w:rsid w:val="00E20D9E"/>
    <w:rsid w:val="00E2113A"/>
    <w:rsid w:val="00E253D2"/>
    <w:rsid w:val="00E253E0"/>
    <w:rsid w:val="00E253FB"/>
    <w:rsid w:val="00E25DB6"/>
    <w:rsid w:val="00E32F4E"/>
    <w:rsid w:val="00E41521"/>
    <w:rsid w:val="00E416E1"/>
    <w:rsid w:val="00E43711"/>
    <w:rsid w:val="00E478D7"/>
    <w:rsid w:val="00E536A4"/>
    <w:rsid w:val="00E54C25"/>
    <w:rsid w:val="00E5553D"/>
    <w:rsid w:val="00E60AA0"/>
    <w:rsid w:val="00E76933"/>
    <w:rsid w:val="00E83B24"/>
    <w:rsid w:val="00E85535"/>
    <w:rsid w:val="00E93F7E"/>
    <w:rsid w:val="00E97F12"/>
    <w:rsid w:val="00EA0DFE"/>
    <w:rsid w:val="00EA20A3"/>
    <w:rsid w:val="00EB2D39"/>
    <w:rsid w:val="00EB370E"/>
    <w:rsid w:val="00EB5DCC"/>
    <w:rsid w:val="00EC1E54"/>
    <w:rsid w:val="00EC3B95"/>
    <w:rsid w:val="00EC5409"/>
    <w:rsid w:val="00ED31BF"/>
    <w:rsid w:val="00ED60DD"/>
    <w:rsid w:val="00ED6CD3"/>
    <w:rsid w:val="00EE3587"/>
    <w:rsid w:val="00EE5A85"/>
    <w:rsid w:val="00EF1590"/>
    <w:rsid w:val="00EF2462"/>
    <w:rsid w:val="00F00C59"/>
    <w:rsid w:val="00F00D55"/>
    <w:rsid w:val="00F0420A"/>
    <w:rsid w:val="00F04EC7"/>
    <w:rsid w:val="00F205D7"/>
    <w:rsid w:val="00F442E5"/>
    <w:rsid w:val="00F44D70"/>
    <w:rsid w:val="00F53A74"/>
    <w:rsid w:val="00F63EE3"/>
    <w:rsid w:val="00F75548"/>
    <w:rsid w:val="00F87B6F"/>
    <w:rsid w:val="00F907BE"/>
    <w:rsid w:val="00F93933"/>
    <w:rsid w:val="00FB07F7"/>
    <w:rsid w:val="00FB50B2"/>
    <w:rsid w:val="00FB5EF9"/>
    <w:rsid w:val="00FC7F5D"/>
    <w:rsid w:val="00FD093A"/>
    <w:rsid w:val="00FD3B8C"/>
    <w:rsid w:val="00FD4F31"/>
    <w:rsid w:val="00FE3A02"/>
    <w:rsid w:val="00FE4120"/>
    <w:rsid w:val="00FE596F"/>
    <w:rsid w:val="00FF47E6"/>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5B270C8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37F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37F03"/>
    <w:pPr>
      <w:ind w:left="720"/>
      <w:contextualSpacing/>
    </w:pPr>
    <w:rPr>
      <w:rFonts w:eastAsiaTheme="minorEastAsia"/>
    </w:rPr>
  </w:style>
  <w:style w:type="table" w:styleId="TableGrid">
    <w:name w:val="Table Grid"/>
    <w:basedOn w:val="TableNormal"/>
    <w:uiPriority w:val="39"/>
    <w:rsid w:val="00237F0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rmal1">
    <w:name w:val="Normal1"/>
    <w:rsid w:val="00237F03"/>
    <w:pPr>
      <w:widowControl w:val="0"/>
    </w:pPr>
    <w:rPr>
      <w:rFonts w:ascii="Calibri" w:eastAsia="Calibri" w:hAnsi="Calibri" w:cs="Calibri"/>
      <w:color w:val="000000"/>
      <w:lang w:val="en-IN"/>
    </w:rPr>
  </w:style>
  <w:style w:type="character" w:styleId="CommentReference">
    <w:name w:val="annotation reference"/>
    <w:basedOn w:val="DefaultParagraphFont"/>
    <w:uiPriority w:val="99"/>
    <w:semiHidden/>
    <w:unhideWhenUsed/>
    <w:rsid w:val="00237F03"/>
    <w:rPr>
      <w:sz w:val="18"/>
      <w:szCs w:val="18"/>
    </w:rPr>
  </w:style>
  <w:style w:type="paragraph" w:styleId="CommentText">
    <w:name w:val="annotation text"/>
    <w:basedOn w:val="Normal"/>
    <w:link w:val="CommentTextChar"/>
    <w:uiPriority w:val="99"/>
    <w:semiHidden/>
    <w:unhideWhenUsed/>
    <w:rsid w:val="00237F03"/>
    <w:rPr>
      <w:rFonts w:eastAsiaTheme="minorEastAsia"/>
    </w:rPr>
  </w:style>
  <w:style w:type="character" w:customStyle="1" w:styleId="CommentTextChar">
    <w:name w:val="Comment Text Char"/>
    <w:basedOn w:val="DefaultParagraphFont"/>
    <w:link w:val="CommentText"/>
    <w:uiPriority w:val="99"/>
    <w:semiHidden/>
    <w:rsid w:val="00237F03"/>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comments" Target="comments.xml"/><Relationship Id="rId6" Type="http://schemas.microsoft.com/office/2011/relationships/commentsExtended" Target="commentsExtended.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590</Words>
  <Characters>14765</Characters>
  <Application>Microsoft Macintosh Word</Application>
  <DocSecurity>0</DocSecurity>
  <Lines>123</Lines>
  <Paragraphs>34</Paragraphs>
  <ScaleCrop>false</ScaleCrop>
  <LinksUpToDate>false</LinksUpToDate>
  <CharactersWithSpaces>173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ram Denburg</dc:creator>
  <cp:keywords/>
  <dc:description/>
  <cp:lastModifiedBy>Avram Denburg</cp:lastModifiedBy>
  <cp:revision>1</cp:revision>
  <dcterms:created xsi:type="dcterms:W3CDTF">2019-08-09T18:58:00Z</dcterms:created>
  <dcterms:modified xsi:type="dcterms:W3CDTF">2019-08-09T18:58:00Z</dcterms:modified>
</cp:coreProperties>
</file>